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C104F" w14:textId="77777777" w:rsidR="005107BB" w:rsidRPr="00E20636" w:rsidRDefault="005107BB" w:rsidP="005107BB">
      <w:pPr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Hlk149133147"/>
      <w:r w:rsidRPr="00E20636">
        <w:rPr>
          <w:rFonts w:ascii="Arial" w:hAnsi="Arial" w:cs="Arial"/>
          <w:b/>
          <w:bCs/>
          <w:sz w:val="24"/>
          <w:szCs w:val="24"/>
        </w:rPr>
        <w:t xml:space="preserve">Impact of APOE4-related dementia risk in underrepresented groups from the </w:t>
      </w:r>
      <w:r w:rsidRPr="00E20636">
        <w:rPr>
          <w:rFonts w:ascii="Arial" w:hAnsi="Arial" w:cs="Arial"/>
          <w:b/>
          <w:bCs/>
          <w:i/>
          <w:iCs/>
          <w:sz w:val="24"/>
          <w:szCs w:val="24"/>
        </w:rPr>
        <w:t>All of Us</w:t>
      </w:r>
      <w:r w:rsidRPr="00E20636">
        <w:rPr>
          <w:rFonts w:ascii="Arial" w:hAnsi="Arial" w:cs="Arial"/>
          <w:b/>
          <w:bCs/>
          <w:sz w:val="24"/>
          <w:szCs w:val="24"/>
        </w:rPr>
        <w:t xml:space="preserve"> research program</w:t>
      </w:r>
    </w:p>
    <w:bookmarkEnd w:id="0"/>
    <w:p w14:paraId="08FAA734" w14:textId="77777777" w:rsidR="005107BB" w:rsidRPr="00E20636" w:rsidRDefault="005107BB" w:rsidP="005107BB">
      <w:pPr>
        <w:rPr>
          <w:rFonts w:ascii="Arial" w:hAnsi="Arial" w:cs="Arial"/>
          <w:noProof/>
          <w:sz w:val="24"/>
          <w:szCs w:val="24"/>
        </w:rPr>
      </w:pPr>
    </w:p>
    <w:p w14:paraId="324CCACF" w14:textId="77777777" w:rsidR="005107BB" w:rsidRPr="006E3759" w:rsidRDefault="005107BB" w:rsidP="005107BB">
      <w:pPr>
        <w:rPr>
          <w:rFonts w:ascii="Arial" w:hAnsi="Arial" w:cs="Arial"/>
          <w:b/>
          <w:bCs/>
          <w:sz w:val="24"/>
          <w:szCs w:val="24"/>
        </w:rPr>
      </w:pPr>
      <w:r w:rsidRPr="006E3759">
        <w:rPr>
          <w:rFonts w:ascii="Arial" w:hAnsi="Arial" w:cs="Arial"/>
          <w:b/>
          <w:bCs/>
          <w:noProof/>
          <w:sz w:val="24"/>
          <w:szCs w:val="24"/>
        </w:rPr>
        <w:t>Authors</w:t>
      </w:r>
      <w:r w:rsidRPr="006E3759">
        <w:rPr>
          <w:rFonts w:ascii="Arial" w:hAnsi="Arial" w:cs="Arial"/>
          <w:b/>
          <w:bCs/>
          <w:sz w:val="24"/>
          <w:szCs w:val="24"/>
        </w:rPr>
        <w:t>:</w:t>
      </w:r>
    </w:p>
    <w:p w14:paraId="470D36EC" w14:textId="57F34295" w:rsidR="005107BB" w:rsidRPr="006E3759" w:rsidRDefault="005107BB" w:rsidP="005107BB">
      <w:pPr>
        <w:rPr>
          <w:rFonts w:ascii="Arial" w:hAnsi="Arial" w:cs="Arial"/>
          <w:sz w:val="24"/>
          <w:szCs w:val="24"/>
        </w:rPr>
      </w:pPr>
      <w:r w:rsidRPr="006E3759">
        <w:rPr>
          <w:rFonts w:ascii="Arial" w:hAnsi="Arial" w:cs="Arial"/>
          <w:sz w:val="24"/>
          <w:szCs w:val="24"/>
        </w:rPr>
        <w:t>Valentina Ghisays</w:t>
      </w:r>
      <w:r w:rsidRPr="006E3759">
        <w:rPr>
          <w:rFonts w:ascii="Arial" w:hAnsi="Arial" w:cs="Arial"/>
          <w:sz w:val="24"/>
          <w:szCs w:val="24"/>
          <w:vertAlign w:val="superscript"/>
        </w:rPr>
        <w:t>1</w:t>
      </w:r>
      <w:r w:rsidRPr="006E3759">
        <w:rPr>
          <w:rFonts w:ascii="Arial" w:hAnsi="Arial" w:cs="Arial"/>
          <w:sz w:val="24"/>
          <w:szCs w:val="24"/>
        </w:rPr>
        <w:t>*, Ehsan Khajouei</w:t>
      </w:r>
      <w:r w:rsidRPr="006E3759">
        <w:rPr>
          <w:rFonts w:ascii="Arial" w:hAnsi="Arial" w:cs="Arial"/>
          <w:sz w:val="24"/>
          <w:szCs w:val="24"/>
          <w:vertAlign w:val="superscript"/>
        </w:rPr>
        <w:t>2*</w:t>
      </w:r>
      <w:r w:rsidRPr="006E3759">
        <w:rPr>
          <w:rFonts w:ascii="Arial" w:hAnsi="Arial" w:cs="Arial"/>
          <w:sz w:val="24"/>
          <w:szCs w:val="24"/>
        </w:rPr>
        <w:t>, Ignazio S. Piras</w:t>
      </w:r>
      <w:r w:rsidRPr="006E3759">
        <w:rPr>
          <w:rFonts w:ascii="Arial" w:hAnsi="Arial" w:cs="Arial"/>
          <w:sz w:val="24"/>
          <w:szCs w:val="24"/>
          <w:vertAlign w:val="superscript"/>
        </w:rPr>
        <w:t>3</w:t>
      </w:r>
      <w:r w:rsidRPr="006E3759">
        <w:rPr>
          <w:rFonts w:ascii="Arial" w:hAnsi="Arial" w:cs="Arial"/>
          <w:sz w:val="24"/>
          <w:szCs w:val="24"/>
        </w:rPr>
        <w:t>, Michael H. Malek-Ahmadi</w:t>
      </w:r>
      <w:r w:rsidRPr="006E3759">
        <w:rPr>
          <w:rFonts w:ascii="Arial" w:hAnsi="Arial" w:cs="Arial"/>
          <w:sz w:val="24"/>
          <w:szCs w:val="24"/>
          <w:vertAlign w:val="superscript"/>
        </w:rPr>
        <w:t>1</w:t>
      </w:r>
      <w:r w:rsidRPr="006E3759">
        <w:rPr>
          <w:rFonts w:ascii="Arial" w:hAnsi="Arial" w:cs="Arial"/>
          <w:sz w:val="24"/>
          <w:szCs w:val="24"/>
        </w:rPr>
        <w:t xml:space="preserve">, </w:t>
      </w:r>
      <w:r w:rsidR="00E35B7F">
        <w:rPr>
          <w:rFonts w:ascii="Arial" w:hAnsi="Arial" w:cs="Arial"/>
          <w:sz w:val="24"/>
          <w:szCs w:val="24"/>
        </w:rPr>
        <w:t>Hillary D. Protas</w:t>
      </w:r>
      <w:r w:rsidR="00E35B7F">
        <w:rPr>
          <w:rFonts w:ascii="Arial" w:hAnsi="Arial" w:cs="Arial"/>
          <w:sz w:val="24"/>
          <w:szCs w:val="24"/>
          <w:vertAlign w:val="superscript"/>
        </w:rPr>
        <w:t>1</w:t>
      </w:r>
      <w:r w:rsidR="00E35B7F">
        <w:rPr>
          <w:rFonts w:ascii="Arial" w:hAnsi="Arial" w:cs="Arial"/>
          <w:sz w:val="24"/>
          <w:szCs w:val="24"/>
        </w:rPr>
        <w:t xml:space="preserve">, </w:t>
      </w:r>
      <w:r w:rsidRPr="006E3759">
        <w:rPr>
          <w:rFonts w:ascii="Arial" w:hAnsi="Arial" w:cs="Arial"/>
          <w:sz w:val="24"/>
          <w:szCs w:val="24"/>
        </w:rPr>
        <w:t xml:space="preserve">Dhruman </w:t>
      </w:r>
      <w:r w:rsidR="003B5580">
        <w:rPr>
          <w:rFonts w:ascii="Arial" w:hAnsi="Arial" w:cs="Arial"/>
          <w:sz w:val="24"/>
          <w:szCs w:val="24"/>
        </w:rPr>
        <w:t>D</w:t>
      </w:r>
      <w:r w:rsidRPr="006E3759">
        <w:rPr>
          <w:rFonts w:ascii="Arial" w:hAnsi="Arial" w:cs="Arial"/>
          <w:sz w:val="24"/>
          <w:szCs w:val="24"/>
        </w:rPr>
        <w:t>. Goradia</w:t>
      </w:r>
      <w:r w:rsidRPr="006E3759">
        <w:rPr>
          <w:rFonts w:ascii="Arial" w:hAnsi="Arial" w:cs="Arial"/>
          <w:sz w:val="24"/>
          <w:szCs w:val="24"/>
          <w:vertAlign w:val="superscript"/>
        </w:rPr>
        <w:t>1</w:t>
      </w:r>
      <w:r w:rsidRPr="006E3759">
        <w:rPr>
          <w:rFonts w:ascii="Arial" w:hAnsi="Arial" w:cs="Arial"/>
          <w:sz w:val="24"/>
          <w:szCs w:val="24"/>
        </w:rPr>
        <w:t>, Yinghua Chen</w:t>
      </w:r>
      <w:r w:rsidRPr="006E3759">
        <w:rPr>
          <w:rFonts w:ascii="Arial" w:hAnsi="Arial" w:cs="Arial"/>
          <w:sz w:val="24"/>
          <w:szCs w:val="24"/>
          <w:vertAlign w:val="superscript"/>
        </w:rPr>
        <w:t>1</w:t>
      </w:r>
      <w:r w:rsidRPr="006E3759">
        <w:rPr>
          <w:rFonts w:ascii="Arial" w:hAnsi="Arial" w:cs="Arial"/>
          <w:sz w:val="24"/>
          <w:szCs w:val="24"/>
        </w:rPr>
        <w:t>, Marcus Naymik</w:t>
      </w:r>
      <w:r w:rsidRPr="006E3759">
        <w:rPr>
          <w:rFonts w:ascii="Arial" w:hAnsi="Arial" w:cs="Arial"/>
          <w:sz w:val="24"/>
          <w:szCs w:val="24"/>
          <w:vertAlign w:val="superscript"/>
        </w:rPr>
        <w:t>3</w:t>
      </w:r>
      <w:r w:rsidRPr="006E3759">
        <w:rPr>
          <w:rFonts w:ascii="Arial" w:hAnsi="Arial" w:cs="Arial"/>
          <w:sz w:val="24"/>
          <w:szCs w:val="24"/>
        </w:rPr>
        <w:t>, Don</w:t>
      </w:r>
      <w:r w:rsidR="001B01BA">
        <w:rPr>
          <w:rFonts w:ascii="Arial" w:hAnsi="Arial" w:cs="Arial"/>
          <w:sz w:val="24"/>
          <w:szCs w:val="24"/>
        </w:rPr>
        <w:t>ald</w:t>
      </w:r>
      <w:r w:rsidRPr="006E3759">
        <w:rPr>
          <w:rFonts w:ascii="Arial" w:hAnsi="Arial" w:cs="Arial"/>
          <w:sz w:val="24"/>
          <w:szCs w:val="24"/>
        </w:rPr>
        <w:t xml:space="preserve"> Saner</w:t>
      </w:r>
      <w:r w:rsidRPr="006E3759">
        <w:rPr>
          <w:rFonts w:ascii="Arial" w:hAnsi="Arial" w:cs="Arial"/>
          <w:sz w:val="24"/>
          <w:szCs w:val="24"/>
          <w:vertAlign w:val="superscript"/>
        </w:rPr>
        <w:t>1</w:t>
      </w:r>
      <w:r w:rsidRPr="006E3759">
        <w:rPr>
          <w:rFonts w:ascii="Arial" w:hAnsi="Arial" w:cs="Arial"/>
          <w:sz w:val="24"/>
          <w:szCs w:val="24"/>
        </w:rPr>
        <w:t>, Olivia J. Veatch</w:t>
      </w:r>
      <w:r w:rsidRPr="006E3759">
        <w:rPr>
          <w:rFonts w:ascii="Arial" w:hAnsi="Arial" w:cs="Arial"/>
          <w:sz w:val="24"/>
          <w:szCs w:val="24"/>
          <w:vertAlign w:val="superscript"/>
        </w:rPr>
        <w:t>4</w:t>
      </w:r>
      <w:r w:rsidRPr="006E3759">
        <w:rPr>
          <w:rFonts w:ascii="Arial" w:hAnsi="Arial" w:cs="Arial"/>
          <w:sz w:val="24"/>
          <w:szCs w:val="24"/>
        </w:rPr>
        <w:t>, Clayton O. Mansel</w:t>
      </w:r>
      <w:r w:rsidRPr="006E3759">
        <w:rPr>
          <w:rFonts w:ascii="Arial" w:hAnsi="Arial" w:cs="Arial"/>
          <w:sz w:val="24"/>
          <w:szCs w:val="24"/>
          <w:vertAlign w:val="superscript"/>
        </w:rPr>
        <w:t>4</w:t>
      </w:r>
      <w:r w:rsidRPr="006E3759">
        <w:rPr>
          <w:rFonts w:ascii="Arial" w:hAnsi="Arial" w:cs="Arial"/>
          <w:sz w:val="24"/>
          <w:szCs w:val="24"/>
        </w:rPr>
        <w:t>, Yi Su</w:t>
      </w:r>
      <w:r w:rsidRPr="006E3759">
        <w:rPr>
          <w:rFonts w:ascii="Arial" w:hAnsi="Arial" w:cs="Arial"/>
          <w:sz w:val="24"/>
          <w:szCs w:val="24"/>
          <w:vertAlign w:val="superscript"/>
        </w:rPr>
        <w:t>1</w:t>
      </w:r>
      <w:r w:rsidRPr="006E3759">
        <w:rPr>
          <w:rFonts w:ascii="Arial" w:hAnsi="Arial" w:cs="Arial"/>
          <w:sz w:val="24"/>
          <w:szCs w:val="24"/>
        </w:rPr>
        <w:t>, Matthew J. Huentelman</w:t>
      </w:r>
      <w:r w:rsidRPr="006E3759">
        <w:rPr>
          <w:rFonts w:ascii="Arial" w:hAnsi="Arial" w:cs="Arial"/>
          <w:sz w:val="24"/>
          <w:szCs w:val="24"/>
          <w:vertAlign w:val="superscript"/>
        </w:rPr>
        <w:t>3</w:t>
      </w:r>
      <w:r w:rsidRPr="006E3759">
        <w:rPr>
          <w:rFonts w:ascii="Arial" w:hAnsi="Arial" w:cs="Arial"/>
          <w:sz w:val="24"/>
          <w:szCs w:val="24"/>
        </w:rPr>
        <w:t>, Jason H. Karnes</w:t>
      </w:r>
      <w:r w:rsidRPr="006E3759">
        <w:rPr>
          <w:rFonts w:ascii="Arial" w:hAnsi="Arial" w:cs="Arial"/>
          <w:sz w:val="24"/>
          <w:szCs w:val="24"/>
          <w:vertAlign w:val="superscript"/>
        </w:rPr>
        <w:t xml:space="preserve"> 2</w:t>
      </w:r>
      <w:r w:rsidRPr="006E3759">
        <w:rPr>
          <w:rFonts w:ascii="Arial" w:hAnsi="Arial" w:cs="Arial"/>
          <w:sz w:val="24"/>
          <w:szCs w:val="24"/>
        </w:rPr>
        <w:t>*, Eric M. Reiman</w:t>
      </w:r>
      <w:r w:rsidRPr="006E3759">
        <w:rPr>
          <w:rFonts w:ascii="Arial" w:hAnsi="Arial" w:cs="Arial"/>
          <w:sz w:val="24"/>
          <w:szCs w:val="24"/>
          <w:vertAlign w:val="superscript"/>
        </w:rPr>
        <w:t>1,3*</w:t>
      </w:r>
    </w:p>
    <w:p w14:paraId="6100DFC3" w14:textId="77777777" w:rsidR="005107BB" w:rsidRPr="00E20636" w:rsidRDefault="005107BB" w:rsidP="005107BB">
      <w:pPr>
        <w:spacing w:before="240"/>
        <w:rPr>
          <w:rFonts w:ascii="Arial" w:hAnsi="Arial" w:cs="Arial"/>
          <w:sz w:val="24"/>
          <w:szCs w:val="24"/>
        </w:rPr>
      </w:pPr>
      <w:r w:rsidRPr="006E3759">
        <w:rPr>
          <w:rFonts w:ascii="Arial" w:hAnsi="Arial" w:cs="Arial"/>
          <w:sz w:val="24"/>
          <w:szCs w:val="24"/>
        </w:rPr>
        <w:t>*V.G &amp; E.K are</w:t>
      </w:r>
      <w:r w:rsidRPr="00E20636">
        <w:rPr>
          <w:rFonts w:ascii="Arial" w:hAnsi="Arial" w:cs="Arial"/>
          <w:sz w:val="24"/>
          <w:szCs w:val="24"/>
        </w:rPr>
        <w:t xml:space="preserve"> co-first authors; J.H.K &amp; E.M.R are co-senior authors</w:t>
      </w:r>
    </w:p>
    <w:p w14:paraId="7995287C" w14:textId="77777777" w:rsidR="005107BB" w:rsidRPr="00E20636" w:rsidRDefault="005107BB" w:rsidP="005107BB">
      <w:pPr>
        <w:rPr>
          <w:rFonts w:ascii="Arial" w:hAnsi="Arial" w:cs="Arial"/>
          <w:sz w:val="24"/>
          <w:szCs w:val="24"/>
        </w:rPr>
      </w:pPr>
    </w:p>
    <w:p w14:paraId="6A3F056B" w14:textId="77777777" w:rsidR="005107BB" w:rsidRPr="00E20636" w:rsidRDefault="005107BB" w:rsidP="005107BB">
      <w:pPr>
        <w:rPr>
          <w:rFonts w:ascii="Arial" w:hAnsi="Arial" w:cs="Arial"/>
          <w:b/>
          <w:bCs/>
          <w:sz w:val="24"/>
          <w:szCs w:val="24"/>
        </w:rPr>
      </w:pPr>
      <w:r w:rsidRPr="00E20636">
        <w:rPr>
          <w:rFonts w:ascii="Arial" w:hAnsi="Arial" w:cs="Arial"/>
          <w:b/>
          <w:bCs/>
          <w:sz w:val="24"/>
          <w:szCs w:val="24"/>
        </w:rPr>
        <w:t>Affiliations:</w:t>
      </w:r>
    </w:p>
    <w:p w14:paraId="0EBFDB20" w14:textId="77777777" w:rsidR="005107BB" w:rsidRPr="00E20636" w:rsidRDefault="005107BB" w:rsidP="005107BB">
      <w:pPr>
        <w:rPr>
          <w:rFonts w:ascii="Arial" w:hAnsi="Arial" w:cs="Arial"/>
          <w:color w:val="333333"/>
          <w:sz w:val="24"/>
          <w:szCs w:val="24"/>
          <w:shd w:val="clear" w:color="auto" w:fill="FFFFFF"/>
        </w:rPr>
      </w:pPr>
      <w:r w:rsidRPr="00E20636">
        <w:rPr>
          <w:rFonts w:ascii="Arial" w:hAnsi="Arial" w:cs="Arial"/>
          <w:color w:val="333333"/>
          <w:sz w:val="24"/>
          <w:szCs w:val="24"/>
          <w:shd w:val="clear" w:color="auto" w:fill="FFFFFF"/>
          <w:vertAlign w:val="superscript"/>
        </w:rPr>
        <w:t>1</w:t>
      </w:r>
      <w:r w:rsidRPr="00E20636">
        <w:rPr>
          <w:rFonts w:ascii="Arial" w:hAnsi="Arial" w:cs="Arial"/>
          <w:color w:val="333333"/>
          <w:sz w:val="24"/>
          <w:szCs w:val="24"/>
          <w:shd w:val="clear" w:color="auto" w:fill="FFFFFF"/>
        </w:rPr>
        <w:t> Banner Alzheimer’s Institute, Phoenix, AZ, USA</w:t>
      </w:r>
      <w:r w:rsidRPr="00E20636">
        <w:rPr>
          <w:rFonts w:ascii="Arial" w:hAnsi="Arial" w:cs="Arial"/>
          <w:color w:val="333333"/>
          <w:sz w:val="24"/>
          <w:szCs w:val="24"/>
          <w:shd w:val="clear" w:color="auto" w:fill="FFFFFF"/>
          <w:vertAlign w:val="superscript"/>
        </w:rPr>
        <w:t xml:space="preserve"> </w:t>
      </w:r>
    </w:p>
    <w:p w14:paraId="71461AC3" w14:textId="77777777" w:rsidR="005107BB" w:rsidRPr="00E20636" w:rsidRDefault="005107BB" w:rsidP="005107BB">
      <w:pPr>
        <w:rPr>
          <w:rFonts w:ascii="Arial" w:hAnsi="Arial" w:cs="Arial"/>
          <w:sz w:val="24"/>
          <w:szCs w:val="24"/>
        </w:rPr>
      </w:pPr>
      <w:r w:rsidRPr="00E20636">
        <w:rPr>
          <w:rFonts w:ascii="Arial" w:hAnsi="Arial" w:cs="Arial"/>
          <w:color w:val="333333"/>
          <w:sz w:val="24"/>
          <w:szCs w:val="24"/>
          <w:shd w:val="clear" w:color="auto" w:fill="FFFFFF"/>
          <w:vertAlign w:val="superscript"/>
        </w:rPr>
        <w:t>2</w:t>
      </w:r>
      <w:r w:rsidRPr="00E20636">
        <w:rPr>
          <w:rFonts w:ascii="Arial" w:hAnsi="Arial" w:cs="Arial"/>
          <w:color w:val="333333"/>
          <w:sz w:val="24"/>
          <w:szCs w:val="24"/>
          <w:shd w:val="clear" w:color="auto" w:fill="FFFFFF"/>
        </w:rPr>
        <w:t> Department of Pharmacy Practice and Science, R. Ken Coit College of Pharmacy, University of Arizona, Tucson, AZ, USA</w:t>
      </w:r>
    </w:p>
    <w:p w14:paraId="297D9743" w14:textId="77777777" w:rsidR="005107BB" w:rsidRPr="00E20636" w:rsidRDefault="005107BB" w:rsidP="005107BB">
      <w:pPr>
        <w:rPr>
          <w:rFonts w:ascii="Arial" w:hAnsi="Arial" w:cs="Arial"/>
          <w:color w:val="333333"/>
          <w:sz w:val="24"/>
          <w:szCs w:val="24"/>
          <w:shd w:val="clear" w:color="auto" w:fill="FFFFFF"/>
        </w:rPr>
      </w:pPr>
      <w:r w:rsidRPr="00E20636">
        <w:rPr>
          <w:rFonts w:ascii="Arial" w:hAnsi="Arial" w:cs="Arial"/>
          <w:color w:val="333333"/>
          <w:sz w:val="24"/>
          <w:szCs w:val="24"/>
          <w:shd w:val="clear" w:color="auto" w:fill="FFFFFF"/>
          <w:vertAlign w:val="superscript"/>
        </w:rPr>
        <w:t xml:space="preserve">3 </w:t>
      </w:r>
      <w:r w:rsidRPr="00E20636">
        <w:rPr>
          <w:rFonts w:ascii="Arial" w:hAnsi="Arial" w:cs="Arial"/>
          <w:color w:val="333333"/>
          <w:sz w:val="24"/>
          <w:szCs w:val="24"/>
          <w:shd w:val="clear" w:color="auto" w:fill="FFFFFF"/>
        </w:rPr>
        <w:t>Early Detection and Prevention Division, Translational Genomics Research Institute, Phoenix, AZ, USA</w:t>
      </w:r>
    </w:p>
    <w:p w14:paraId="5220B8E2" w14:textId="77777777" w:rsidR="005107BB" w:rsidRPr="006E3759" w:rsidRDefault="005107BB" w:rsidP="005107BB">
      <w:pPr>
        <w:rPr>
          <w:rFonts w:ascii="Arial" w:hAnsi="Arial" w:cs="Arial"/>
          <w:color w:val="333333"/>
          <w:sz w:val="24"/>
          <w:szCs w:val="24"/>
          <w:shd w:val="clear" w:color="auto" w:fill="FFFFFF"/>
        </w:rPr>
      </w:pPr>
      <w:r>
        <w:rPr>
          <w:rFonts w:ascii="Arial" w:hAnsi="Arial" w:cs="Arial"/>
          <w:color w:val="333333"/>
          <w:sz w:val="24"/>
          <w:szCs w:val="24"/>
          <w:shd w:val="clear" w:color="auto" w:fill="FFFFFF"/>
          <w:vertAlign w:val="superscript"/>
        </w:rPr>
        <w:t xml:space="preserve">4 </w:t>
      </w:r>
      <w:r w:rsidRPr="006E3759">
        <w:rPr>
          <w:rFonts w:ascii="Arial" w:hAnsi="Arial" w:cs="Arial"/>
          <w:color w:val="333333"/>
          <w:sz w:val="24"/>
          <w:szCs w:val="24"/>
          <w:shd w:val="clear" w:color="auto" w:fill="FFFFFF"/>
        </w:rPr>
        <w:t>Department of Cell Biology and Physiology, University of Kansas Medical Center, 3901 Rainbow Blvd, Kansas City, KS, 66160</w:t>
      </w:r>
    </w:p>
    <w:p w14:paraId="2C0C9678" w14:textId="4813D28E" w:rsidR="005107BB" w:rsidRPr="00E36EFF" w:rsidRDefault="005107BB">
      <w:pPr>
        <w:rPr>
          <w:rFonts w:ascii="Arial" w:hAnsi="Arial" w:cs="Arial"/>
          <w:b/>
          <w:bCs/>
          <w:sz w:val="24"/>
          <w:szCs w:val="24"/>
        </w:rPr>
      </w:pPr>
    </w:p>
    <w:p w14:paraId="03BC74A6" w14:textId="77777777" w:rsidR="00E86393" w:rsidRDefault="00E86393" w:rsidP="00E86393">
      <w:pPr>
        <w:rPr>
          <w:rFonts w:asciiTheme="minorHAnsi" w:hAnsiTheme="minorHAnsi" w:cstheme="minorHAnsi"/>
          <w:color w:val="333333"/>
          <w:shd w:val="clear" w:color="auto" w:fill="FFFFFF"/>
        </w:rPr>
      </w:pPr>
    </w:p>
    <w:p w14:paraId="4FDB6C0E" w14:textId="6EBAAB9F" w:rsidR="00204B38" w:rsidRDefault="00E86393" w:rsidP="00B16B48">
      <w:pPr>
        <w:pStyle w:val="Heading1"/>
        <w:spacing w:before="0" w:line="480" w:lineRule="auto"/>
        <w:rPr>
          <w:rFonts w:ascii="Arial" w:hAnsi="Arial" w:cs="Arial"/>
          <w:b/>
          <w:bCs/>
          <w:color w:val="auto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  <w:r w:rsidR="00204B38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SUPPLEMENTARY RESULTS</w:t>
      </w:r>
    </w:p>
    <w:p w14:paraId="0C50A7F1" w14:textId="304F3238" w:rsidR="003965BF" w:rsidRPr="008B6151" w:rsidRDefault="003965BF" w:rsidP="003156D8">
      <w:pPr>
        <w:pStyle w:val="Heading2"/>
        <w:spacing w:before="0" w:line="480" w:lineRule="auto"/>
        <w:rPr>
          <w:rFonts w:ascii="Arial" w:eastAsia="Times New Roman" w:hAnsi="Arial" w:cs="Arial"/>
        </w:rPr>
      </w:pPr>
      <w:r w:rsidRPr="008B6151">
        <w:rPr>
          <w:rFonts w:ascii="Arial" w:eastAsia="Times New Roman" w:hAnsi="Arial" w:cs="Arial"/>
        </w:rPr>
        <w:t>Deprivation Index Analyses</w:t>
      </w:r>
    </w:p>
    <w:p w14:paraId="56FEDED2" w14:textId="5018632C" w:rsidR="00002C31" w:rsidRDefault="00706AFF" w:rsidP="00706AFF">
      <w:pPr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bookmarkStart w:id="1" w:name="_Hlk192252207"/>
      <w:r>
        <w:rPr>
          <w:rFonts w:ascii="Arial" w:hAnsi="Arial" w:cs="Arial"/>
          <w:color w:val="333333"/>
          <w:sz w:val="24"/>
          <w:szCs w:val="24"/>
          <w:shd w:val="clear" w:color="auto" w:fill="FFFFFF"/>
        </w:rPr>
        <w:t>W</w:t>
      </w:r>
      <w:r w:rsidRPr="00406CF2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e found </w:t>
      </w:r>
      <w:r w:rsidR="00297171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similar </w:t>
      </w:r>
      <w:r w:rsidRPr="00406CF2">
        <w:rPr>
          <w:rFonts w:ascii="Arial" w:hAnsi="Arial" w:cs="Arial"/>
          <w:color w:val="333333"/>
          <w:sz w:val="24"/>
          <w:szCs w:val="24"/>
          <w:shd w:val="clear" w:color="auto" w:fill="FFFFFF"/>
        </w:rPr>
        <w:t>results</w:t>
      </w:r>
      <w:r w:rsidR="00005EB9">
        <w:rPr>
          <w:rFonts w:ascii="Arial" w:hAnsi="Arial" w:cs="Arial"/>
          <w:color w:val="333333"/>
          <w:sz w:val="24"/>
          <w:szCs w:val="24"/>
          <w:shd w:val="clear" w:color="auto" w:fill="FFFFFF"/>
        </w:rPr>
        <w:t>,</w:t>
      </w:r>
      <w:r w:rsidRPr="00406CF2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 </w:t>
      </w:r>
      <w:r w:rsidR="001A4C57">
        <w:rPr>
          <w:rFonts w:ascii="Arial" w:hAnsi="Arial" w:cs="Arial"/>
          <w:color w:val="333333"/>
          <w:sz w:val="24"/>
          <w:szCs w:val="24"/>
          <w:shd w:val="clear" w:color="auto" w:fill="FFFFFF"/>
        </w:rPr>
        <w:t>with a few differences</w:t>
      </w:r>
      <w:r w:rsidR="00005EB9">
        <w:rPr>
          <w:rFonts w:ascii="Arial" w:hAnsi="Arial" w:cs="Arial"/>
          <w:color w:val="333333"/>
          <w:sz w:val="24"/>
          <w:szCs w:val="24"/>
          <w:shd w:val="clear" w:color="auto" w:fill="FFFFFF"/>
        </w:rPr>
        <w:t>,</w:t>
      </w:r>
      <w:r w:rsidR="001A4C57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 </w:t>
      </w:r>
      <w:r w:rsidRPr="00406CF2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when </w:t>
      </w:r>
      <w:r w:rsidRPr="003B19D2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dementia-related prescriptions without a corresponding dementia diagnostic code </w:t>
      </w:r>
      <w:r w:rsidRPr="008A3F5B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and Postconcussion </w:t>
      </w:r>
      <w:r>
        <w:rPr>
          <w:rFonts w:ascii="Arial" w:hAnsi="Arial" w:cs="Arial"/>
          <w:color w:val="333333"/>
          <w:sz w:val="24"/>
          <w:szCs w:val="24"/>
          <w:shd w:val="clear" w:color="auto" w:fill="FFFFFF"/>
        </w:rPr>
        <w:t>syndrome</w:t>
      </w:r>
      <w:r w:rsidRPr="008A3F5B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 cases were removed from the phenotyping algorithm</w:t>
      </w:r>
      <w:bookmarkEnd w:id="1"/>
      <w:r w:rsidR="00B359D4">
        <w:rPr>
          <w:rFonts w:ascii="Arial" w:hAnsi="Arial" w:cs="Arial"/>
          <w:color w:val="333333"/>
          <w:sz w:val="24"/>
          <w:szCs w:val="24"/>
          <w:shd w:val="clear" w:color="auto" w:fill="FFFFFF"/>
        </w:rPr>
        <w:t>.</w:t>
      </w:r>
      <w:r w:rsidR="00B9258C">
        <w:rPr>
          <w:rFonts w:ascii="Arial" w:hAnsi="Arial" w:cs="Arial"/>
          <w:sz w:val="24"/>
          <w:szCs w:val="24"/>
        </w:rPr>
        <w:t xml:space="preserve"> </w:t>
      </w:r>
      <w:r w:rsidR="00B9258C" w:rsidRPr="00E20636">
        <w:rPr>
          <w:rFonts w:ascii="Arial" w:hAnsi="Arial" w:cs="Arial"/>
          <w:sz w:val="24"/>
          <w:szCs w:val="24"/>
        </w:rPr>
        <w:t xml:space="preserve">Cox proportional HR of deprivation index tertiles in the individual ethnoracial groups was </w:t>
      </w:r>
      <w:r w:rsidR="00023DB6">
        <w:rPr>
          <w:rFonts w:ascii="Arial" w:hAnsi="Arial" w:cs="Arial"/>
          <w:sz w:val="24"/>
          <w:szCs w:val="24"/>
        </w:rPr>
        <w:t xml:space="preserve">again </w:t>
      </w:r>
      <w:r w:rsidR="00B9258C" w:rsidRPr="00E20636">
        <w:rPr>
          <w:rFonts w:ascii="Arial" w:hAnsi="Arial" w:cs="Arial"/>
          <w:sz w:val="24"/>
          <w:szCs w:val="24"/>
        </w:rPr>
        <w:t xml:space="preserve">significant for medium deprivation </w:t>
      </w:r>
      <w:r w:rsidR="008E0D51">
        <w:rPr>
          <w:rFonts w:ascii="Arial" w:hAnsi="Arial" w:cs="Arial"/>
          <w:sz w:val="24"/>
          <w:szCs w:val="24"/>
        </w:rPr>
        <w:t>relative</w:t>
      </w:r>
      <w:r w:rsidR="00B9258C" w:rsidRPr="00E20636">
        <w:rPr>
          <w:rFonts w:ascii="Arial" w:hAnsi="Arial" w:cs="Arial"/>
          <w:sz w:val="24"/>
          <w:szCs w:val="24"/>
        </w:rPr>
        <w:t xml:space="preserve"> to</w:t>
      </w:r>
      <w:r w:rsidR="008E0D51">
        <w:rPr>
          <w:rFonts w:ascii="Arial" w:hAnsi="Arial" w:cs="Arial"/>
          <w:sz w:val="24"/>
          <w:szCs w:val="24"/>
        </w:rPr>
        <w:t xml:space="preserve"> the</w:t>
      </w:r>
      <w:r w:rsidR="00B9258C" w:rsidRPr="00E20636">
        <w:rPr>
          <w:rFonts w:ascii="Arial" w:hAnsi="Arial" w:cs="Arial"/>
          <w:sz w:val="24"/>
          <w:szCs w:val="24"/>
        </w:rPr>
        <w:t xml:space="preserve"> low deprivation reference group</w:t>
      </w:r>
      <w:r w:rsidR="00BE47ED">
        <w:rPr>
          <w:rFonts w:ascii="Arial" w:hAnsi="Arial" w:cs="Arial"/>
          <w:sz w:val="24"/>
          <w:szCs w:val="24"/>
        </w:rPr>
        <w:t xml:space="preserve"> except </w:t>
      </w:r>
      <w:r w:rsidR="007B33DE">
        <w:rPr>
          <w:rFonts w:ascii="Arial" w:hAnsi="Arial" w:cs="Arial"/>
          <w:sz w:val="24"/>
          <w:szCs w:val="24"/>
        </w:rPr>
        <w:t>in</w:t>
      </w:r>
      <w:r w:rsidR="00BE47ED">
        <w:rPr>
          <w:rFonts w:ascii="Arial" w:hAnsi="Arial" w:cs="Arial"/>
          <w:sz w:val="24"/>
          <w:szCs w:val="24"/>
        </w:rPr>
        <w:t xml:space="preserve"> the individual Non-Hispanic Black (NHW) group</w:t>
      </w:r>
      <w:r w:rsidR="00166D5A">
        <w:rPr>
          <w:rFonts w:ascii="Arial" w:hAnsi="Arial" w:cs="Arial"/>
          <w:sz w:val="24"/>
          <w:szCs w:val="24"/>
        </w:rPr>
        <w:t xml:space="preserve"> (p = 0.13</w:t>
      </w:r>
      <w:r w:rsidR="00D45663">
        <w:rPr>
          <w:rFonts w:ascii="Arial" w:hAnsi="Arial" w:cs="Arial"/>
          <w:sz w:val="24"/>
          <w:szCs w:val="24"/>
        </w:rPr>
        <w:t xml:space="preserve">, </w:t>
      </w:r>
      <w:r w:rsidR="00D45663" w:rsidRPr="00E20636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D45663">
        <w:rPr>
          <w:rFonts w:ascii="Arial" w:hAnsi="Arial" w:cs="Arial"/>
          <w:b/>
          <w:bCs/>
          <w:sz w:val="24"/>
          <w:szCs w:val="24"/>
        </w:rPr>
        <w:t>2</w:t>
      </w:r>
      <w:r w:rsidR="00166D5A">
        <w:rPr>
          <w:rFonts w:ascii="Arial" w:hAnsi="Arial" w:cs="Arial"/>
          <w:sz w:val="24"/>
          <w:szCs w:val="24"/>
        </w:rPr>
        <w:t>)</w:t>
      </w:r>
      <w:r w:rsidR="00883986">
        <w:rPr>
          <w:rFonts w:ascii="Arial" w:hAnsi="Arial" w:cs="Arial"/>
          <w:sz w:val="24"/>
          <w:szCs w:val="24"/>
        </w:rPr>
        <w:t xml:space="preserve">. </w:t>
      </w:r>
      <w:r w:rsidR="00F45CB2">
        <w:rPr>
          <w:rFonts w:ascii="Arial" w:hAnsi="Arial" w:cs="Arial"/>
          <w:sz w:val="24"/>
          <w:szCs w:val="24"/>
        </w:rPr>
        <w:t>The other d</w:t>
      </w:r>
      <w:r w:rsidR="00883986">
        <w:rPr>
          <w:rFonts w:ascii="Arial" w:hAnsi="Arial" w:cs="Arial"/>
          <w:sz w:val="24"/>
          <w:szCs w:val="24"/>
        </w:rPr>
        <w:t>ifference</w:t>
      </w:r>
      <w:r w:rsidR="00F45CB2">
        <w:rPr>
          <w:rFonts w:ascii="Arial" w:hAnsi="Arial" w:cs="Arial"/>
          <w:sz w:val="24"/>
          <w:szCs w:val="24"/>
        </w:rPr>
        <w:t xml:space="preserve"> in the individual ethnoracial group analyses</w:t>
      </w:r>
      <w:r w:rsidR="00217868">
        <w:rPr>
          <w:rFonts w:ascii="Arial" w:hAnsi="Arial" w:cs="Arial"/>
          <w:sz w:val="24"/>
          <w:szCs w:val="24"/>
        </w:rPr>
        <w:t xml:space="preserve"> was found</w:t>
      </w:r>
      <w:r w:rsidR="00002C31">
        <w:rPr>
          <w:rFonts w:ascii="Arial" w:hAnsi="Arial" w:cs="Arial"/>
          <w:sz w:val="24"/>
          <w:szCs w:val="24"/>
        </w:rPr>
        <w:t xml:space="preserve"> in the Non-Hispanic White (NHW) group</w:t>
      </w:r>
      <w:r w:rsidR="00ED10DF">
        <w:rPr>
          <w:rFonts w:ascii="Arial" w:hAnsi="Arial" w:cs="Arial"/>
          <w:sz w:val="24"/>
          <w:szCs w:val="24"/>
        </w:rPr>
        <w:t xml:space="preserve"> with </w:t>
      </w:r>
      <w:r w:rsidR="003C7391">
        <w:rPr>
          <w:rFonts w:ascii="Arial" w:hAnsi="Arial" w:cs="Arial"/>
          <w:sz w:val="24"/>
          <w:szCs w:val="24"/>
        </w:rPr>
        <w:t xml:space="preserve">now </w:t>
      </w:r>
      <w:r w:rsidR="00ED10DF">
        <w:rPr>
          <w:rFonts w:ascii="Arial" w:hAnsi="Arial" w:cs="Arial"/>
          <w:sz w:val="24"/>
          <w:szCs w:val="24"/>
        </w:rPr>
        <w:t xml:space="preserve">significant increased risk </w:t>
      </w:r>
      <w:r w:rsidR="00F46048">
        <w:rPr>
          <w:rFonts w:ascii="Arial" w:hAnsi="Arial" w:cs="Arial"/>
          <w:sz w:val="24"/>
          <w:szCs w:val="24"/>
        </w:rPr>
        <w:t xml:space="preserve">for the high deprivation </w:t>
      </w:r>
      <w:r w:rsidR="00187C73">
        <w:rPr>
          <w:rFonts w:ascii="Arial" w:hAnsi="Arial" w:cs="Arial"/>
          <w:sz w:val="24"/>
          <w:szCs w:val="24"/>
        </w:rPr>
        <w:t xml:space="preserve">index </w:t>
      </w:r>
      <w:r w:rsidR="00F46048">
        <w:rPr>
          <w:rFonts w:ascii="Arial" w:hAnsi="Arial" w:cs="Arial"/>
          <w:sz w:val="24"/>
          <w:szCs w:val="24"/>
        </w:rPr>
        <w:t>compared to the low deprivation reference group</w:t>
      </w:r>
      <w:r w:rsidR="00AB3300">
        <w:rPr>
          <w:rFonts w:ascii="Arial" w:hAnsi="Arial" w:cs="Arial"/>
          <w:sz w:val="24"/>
          <w:szCs w:val="24"/>
        </w:rPr>
        <w:t xml:space="preserve"> </w:t>
      </w:r>
      <w:r w:rsidR="00AB3300" w:rsidRPr="00E20636">
        <w:rPr>
          <w:rFonts w:ascii="Arial" w:hAnsi="Arial" w:cs="Arial"/>
          <w:sz w:val="24"/>
          <w:szCs w:val="24"/>
        </w:rPr>
        <w:t>(</w:t>
      </w:r>
      <w:r w:rsidR="00D45663">
        <w:rPr>
          <w:rFonts w:ascii="Arial" w:hAnsi="Arial" w:cs="Arial"/>
          <w:sz w:val="24"/>
          <w:szCs w:val="24"/>
        </w:rPr>
        <w:t xml:space="preserve">p = </w:t>
      </w:r>
      <w:r w:rsidR="00187C73">
        <w:rPr>
          <w:rFonts w:ascii="Arial" w:hAnsi="Arial" w:cs="Arial"/>
          <w:sz w:val="24"/>
          <w:szCs w:val="24"/>
        </w:rPr>
        <w:t xml:space="preserve">0.02, </w:t>
      </w:r>
      <w:r w:rsidR="00AB3300" w:rsidRPr="00E20636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AB3300">
        <w:rPr>
          <w:rFonts w:ascii="Arial" w:hAnsi="Arial" w:cs="Arial"/>
          <w:b/>
          <w:bCs/>
          <w:sz w:val="24"/>
          <w:szCs w:val="24"/>
        </w:rPr>
        <w:t>2</w:t>
      </w:r>
      <w:r w:rsidR="00AB3300" w:rsidRPr="00E20636">
        <w:rPr>
          <w:rFonts w:ascii="Arial" w:hAnsi="Arial" w:cs="Arial"/>
          <w:sz w:val="24"/>
          <w:szCs w:val="24"/>
        </w:rPr>
        <w:t>).</w:t>
      </w:r>
    </w:p>
    <w:p w14:paraId="1AB7A17B" w14:textId="66FAF382" w:rsidR="00106493" w:rsidRPr="00D41DC5" w:rsidRDefault="008D60D2" w:rsidP="00706AFF">
      <w:pPr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E20636">
        <w:rPr>
          <w:rFonts w:ascii="Arial" w:hAnsi="Arial" w:cs="Arial"/>
          <w:sz w:val="24"/>
          <w:szCs w:val="24"/>
        </w:rPr>
        <w:t xml:space="preserve">Analysis of deprivation index in the overall cohort indicated a </w:t>
      </w:r>
      <w:r w:rsidR="00307B31">
        <w:rPr>
          <w:rFonts w:ascii="Arial" w:hAnsi="Arial" w:cs="Arial"/>
          <w:sz w:val="24"/>
          <w:szCs w:val="24"/>
        </w:rPr>
        <w:t xml:space="preserve">54% (vs. </w:t>
      </w:r>
      <w:r w:rsidRPr="00E20636">
        <w:rPr>
          <w:rFonts w:ascii="Arial" w:hAnsi="Arial" w:cs="Arial"/>
          <w:sz w:val="24"/>
          <w:szCs w:val="24"/>
        </w:rPr>
        <w:t>48%</w:t>
      </w:r>
      <w:r w:rsidR="00307B31">
        <w:rPr>
          <w:rFonts w:ascii="Arial" w:hAnsi="Arial" w:cs="Arial"/>
          <w:sz w:val="24"/>
          <w:szCs w:val="24"/>
        </w:rPr>
        <w:t>)</w:t>
      </w:r>
      <w:r w:rsidRPr="00E20636">
        <w:rPr>
          <w:rFonts w:ascii="Arial" w:hAnsi="Arial" w:cs="Arial"/>
          <w:sz w:val="24"/>
          <w:szCs w:val="24"/>
        </w:rPr>
        <w:t xml:space="preserve"> increased risk of receiving a dementia diagnosis </w:t>
      </w:r>
      <w:r w:rsidR="00E20264">
        <w:rPr>
          <w:rFonts w:ascii="Arial" w:hAnsi="Arial" w:cs="Arial"/>
          <w:sz w:val="24"/>
          <w:szCs w:val="24"/>
        </w:rPr>
        <w:t>for the</w:t>
      </w:r>
      <w:r w:rsidRPr="00E20636">
        <w:rPr>
          <w:rFonts w:ascii="Arial" w:hAnsi="Arial" w:cs="Arial"/>
          <w:sz w:val="24"/>
          <w:szCs w:val="24"/>
        </w:rPr>
        <w:t xml:space="preserve"> medium deprivation </w:t>
      </w:r>
      <w:r w:rsidR="00E20264">
        <w:rPr>
          <w:rFonts w:ascii="Arial" w:hAnsi="Arial" w:cs="Arial"/>
          <w:sz w:val="24"/>
          <w:szCs w:val="24"/>
        </w:rPr>
        <w:t>tertile</w:t>
      </w:r>
      <w:r w:rsidRPr="00E20636">
        <w:rPr>
          <w:rFonts w:ascii="Arial" w:hAnsi="Arial" w:cs="Arial"/>
          <w:sz w:val="24"/>
          <w:szCs w:val="24"/>
        </w:rPr>
        <w:t xml:space="preserve"> and </w:t>
      </w:r>
      <w:r w:rsidR="001D45B6">
        <w:rPr>
          <w:rFonts w:ascii="Arial" w:hAnsi="Arial" w:cs="Arial"/>
          <w:sz w:val="24"/>
          <w:szCs w:val="24"/>
        </w:rPr>
        <w:t xml:space="preserve">a 48% (vs. </w:t>
      </w:r>
      <w:r w:rsidRPr="00E20636">
        <w:rPr>
          <w:rFonts w:ascii="Arial" w:hAnsi="Arial" w:cs="Arial"/>
          <w:sz w:val="24"/>
          <w:szCs w:val="24"/>
        </w:rPr>
        <w:t>27%</w:t>
      </w:r>
      <w:r w:rsidR="001D45B6">
        <w:rPr>
          <w:rFonts w:ascii="Arial" w:hAnsi="Arial" w:cs="Arial"/>
          <w:sz w:val="24"/>
          <w:szCs w:val="24"/>
        </w:rPr>
        <w:t>)</w:t>
      </w:r>
      <w:r w:rsidRPr="00E20636">
        <w:rPr>
          <w:rFonts w:ascii="Arial" w:hAnsi="Arial" w:cs="Arial"/>
          <w:sz w:val="24"/>
          <w:szCs w:val="24"/>
        </w:rPr>
        <w:t xml:space="preserve"> increased risk </w:t>
      </w:r>
      <w:r w:rsidR="00225B3F">
        <w:rPr>
          <w:rFonts w:ascii="Arial" w:hAnsi="Arial" w:cs="Arial"/>
          <w:sz w:val="24"/>
          <w:szCs w:val="24"/>
        </w:rPr>
        <w:t>for the</w:t>
      </w:r>
      <w:r w:rsidRPr="00E20636">
        <w:rPr>
          <w:rFonts w:ascii="Arial" w:hAnsi="Arial" w:cs="Arial"/>
          <w:sz w:val="24"/>
          <w:szCs w:val="24"/>
        </w:rPr>
        <w:t xml:space="preserve"> high deprivation </w:t>
      </w:r>
      <w:r w:rsidR="00C16218">
        <w:rPr>
          <w:rFonts w:ascii="Arial" w:hAnsi="Arial" w:cs="Arial"/>
          <w:sz w:val="24"/>
          <w:szCs w:val="24"/>
        </w:rPr>
        <w:t>tertile</w:t>
      </w:r>
      <w:r w:rsidRPr="00E20636">
        <w:rPr>
          <w:rFonts w:ascii="Arial" w:hAnsi="Arial" w:cs="Arial"/>
          <w:sz w:val="24"/>
          <w:szCs w:val="24"/>
        </w:rPr>
        <w:t xml:space="preserve"> when compared with</w:t>
      </w:r>
      <w:r w:rsidR="00C16218">
        <w:rPr>
          <w:rFonts w:ascii="Arial" w:hAnsi="Arial" w:cs="Arial"/>
          <w:sz w:val="24"/>
          <w:szCs w:val="24"/>
        </w:rPr>
        <w:t xml:space="preserve"> the</w:t>
      </w:r>
      <w:r w:rsidRPr="00E20636">
        <w:rPr>
          <w:rFonts w:ascii="Arial" w:hAnsi="Arial" w:cs="Arial"/>
          <w:sz w:val="24"/>
          <w:szCs w:val="24"/>
        </w:rPr>
        <w:t xml:space="preserve"> low deprivation reference group </w:t>
      </w:r>
      <w:r w:rsidR="00ED7B3E" w:rsidRPr="00E20636">
        <w:rPr>
          <w:rFonts w:ascii="Arial" w:hAnsi="Arial" w:cs="Arial"/>
          <w:sz w:val="24"/>
          <w:szCs w:val="24"/>
        </w:rPr>
        <w:t>(</w:t>
      </w:r>
      <w:r w:rsidR="00ED7B3E" w:rsidRPr="00E20636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ED7B3E">
        <w:rPr>
          <w:rFonts w:ascii="Arial" w:hAnsi="Arial" w:cs="Arial"/>
          <w:b/>
          <w:bCs/>
          <w:sz w:val="24"/>
          <w:szCs w:val="24"/>
        </w:rPr>
        <w:t>2</w:t>
      </w:r>
      <w:r w:rsidR="00ED7B3E" w:rsidRPr="00E20636">
        <w:rPr>
          <w:rFonts w:ascii="Arial" w:hAnsi="Arial" w:cs="Arial"/>
          <w:sz w:val="24"/>
          <w:szCs w:val="24"/>
        </w:rPr>
        <w:t>).</w:t>
      </w:r>
      <w:r w:rsidR="00E3129C">
        <w:rPr>
          <w:rFonts w:ascii="Arial" w:hAnsi="Arial" w:cs="Arial"/>
          <w:sz w:val="24"/>
          <w:szCs w:val="24"/>
        </w:rPr>
        <w:t xml:space="preserve"> W</w:t>
      </w:r>
      <w:r w:rsidR="00E3129C" w:rsidRPr="00E20636">
        <w:rPr>
          <w:rFonts w:ascii="Arial" w:hAnsi="Arial" w:cs="Arial"/>
          <w:sz w:val="24"/>
          <w:szCs w:val="24"/>
        </w:rPr>
        <w:t xml:space="preserve">e investigated the significance of </w:t>
      </w:r>
      <w:r w:rsidR="00E3129C">
        <w:rPr>
          <w:rFonts w:ascii="Arial" w:hAnsi="Arial" w:cs="Arial"/>
          <w:sz w:val="24"/>
          <w:szCs w:val="24"/>
        </w:rPr>
        <w:t xml:space="preserve">the </w:t>
      </w:r>
      <w:r w:rsidR="00E3129C" w:rsidRPr="00E20636">
        <w:rPr>
          <w:rFonts w:ascii="Arial" w:hAnsi="Arial" w:cs="Arial"/>
          <w:sz w:val="24"/>
          <w:szCs w:val="24"/>
        </w:rPr>
        <w:t xml:space="preserve">interaction between </w:t>
      </w:r>
      <w:r w:rsidR="00E3129C">
        <w:rPr>
          <w:rFonts w:ascii="Arial" w:hAnsi="Arial" w:cs="Arial"/>
          <w:sz w:val="24"/>
          <w:szCs w:val="24"/>
        </w:rPr>
        <w:t>deprivation index and</w:t>
      </w:r>
      <w:r w:rsidR="00E3129C" w:rsidRPr="00E20636">
        <w:rPr>
          <w:rFonts w:ascii="Arial" w:hAnsi="Arial" w:cs="Arial"/>
          <w:sz w:val="24"/>
          <w:szCs w:val="24"/>
        </w:rPr>
        <w:t xml:space="preserve"> APOE4 allele copy</w:t>
      </w:r>
      <w:r w:rsidR="00FC6AB0">
        <w:rPr>
          <w:rFonts w:ascii="Arial" w:hAnsi="Arial" w:cs="Arial"/>
          <w:sz w:val="24"/>
          <w:szCs w:val="24"/>
        </w:rPr>
        <w:t>,</w:t>
      </w:r>
      <w:r w:rsidR="00E3129C" w:rsidRPr="00E20636">
        <w:rPr>
          <w:rFonts w:ascii="Arial" w:hAnsi="Arial" w:cs="Arial"/>
          <w:sz w:val="24"/>
          <w:szCs w:val="24"/>
        </w:rPr>
        <w:t xml:space="preserve"> and</w:t>
      </w:r>
      <w:r w:rsidR="00E3129C">
        <w:rPr>
          <w:rFonts w:ascii="Arial" w:hAnsi="Arial" w:cs="Arial"/>
          <w:sz w:val="24"/>
          <w:szCs w:val="24"/>
        </w:rPr>
        <w:t xml:space="preserve"> </w:t>
      </w:r>
      <w:r w:rsidR="006677D9">
        <w:rPr>
          <w:rFonts w:ascii="Arial" w:hAnsi="Arial" w:cs="Arial"/>
          <w:sz w:val="24"/>
          <w:szCs w:val="24"/>
        </w:rPr>
        <w:t xml:space="preserve">it </w:t>
      </w:r>
      <w:r w:rsidR="00FC6AB0">
        <w:rPr>
          <w:rFonts w:ascii="Arial" w:hAnsi="Arial" w:cs="Arial"/>
          <w:sz w:val="24"/>
          <w:szCs w:val="24"/>
        </w:rPr>
        <w:t xml:space="preserve">remained </w:t>
      </w:r>
      <w:r w:rsidR="006677D9">
        <w:rPr>
          <w:rFonts w:ascii="Arial" w:hAnsi="Arial" w:cs="Arial"/>
          <w:sz w:val="24"/>
          <w:szCs w:val="24"/>
        </w:rPr>
        <w:t>not significant</w:t>
      </w:r>
      <w:r w:rsidR="00FC6AB0">
        <w:rPr>
          <w:rFonts w:ascii="Arial" w:hAnsi="Arial" w:cs="Arial"/>
          <w:sz w:val="24"/>
          <w:szCs w:val="24"/>
        </w:rPr>
        <w:t xml:space="preserve"> (p = </w:t>
      </w:r>
      <w:r w:rsidR="00912DC5">
        <w:rPr>
          <w:rFonts w:ascii="Arial" w:hAnsi="Arial" w:cs="Arial"/>
          <w:sz w:val="24"/>
          <w:szCs w:val="24"/>
        </w:rPr>
        <w:t xml:space="preserve">0.5). </w:t>
      </w:r>
      <w:r w:rsidR="00066965" w:rsidRPr="00E20636">
        <w:rPr>
          <w:rFonts w:ascii="Arial" w:hAnsi="Arial" w:cs="Arial"/>
          <w:sz w:val="24"/>
          <w:szCs w:val="24"/>
        </w:rPr>
        <w:t>The likelihood ratio test for the interaction with</w:t>
      </w:r>
      <w:r w:rsidR="00DA5149">
        <w:rPr>
          <w:rFonts w:ascii="Arial" w:hAnsi="Arial" w:cs="Arial"/>
          <w:sz w:val="24"/>
          <w:szCs w:val="24"/>
        </w:rPr>
        <w:t xml:space="preserve"> deprivation index and ethnoracial group was </w:t>
      </w:r>
      <w:r w:rsidR="00832FFD">
        <w:rPr>
          <w:rFonts w:ascii="Arial" w:hAnsi="Arial" w:cs="Arial"/>
          <w:sz w:val="24"/>
          <w:szCs w:val="24"/>
        </w:rPr>
        <w:t xml:space="preserve">now </w:t>
      </w:r>
      <w:r w:rsidR="00DA5149">
        <w:rPr>
          <w:rFonts w:ascii="Arial" w:hAnsi="Arial" w:cs="Arial"/>
          <w:sz w:val="24"/>
          <w:szCs w:val="24"/>
        </w:rPr>
        <w:t xml:space="preserve">no longer significant </w:t>
      </w:r>
      <w:r w:rsidR="00C25244">
        <w:rPr>
          <w:rFonts w:ascii="Arial" w:hAnsi="Arial" w:cs="Arial"/>
          <w:sz w:val="24"/>
          <w:szCs w:val="24"/>
        </w:rPr>
        <w:t>(p = 0.06).</w:t>
      </w:r>
    </w:p>
    <w:p w14:paraId="7B68FA52" w14:textId="61F523A7" w:rsidR="00AC6AEE" w:rsidRDefault="00AC6AEE">
      <w:pPr>
        <w:spacing w:after="160" w:line="259" w:lineRule="auto"/>
        <w:rPr>
          <w:rFonts w:ascii="Arial" w:hAnsi="Arial" w:cs="Arial"/>
          <w:b/>
          <w:bCs/>
          <w14:ligatures w14:val="none"/>
        </w:rPr>
      </w:pPr>
      <w:r>
        <w:rPr>
          <w:rFonts w:ascii="Arial" w:hAnsi="Arial" w:cs="Arial"/>
          <w:b/>
          <w:bCs/>
          <w14:ligatures w14:val="none"/>
        </w:rPr>
        <w:br w:type="page"/>
      </w:r>
    </w:p>
    <w:p w14:paraId="79F2648D" w14:textId="6E9B8424" w:rsidR="003420A9" w:rsidRPr="00DC177B" w:rsidRDefault="00F6399C" w:rsidP="00106493">
      <w:pPr>
        <w:spacing w:after="160" w:line="259" w:lineRule="auto"/>
        <w:rPr>
          <w:rFonts w:ascii="Arial" w:hAnsi="Arial" w:cs="Arial"/>
          <w:b/>
          <w:bCs/>
          <w14:ligatures w14:val="none"/>
        </w:rPr>
      </w:pPr>
      <w:r w:rsidRPr="00DC177B">
        <w:rPr>
          <w:rFonts w:ascii="Arial" w:hAnsi="Arial" w:cs="Arial"/>
          <w:b/>
          <w:bCs/>
          <w14:ligatures w14:val="none"/>
        </w:rPr>
        <w:lastRenderedPageBreak/>
        <w:t xml:space="preserve">Supplementary </w:t>
      </w:r>
      <w:r w:rsidR="00A16B52" w:rsidRPr="00DC177B">
        <w:rPr>
          <w:rFonts w:ascii="Arial" w:hAnsi="Arial" w:cs="Arial"/>
          <w:b/>
          <w:bCs/>
          <w14:ligatures w14:val="none"/>
        </w:rPr>
        <w:t>Figure</w:t>
      </w:r>
      <w:r w:rsidRPr="00DC177B">
        <w:rPr>
          <w:rFonts w:ascii="Arial" w:hAnsi="Arial" w:cs="Arial"/>
          <w:b/>
          <w:bCs/>
          <w14:ligatures w14:val="none"/>
        </w:rPr>
        <w:t xml:space="preserve"> 1</w:t>
      </w:r>
      <w:r w:rsidR="00E13A0C" w:rsidRPr="00DC177B">
        <w:rPr>
          <w:rFonts w:ascii="Arial" w:hAnsi="Arial" w:cs="Arial"/>
          <w:b/>
          <w:bCs/>
          <w14:ligatures w14:val="none"/>
        </w:rPr>
        <w:t xml:space="preserve">. </w:t>
      </w:r>
      <w:r w:rsidR="00A33B2D" w:rsidRPr="00DC177B">
        <w:rPr>
          <w:rFonts w:ascii="Arial" w:hAnsi="Arial" w:cs="Arial"/>
          <w:b/>
          <w:bCs/>
          <w14:ligatures w14:val="none"/>
        </w:rPr>
        <w:t xml:space="preserve">Data flow </w:t>
      </w:r>
      <w:r w:rsidR="00DC7450" w:rsidRPr="00DC177B">
        <w:rPr>
          <w:rFonts w:ascii="Arial" w:hAnsi="Arial" w:cs="Arial"/>
          <w:b/>
          <w:bCs/>
          <w14:ligatures w14:val="none"/>
        </w:rPr>
        <w:t xml:space="preserve">chart for building the </w:t>
      </w:r>
      <w:r w:rsidR="00602A6E" w:rsidRPr="00DC177B">
        <w:rPr>
          <w:rFonts w:ascii="Arial" w:hAnsi="Arial" w:cs="Arial"/>
          <w:b/>
          <w:bCs/>
          <w14:ligatures w14:val="none"/>
        </w:rPr>
        <w:t>cohort</w:t>
      </w:r>
      <w:r w:rsidR="003970AD" w:rsidRPr="00DC177B">
        <w:rPr>
          <w:rFonts w:ascii="Arial" w:hAnsi="Arial" w:cs="Arial"/>
          <w:b/>
          <w:bCs/>
          <w14:ligatures w14:val="none"/>
        </w:rPr>
        <w:t xml:space="preserve"> on the Workbench</w:t>
      </w:r>
    </w:p>
    <w:p w14:paraId="1E3A1F60" w14:textId="3A4D28B7" w:rsidR="000B2D68" w:rsidRDefault="00106493" w:rsidP="00106493">
      <w:pPr>
        <w:rPr>
          <w:rFonts w:asciiTheme="majorHAnsi" w:hAnsiTheme="majorHAnsi" w:cstheme="majorHAnsi"/>
          <w:b/>
          <w:bCs/>
          <w:sz w:val="18"/>
          <w:szCs w:val="18"/>
        </w:rPr>
      </w:pPr>
      <w:r>
        <w:rPr>
          <w:rFonts w:asciiTheme="majorHAnsi" w:hAnsiTheme="majorHAnsi" w:cstheme="majorHAnsi"/>
          <w:b/>
          <w:bCs/>
          <w:noProof/>
          <w:sz w:val="18"/>
          <w:szCs w:val="18"/>
        </w:rPr>
        <w:drawing>
          <wp:inline distT="0" distB="0" distL="0" distR="0" wp14:anchorId="4C1A4260" wp14:editId="24081DC9">
            <wp:extent cx="5639471" cy="7877908"/>
            <wp:effectExtent l="0" t="0" r="0" b="8890"/>
            <wp:docPr id="5211379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129" cy="79165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2552E4" w14:textId="570E10FA" w:rsidR="00D9586C" w:rsidRPr="00DE0F96" w:rsidRDefault="00D9586C" w:rsidP="00D9586C">
      <w:pPr>
        <w:jc w:val="center"/>
        <w:rPr>
          <w:rFonts w:asciiTheme="majorHAnsi" w:hAnsiTheme="majorHAnsi" w:cstheme="majorHAnsi"/>
          <w:b/>
          <w:bCs/>
          <w:sz w:val="18"/>
          <w:szCs w:val="18"/>
        </w:rPr>
        <w:sectPr w:rsidR="00D9586C" w:rsidRPr="00DE0F96" w:rsidSect="00F75EFD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A3A40E" w14:textId="76F32408" w:rsidR="00956FCA" w:rsidRDefault="00956FCA" w:rsidP="00956FCA">
      <w:pPr>
        <w:spacing w:after="160" w:line="259" w:lineRule="auto"/>
        <w:rPr>
          <w:rFonts w:ascii="Arial" w:hAnsi="Arial" w:cs="Arial"/>
          <w:color w:val="FF0000"/>
        </w:rPr>
      </w:pPr>
      <w:r w:rsidRPr="00DC177B">
        <w:rPr>
          <w:rFonts w:ascii="Arial" w:hAnsi="Arial" w:cs="Arial"/>
          <w:b/>
          <w:bCs/>
        </w:rPr>
        <w:lastRenderedPageBreak/>
        <w:t>Supplementary Table 1.</w:t>
      </w:r>
      <w:r w:rsidRPr="00DC177B">
        <w:rPr>
          <w:rFonts w:ascii="Arial" w:hAnsi="Arial" w:cs="Arial"/>
        </w:rPr>
        <w:t xml:space="preserve"> Survival </w:t>
      </w:r>
      <w:r w:rsidR="003525A9" w:rsidRPr="00DC177B">
        <w:rPr>
          <w:rFonts w:ascii="Arial" w:hAnsi="Arial" w:cs="Arial"/>
        </w:rPr>
        <w:t xml:space="preserve">Analyses Results Across </w:t>
      </w:r>
      <w:r w:rsidRPr="00DC177B">
        <w:rPr>
          <w:rFonts w:ascii="Arial" w:hAnsi="Arial" w:cs="Arial"/>
        </w:rPr>
        <w:t xml:space="preserve">APOE4 </w:t>
      </w:r>
      <w:r w:rsidR="003525A9">
        <w:rPr>
          <w:rFonts w:ascii="Arial" w:hAnsi="Arial" w:cs="Arial"/>
        </w:rPr>
        <w:t>Allele Copy</w:t>
      </w:r>
      <w:r w:rsidR="003525A9" w:rsidRPr="00DC177B">
        <w:rPr>
          <w:rFonts w:ascii="Arial" w:hAnsi="Arial" w:cs="Arial"/>
        </w:rPr>
        <w:t xml:space="preserve"> and Carriership</w:t>
      </w:r>
      <w:r w:rsidR="003525A9">
        <w:rPr>
          <w:rFonts w:ascii="Arial" w:hAnsi="Arial" w:cs="Arial"/>
        </w:rPr>
        <w:t xml:space="preserve"> Further Stratified by Deprivation Index and Sex</w:t>
      </w:r>
      <w:r w:rsidR="003525A9" w:rsidRPr="00DC177B">
        <w:rPr>
          <w:rFonts w:ascii="Arial" w:hAnsi="Arial" w:cs="Arial"/>
        </w:rPr>
        <w:t xml:space="preserve"> </w:t>
      </w:r>
      <w:r w:rsidR="003525A9">
        <w:rPr>
          <w:rFonts w:ascii="Arial" w:hAnsi="Arial" w:cs="Arial"/>
        </w:rPr>
        <w:t>i</w:t>
      </w:r>
      <w:r w:rsidR="003525A9" w:rsidRPr="00DC177B">
        <w:rPr>
          <w:rFonts w:ascii="Arial" w:hAnsi="Arial" w:cs="Arial"/>
        </w:rPr>
        <w:t xml:space="preserve">n </w:t>
      </w:r>
      <w:r w:rsidR="00573168">
        <w:rPr>
          <w:rFonts w:ascii="Arial" w:hAnsi="Arial" w:cs="Arial"/>
        </w:rPr>
        <w:t>Non</w:t>
      </w:r>
      <w:r w:rsidR="003525A9">
        <w:rPr>
          <w:rFonts w:ascii="Arial" w:hAnsi="Arial" w:cs="Arial"/>
        </w:rPr>
        <w:t>-</w:t>
      </w:r>
      <w:r w:rsidR="00573168">
        <w:rPr>
          <w:rFonts w:ascii="Arial" w:hAnsi="Arial" w:cs="Arial"/>
        </w:rPr>
        <w:t>Hispanic Black</w:t>
      </w:r>
      <w:r w:rsidR="003525A9">
        <w:rPr>
          <w:rFonts w:ascii="Arial" w:hAnsi="Arial" w:cs="Arial"/>
        </w:rPr>
        <w:t xml:space="preserve">, </w:t>
      </w:r>
      <w:r w:rsidR="00573168">
        <w:rPr>
          <w:rFonts w:ascii="Arial" w:hAnsi="Arial" w:cs="Arial"/>
        </w:rPr>
        <w:t>Hispanic</w:t>
      </w:r>
      <w:r w:rsidR="003525A9">
        <w:rPr>
          <w:rFonts w:ascii="Arial" w:hAnsi="Arial" w:cs="Arial"/>
        </w:rPr>
        <w:t>/</w:t>
      </w:r>
      <w:r w:rsidR="00573168">
        <w:rPr>
          <w:rFonts w:ascii="Arial" w:hAnsi="Arial" w:cs="Arial"/>
        </w:rPr>
        <w:t xml:space="preserve">Latino </w:t>
      </w:r>
      <w:r w:rsidR="003525A9">
        <w:rPr>
          <w:rFonts w:ascii="Arial" w:hAnsi="Arial" w:cs="Arial"/>
        </w:rPr>
        <w:t xml:space="preserve">and </w:t>
      </w:r>
      <w:r w:rsidR="00573168">
        <w:rPr>
          <w:rFonts w:ascii="Arial" w:hAnsi="Arial" w:cs="Arial"/>
        </w:rPr>
        <w:t>Non</w:t>
      </w:r>
      <w:r w:rsidR="003525A9">
        <w:rPr>
          <w:rFonts w:ascii="Arial" w:hAnsi="Arial" w:cs="Arial"/>
        </w:rPr>
        <w:t>-</w:t>
      </w:r>
      <w:r w:rsidR="00573168">
        <w:rPr>
          <w:rFonts w:ascii="Arial" w:hAnsi="Arial" w:cs="Arial"/>
        </w:rPr>
        <w:t xml:space="preserve">Hispanic White </w:t>
      </w:r>
      <w:r w:rsidR="002F1A89">
        <w:rPr>
          <w:rFonts w:ascii="Arial" w:hAnsi="Arial" w:cs="Arial"/>
          <w:i/>
          <w:iCs/>
        </w:rPr>
        <w:t xml:space="preserve">All </w:t>
      </w:r>
      <w:r w:rsidR="002A56F9">
        <w:rPr>
          <w:rFonts w:ascii="Arial" w:hAnsi="Arial" w:cs="Arial"/>
          <w:i/>
          <w:iCs/>
        </w:rPr>
        <w:t>o</w:t>
      </w:r>
      <w:r w:rsidR="003525A9">
        <w:rPr>
          <w:rFonts w:ascii="Arial" w:hAnsi="Arial" w:cs="Arial"/>
          <w:i/>
          <w:iCs/>
        </w:rPr>
        <w:t xml:space="preserve">f </w:t>
      </w:r>
      <w:r w:rsidR="002F1A89">
        <w:rPr>
          <w:rFonts w:ascii="Arial" w:hAnsi="Arial" w:cs="Arial"/>
          <w:i/>
          <w:iCs/>
        </w:rPr>
        <w:t>Us</w:t>
      </w:r>
      <w:r w:rsidR="002F1A89">
        <w:rPr>
          <w:rFonts w:ascii="Arial" w:hAnsi="Arial" w:cs="Arial"/>
        </w:rPr>
        <w:t xml:space="preserve"> </w:t>
      </w:r>
      <w:r w:rsidR="003525A9">
        <w:rPr>
          <w:rFonts w:ascii="Arial" w:hAnsi="Arial" w:cs="Arial"/>
        </w:rPr>
        <w:t>Participants</w:t>
      </w:r>
      <w:r w:rsidR="003525A9">
        <w:rPr>
          <w:rFonts w:ascii="Arial" w:hAnsi="Arial" w:cs="Arial"/>
          <w:color w:val="FF0000"/>
        </w:rPr>
        <w:t>.</w:t>
      </w:r>
    </w:p>
    <w:tbl>
      <w:tblPr>
        <w:tblW w:w="5000" w:type="pct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304"/>
        <w:gridCol w:w="648"/>
        <w:gridCol w:w="137"/>
        <w:gridCol w:w="1198"/>
        <w:gridCol w:w="143"/>
        <w:gridCol w:w="8"/>
        <w:gridCol w:w="601"/>
        <w:gridCol w:w="148"/>
        <w:gridCol w:w="8"/>
        <w:gridCol w:w="557"/>
        <w:gridCol w:w="137"/>
        <w:gridCol w:w="1236"/>
        <w:gridCol w:w="137"/>
        <w:gridCol w:w="648"/>
        <w:gridCol w:w="161"/>
        <w:gridCol w:w="10"/>
        <w:gridCol w:w="578"/>
        <w:gridCol w:w="137"/>
        <w:gridCol w:w="1309"/>
        <w:gridCol w:w="148"/>
        <w:gridCol w:w="671"/>
        <w:gridCol w:w="161"/>
        <w:gridCol w:w="10"/>
        <w:gridCol w:w="664"/>
        <w:gridCol w:w="137"/>
        <w:gridCol w:w="1242"/>
        <w:gridCol w:w="137"/>
        <w:gridCol w:w="677"/>
        <w:gridCol w:w="8"/>
      </w:tblGrid>
      <w:tr w:rsidR="00DD3338" w:rsidRPr="00C34543" w14:paraId="0146BC23" w14:textId="77777777" w:rsidTr="00B808E7">
        <w:trPr>
          <w:trHeight w:val="431"/>
        </w:trPr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D710A1" w14:textId="77777777" w:rsidR="00DD3338" w:rsidRPr="00C34543" w:rsidRDefault="00DD3338" w:rsidP="008D5D5E">
            <w:pP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823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A5BF8A" w14:textId="77777777" w:rsidR="00DD3338" w:rsidRPr="00C34543" w:rsidRDefault="00DD3338" w:rsidP="008D5D5E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34543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Non-Hispanic Black</w:t>
            </w:r>
          </w:p>
        </w:tc>
        <w:tc>
          <w:tcPr>
            <w:tcW w:w="292" w:type="pct"/>
            <w:gridSpan w:val="3"/>
            <w:tcBorders>
              <w:top w:val="single" w:sz="4" w:space="0" w:color="auto"/>
            </w:tcBorders>
            <w:vAlign w:val="center"/>
          </w:tcPr>
          <w:p w14:paraId="6DB1DCCF" w14:textId="77777777" w:rsidR="00DD3338" w:rsidRPr="00C34543" w:rsidRDefault="00DD3338" w:rsidP="008D5D5E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114" w:type="pct"/>
            <w:gridSpan w:val="7"/>
            <w:tcBorders>
              <w:top w:val="single" w:sz="4" w:space="0" w:color="auto"/>
            </w:tcBorders>
            <w:vAlign w:val="center"/>
          </w:tcPr>
          <w:p w14:paraId="5B70DC92" w14:textId="77777777" w:rsidR="00DD3338" w:rsidRPr="00C34543" w:rsidRDefault="00DD3338" w:rsidP="008D5D5E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34543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Hispanic/Latino</w:t>
            </w:r>
          </w:p>
        </w:tc>
        <w:tc>
          <w:tcPr>
            <w:tcW w:w="1163" w:type="pct"/>
            <w:gridSpan w:val="7"/>
            <w:tcBorders>
              <w:top w:val="single" w:sz="4" w:space="0" w:color="auto"/>
            </w:tcBorders>
            <w:vAlign w:val="center"/>
          </w:tcPr>
          <w:p w14:paraId="13CAB21F" w14:textId="77777777" w:rsidR="00DD3338" w:rsidRPr="00C34543" w:rsidRDefault="00DD3338" w:rsidP="008D5D5E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C34543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Non-Hispanic White</w:t>
            </w:r>
          </w:p>
        </w:tc>
        <w:tc>
          <w:tcPr>
            <w:tcW w:w="1105" w:type="pct"/>
            <w:gridSpan w:val="6"/>
            <w:tcBorders>
              <w:top w:val="single" w:sz="4" w:space="0" w:color="auto"/>
            </w:tcBorders>
            <w:vAlign w:val="center"/>
          </w:tcPr>
          <w:p w14:paraId="62200402" w14:textId="77777777" w:rsidR="00DD3338" w:rsidRPr="00C34543" w:rsidRDefault="00DD3338" w:rsidP="008D5D5E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C34543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Overall Cohort</w:t>
            </w:r>
          </w:p>
        </w:tc>
      </w:tr>
      <w:tr w:rsidR="0034077F" w:rsidRPr="00C34543" w14:paraId="09D3A78C" w14:textId="77777777" w:rsidTr="00B808E7">
        <w:trPr>
          <w:gridAfter w:val="1"/>
          <w:wAfter w:w="3" w:type="pct"/>
          <w:trHeight w:val="350"/>
        </w:trPr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446A" w14:textId="77777777" w:rsidR="00770C08" w:rsidRPr="00C34543" w:rsidRDefault="00770C08" w:rsidP="00770C08">
            <w:pP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</w:pPr>
            <w:r w:rsidRPr="00C34543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44BE" w14:textId="2619B849" w:rsidR="00770C08" w:rsidRPr="00C34543" w:rsidRDefault="00770C08" w:rsidP="00770C0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34543">
              <w:rPr>
                <w:rFonts w:asciiTheme="majorHAnsi" w:eastAsia="Times New Roman" w:hAnsiTheme="majorHAnsi" w:cstheme="majorHAnsi"/>
                <w:sz w:val="16"/>
                <w:szCs w:val="16"/>
              </w:rPr>
              <w:t>(n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EEEC5" w14:textId="77777777" w:rsidR="00770C08" w:rsidRPr="00C34543" w:rsidRDefault="00770C08" w:rsidP="00770C0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FAF789" w14:textId="77777777" w:rsidR="00770C08" w:rsidRPr="00C34543" w:rsidRDefault="00770C08" w:rsidP="00770C0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34543">
              <w:rPr>
                <w:rFonts w:asciiTheme="majorHAnsi" w:eastAsia="Times New Roman" w:hAnsiTheme="majorHAnsi" w:cstheme="majorHAnsi"/>
                <w:sz w:val="16"/>
                <w:szCs w:val="16"/>
              </w:rPr>
              <w:t>HR (95% CI)</w:t>
            </w:r>
          </w:p>
        </w:tc>
        <w:tc>
          <w:tcPr>
            <w:tcW w:w="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F71DA9" w14:textId="77777777" w:rsidR="00770C08" w:rsidRPr="00C34543" w:rsidRDefault="00770C08" w:rsidP="00770C0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399C89" w14:textId="77777777" w:rsidR="00770C08" w:rsidRPr="00C34543" w:rsidRDefault="00770C08" w:rsidP="00770C0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34543">
              <w:rPr>
                <w:rFonts w:asciiTheme="majorHAnsi" w:eastAsia="Times New Roman" w:hAnsiTheme="majorHAnsi" w:cstheme="majorHAnsi"/>
                <w:sz w:val="16"/>
                <w:szCs w:val="16"/>
              </w:rPr>
              <w:t>P-value</w:t>
            </w:r>
          </w:p>
        </w:tc>
        <w:tc>
          <w:tcPr>
            <w:tcW w:w="57" w:type="pct"/>
            <w:vAlign w:val="center"/>
          </w:tcPr>
          <w:p w14:paraId="3A36F9D4" w14:textId="77777777" w:rsidR="00770C08" w:rsidRPr="00C34543" w:rsidRDefault="00770C08" w:rsidP="00770C0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B0D7C" w14:textId="77777777" w:rsidR="00770C08" w:rsidRPr="00C34543" w:rsidRDefault="00770C08" w:rsidP="00770C0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34543">
              <w:rPr>
                <w:rFonts w:asciiTheme="majorHAnsi" w:eastAsia="Times New Roman" w:hAnsiTheme="majorHAnsi" w:cstheme="majorHAnsi"/>
                <w:sz w:val="16"/>
                <w:szCs w:val="16"/>
              </w:rPr>
              <w:t>(n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1353A" w14:textId="77777777" w:rsidR="00770C08" w:rsidRPr="00C34543" w:rsidRDefault="00770C08" w:rsidP="00770C0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3AA1F" w14:textId="77777777" w:rsidR="00770C08" w:rsidRPr="00C34543" w:rsidRDefault="00770C08" w:rsidP="00770C0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34543">
              <w:rPr>
                <w:rFonts w:asciiTheme="majorHAnsi" w:eastAsia="Times New Roman" w:hAnsiTheme="majorHAnsi" w:cstheme="majorHAnsi"/>
                <w:sz w:val="16"/>
                <w:szCs w:val="16"/>
              </w:rPr>
              <w:t>HR (95% CI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215A5" w14:textId="77777777" w:rsidR="00770C08" w:rsidRPr="00C34543" w:rsidRDefault="00770C08" w:rsidP="00770C0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51F20" w14:textId="77777777" w:rsidR="00770C08" w:rsidRPr="00C34543" w:rsidRDefault="00770C08" w:rsidP="00770C0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34543">
              <w:rPr>
                <w:rFonts w:asciiTheme="majorHAnsi" w:eastAsia="Times New Roman" w:hAnsiTheme="majorHAnsi" w:cstheme="majorHAnsi"/>
                <w:sz w:val="16"/>
                <w:szCs w:val="16"/>
              </w:rPr>
              <w:t>P-value</w:t>
            </w:r>
          </w:p>
        </w:tc>
        <w:tc>
          <w:tcPr>
            <w:tcW w:w="62" w:type="pct"/>
            <w:vAlign w:val="center"/>
          </w:tcPr>
          <w:p w14:paraId="0AE7F3B5" w14:textId="77777777" w:rsidR="00770C08" w:rsidRPr="00C34543" w:rsidRDefault="00770C08" w:rsidP="00770C0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D1B80" w14:textId="6884C28E" w:rsidR="00770C08" w:rsidRPr="00C34543" w:rsidRDefault="00770C08" w:rsidP="00770C0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34543">
              <w:rPr>
                <w:rFonts w:asciiTheme="majorHAnsi" w:eastAsia="Times New Roman" w:hAnsiTheme="majorHAnsi" w:cstheme="majorHAnsi"/>
                <w:sz w:val="16"/>
                <w:szCs w:val="16"/>
              </w:rPr>
              <w:t>(n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4F8E7" w14:textId="77777777" w:rsidR="00770C08" w:rsidRPr="00C34543" w:rsidRDefault="00770C08" w:rsidP="00770C0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DBC6A" w14:textId="77777777" w:rsidR="00770C08" w:rsidRPr="00C34543" w:rsidRDefault="00770C08" w:rsidP="00770C0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34543">
              <w:rPr>
                <w:rFonts w:asciiTheme="majorHAnsi" w:eastAsia="Times New Roman" w:hAnsiTheme="majorHAnsi" w:cstheme="majorHAnsi"/>
                <w:sz w:val="16"/>
                <w:szCs w:val="16"/>
              </w:rPr>
              <w:t>HR (95% CI)</w:t>
            </w: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20A26" w14:textId="77777777" w:rsidR="00770C08" w:rsidRPr="00C34543" w:rsidRDefault="00770C08" w:rsidP="00770C0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C0CE6" w14:textId="77777777" w:rsidR="00770C08" w:rsidRPr="00C34543" w:rsidRDefault="00770C08" w:rsidP="00770C0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34543">
              <w:rPr>
                <w:rFonts w:asciiTheme="majorHAnsi" w:eastAsia="Times New Roman" w:hAnsiTheme="majorHAnsi" w:cstheme="majorHAnsi"/>
                <w:sz w:val="16"/>
                <w:szCs w:val="16"/>
              </w:rPr>
              <w:t>P-value</w:t>
            </w:r>
          </w:p>
        </w:tc>
        <w:tc>
          <w:tcPr>
            <w:tcW w:w="62" w:type="pct"/>
            <w:shd w:val="clear" w:color="auto" w:fill="auto"/>
          </w:tcPr>
          <w:p w14:paraId="52E7BD21" w14:textId="77777777" w:rsidR="00770C08" w:rsidRPr="00C34543" w:rsidRDefault="00770C08" w:rsidP="00770C0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F7235" w14:textId="77777777" w:rsidR="00770C08" w:rsidRPr="00C34543" w:rsidRDefault="00770C08" w:rsidP="00770C0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34543">
              <w:rPr>
                <w:rFonts w:asciiTheme="majorHAnsi" w:eastAsia="Times New Roman" w:hAnsiTheme="majorHAnsi" w:cstheme="majorHAnsi"/>
                <w:sz w:val="16"/>
                <w:szCs w:val="16"/>
              </w:rPr>
              <w:t>(n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DD1F37" w14:textId="77777777" w:rsidR="00770C08" w:rsidRPr="00C34543" w:rsidRDefault="00770C08" w:rsidP="00770C0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35127" w14:textId="77777777" w:rsidR="00770C08" w:rsidRPr="00C34543" w:rsidRDefault="00770C08" w:rsidP="00770C0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34543">
              <w:rPr>
                <w:rFonts w:asciiTheme="majorHAnsi" w:eastAsia="Times New Roman" w:hAnsiTheme="majorHAnsi" w:cstheme="majorHAnsi"/>
                <w:sz w:val="16"/>
                <w:szCs w:val="16"/>
              </w:rPr>
              <w:t>HR (95% CI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4D2CA5" w14:textId="77777777" w:rsidR="00770C08" w:rsidRPr="00C34543" w:rsidRDefault="00770C08" w:rsidP="00770C0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689DD" w14:textId="77777777" w:rsidR="00770C08" w:rsidRPr="00C34543" w:rsidRDefault="00770C08" w:rsidP="00770C0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34543">
              <w:rPr>
                <w:rFonts w:asciiTheme="majorHAnsi" w:eastAsia="Times New Roman" w:hAnsiTheme="majorHAnsi" w:cstheme="majorHAnsi"/>
                <w:sz w:val="16"/>
                <w:szCs w:val="16"/>
              </w:rPr>
              <w:t>P-value</w:t>
            </w:r>
          </w:p>
        </w:tc>
      </w:tr>
      <w:tr w:rsidR="0034077F" w:rsidRPr="00C34543" w14:paraId="552209EE" w14:textId="77777777" w:rsidTr="00B808E7">
        <w:trPr>
          <w:gridAfter w:val="1"/>
          <w:wAfter w:w="3" w:type="pct"/>
          <w:trHeight w:val="391"/>
        </w:trPr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F6B8C" w14:textId="77777777" w:rsidR="005E3390" w:rsidRPr="00C34543" w:rsidRDefault="005E3390" w:rsidP="005E3390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s-CO"/>
              </w:rPr>
            </w:pPr>
            <w:r w:rsidRPr="00C34543">
              <w:rPr>
                <w:rFonts w:asciiTheme="majorHAnsi" w:eastAsia="Times New Roman" w:hAnsiTheme="majorHAnsi" w:cstheme="majorHAnsi"/>
                <w:sz w:val="16"/>
                <w:szCs w:val="16"/>
                <w:lang w:val="es-CO"/>
              </w:rPr>
              <w:t xml:space="preserve">APOE4 Carrier </w:t>
            </w:r>
          </w:p>
          <w:p w14:paraId="0B5D8A7E" w14:textId="77777777" w:rsidR="005E3390" w:rsidRPr="00C34543" w:rsidRDefault="005E3390" w:rsidP="005E3390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s-CO"/>
              </w:rPr>
            </w:pPr>
            <w:r w:rsidRPr="00C34543">
              <w:rPr>
                <w:rFonts w:asciiTheme="majorHAnsi" w:eastAsia="Times New Roman" w:hAnsiTheme="majorHAnsi" w:cstheme="majorHAnsi"/>
                <w:sz w:val="16"/>
                <w:szCs w:val="16"/>
                <w:lang w:val="es-CO"/>
              </w:rPr>
              <w:t>(2/4 + 3/4 + 4/4)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96B2D5" w14:textId="43BF9313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5,613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74B8E" w14:textId="77777777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FA4693" w14:textId="3B51AB6B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eastAsia="Times New Roman" w:hAnsiTheme="minorHAnsi" w:cstheme="minorHAnsi"/>
                <w:sz w:val="16"/>
                <w:szCs w:val="16"/>
              </w:rPr>
              <w:t>1.25 (1.00-1.57)</w:t>
            </w:r>
          </w:p>
        </w:tc>
        <w:tc>
          <w:tcPr>
            <w:tcW w:w="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253E2" w14:textId="77777777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14:paraId="3E09072D" w14:textId="47B19782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57" w:type="pct"/>
            <w:vAlign w:val="center"/>
          </w:tcPr>
          <w:p w14:paraId="7B652FC5" w14:textId="77777777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6A461" w14:textId="7A70D86C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eastAsia="Times New Roman" w:hAnsiTheme="minorHAnsi" w:cstheme="minorHAnsi"/>
                <w:sz w:val="16"/>
                <w:szCs w:val="16"/>
              </w:rPr>
              <w:t>2,199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D1B57" w14:textId="77777777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ECD6C" w14:textId="2C698C88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1.54 (1.25-1.91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B629B" w14:textId="77777777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72729AE3" w14:textId="5991EC06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eastAsia="Times New Roman" w:hAnsiTheme="minorHAnsi" w:cstheme="minorHAnsi"/>
                <w:sz w:val="16"/>
                <w:szCs w:val="16"/>
              </w:rPr>
              <w:t>6.5e</w:t>
            </w:r>
            <w:r w:rsidRPr="00C34543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2" w:type="pct"/>
            <w:vAlign w:val="center"/>
          </w:tcPr>
          <w:p w14:paraId="31ACFAB7" w14:textId="77777777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B08E2" w14:textId="48289DE6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eastAsia="Times New Roman" w:hAnsiTheme="minorHAnsi" w:cstheme="minorHAnsi"/>
                <w:sz w:val="16"/>
                <w:szCs w:val="16"/>
              </w:rPr>
              <w:t>14,866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0AE1B" w14:textId="77777777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3F9C7" w14:textId="2CF623FF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eastAsia="Times New Roman" w:hAnsiTheme="minorHAnsi" w:cstheme="minorHAnsi"/>
                <w:sz w:val="16"/>
                <w:szCs w:val="16"/>
              </w:rPr>
              <w:t>1.55 (1.40-1.72)</w:t>
            </w: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23B6E" w14:textId="77777777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3F0ED9A1" w14:textId="0DDDCE35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eastAsia="Times New Roman" w:hAnsiTheme="minorHAnsi" w:cstheme="minorHAnsi"/>
                <w:sz w:val="16"/>
                <w:szCs w:val="16"/>
              </w:rPr>
              <w:t>&lt; 2e</w:t>
            </w:r>
            <w:r w:rsidRPr="00C34543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62" w:type="pct"/>
            <w:shd w:val="clear" w:color="auto" w:fill="auto"/>
            <w:vAlign w:val="center"/>
          </w:tcPr>
          <w:p w14:paraId="37BFDA31" w14:textId="77777777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22686F" w14:textId="056E9DB5" w:rsidR="005E3390" w:rsidRPr="00C34543" w:rsidRDefault="0095086E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22,678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D53FA" w14:textId="77777777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B55A4" w14:textId="11EB5FF7" w:rsidR="005E3390" w:rsidRPr="00C34543" w:rsidRDefault="00F10C67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1.52 (</w:t>
            </w:r>
            <w:r w:rsidRPr="00F10C67">
              <w:rPr>
                <w:rFonts w:asciiTheme="minorHAnsi" w:eastAsia="Times New Roman" w:hAnsiTheme="minorHAnsi" w:cstheme="minorHAnsi"/>
                <w:sz w:val="16"/>
                <w:szCs w:val="16"/>
              </w:rPr>
              <w:t>1.40-1.66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F15AC9" w14:textId="77777777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173486BF" w14:textId="2351EAB6" w:rsidR="005E3390" w:rsidRPr="00C34543" w:rsidRDefault="00382993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eastAsia="Times New Roman" w:hAnsiTheme="minorHAnsi" w:cstheme="minorHAnsi"/>
                <w:sz w:val="16"/>
                <w:szCs w:val="16"/>
              </w:rPr>
              <w:t>&lt; 2e</w:t>
            </w:r>
            <w:r w:rsidRPr="00C34543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-16</w:t>
            </w:r>
          </w:p>
        </w:tc>
      </w:tr>
      <w:tr w:rsidR="0034077F" w:rsidRPr="00C34543" w14:paraId="60C45A38" w14:textId="77777777" w:rsidTr="00B808E7">
        <w:trPr>
          <w:gridAfter w:val="1"/>
          <w:wAfter w:w="3" w:type="pct"/>
          <w:trHeight w:val="391"/>
        </w:trPr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E3C050" w14:textId="77777777" w:rsidR="005E3390" w:rsidRPr="00C34543" w:rsidRDefault="005E3390" w:rsidP="005E3390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s-CO"/>
              </w:rPr>
            </w:pPr>
            <w:r w:rsidRPr="00C34543">
              <w:rPr>
                <w:rFonts w:asciiTheme="majorHAnsi" w:eastAsia="Times New Roman" w:hAnsiTheme="majorHAnsi" w:cstheme="majorHAnsi"/>
                <w:sz w:val="16"/>
                <w:szCs w:val="16"/>
                <w:lang w:val="es-CO"/>
              </w:rPr>
              <w:t xml:space="preserve">Non-Carrier </w:t>
            </w:r>
          </w:p>
          <w:p w14:paraId="5D55702A" w14:textId="77777777" w:rsidR="005E3390" w:rsidRPr="00C34543" w:rsidRDefault="005E3390" w:rsidP="005E3390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s-CO"/>
              </w:rPr>
            </w:pPr>
            <w:r w:rsidRPr="00C34543">
              <w:rPr>
                <w:rFonts w:asciiTheme="majorHAnsi" w:eastAsia="Times New Roman" w:hAnsiTheme="majorHAnsi" w:cstheme="majorHAnsi"/>
                <w:sz w:val="16"/>
                <w:szCs w:val="16"/>
              </w:rPr>
              <w:t>(2/2 + 2/3 + 3/3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BCD074" w14:textId="10B0916B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9,324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5B9C6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04AD49" w14:textId="32A46860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Ref.</w:t>
            </w:r>
          </w:p>
        </w:tc>
        <w:tc>
          <w:tcPr>
            <w:tcW w:w="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788084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E72E3B" w14:textId="54DAB0E1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57" w:type="pct"/>
            <w:vAlign w:val="center"/>
          </w:tcPr>
          <w:p w14:paraId="3CE564F3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E9E1C" w14:textId="6452FEF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585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47E3A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B39AF" w14:textId="238D446A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Ref.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0B468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5DEB5" w14:textId="1C57BD9F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2" w:type="pct"/>
            <w:vAlign w:val="center"/>
          </w:tcPr>
          <w:p w14:paraId="09FDB95F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D2F67" w14:textId="46DCB4D9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,522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05D9C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3DF52" w14:textId="32BA09C7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eastAsia="Times New Roman" w:hAnsiTheme="minorHAnsi" w:cstheme="minorHAnsi"/>
                <w:sz w:val="16"/>
                <w:szCs w:val="16"/>
              </w:rPr>
              <w:t>Ref.</w:t>
            </w: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B28BA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63C8A" w14:textId="5911E009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2" w:type="pct"/>
            <w:shd w:val="clear" w:color="auto" w:fill="auto"/>
            <w:vAlign w:val="center"/>
          </w:tcPr>
          <w:p w14:paraId="251D5339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0E8A6B" w14:textId="21EA680E" w:rsidR="005E3390" w:rsidRPr="00C34543" w:rsidRDefault="0032228A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2,431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E12D78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A4583" w14:textId="77777777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eastAsia="Times New Roman" w:hAnsiTheme="minorHAnsi" w:cstheme="minorHAnsi"/>
                <w:sz w:val="16"/>
                <w:szCs w:val="16"/>
              </w:rPr>
              <w:t>Ref.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9822A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35B5A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34077F" w:rsidRPr="00C34543" w14:paraId="314948FC" w14:textId="77777777" w:rsidTr="00B808E7">
        <w:trPr>
          <w:gridAfter w:val="1"/>
          <w:wAfter w:w="3" w:type="pct"/>
          <w:trHeight w:val="391"/>
        </w:trPr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C5FDF8" w14:textId="77777777" w:rsidR="005E3390" w:rsidRPr="00C34543" w:rsidRDefault="005E3390" w:rsidP="005E3390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34543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Heterozygotes </w:t>
            </w:r>
          </w:p>
          <w:p w14:paraId="31ACF4F4" w14:textId="77777777" w:rsidR="005E3390" w:rsidRPr="00C34543" w:rsidRDefault="005E3390" w:rsidP="005E3390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34543">
              <w:rPr>
                <w:rFonts w:asciiTheme="majorHAnsi" w:eastAsia="Times New Roman" w:hAnsiTheme="majorHAnsi" w:cstheme="majorHAnsi"/>
                <w:sz w:val="16"/>
                <w:szCs w:val="16"/>
              </w:rPr>
              <w:t>(2/4 + 3/4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3DF0A8" w14:textId="5B6F4088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4,986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649D5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8B19F7" w14:textId="38F5879F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1.22 (0.97-1.54)</w:t>
            </w:r>
          </w:p>
        </w:tc>
        <w:tc>
          <w:tcPr>
            <w:tcW w:w="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6FEB4E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A2C941" w14:textId="47CAB85B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57" w:type="pct"/>
            <w:vAlign w:val="center"/>
          </w:tcPr>
          <w:p w14:paraId="040FAC1E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AA4C8" w14:textId="745514D0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063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07B1B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F643F" w14:textId="27BC4D16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1.52 (1.22-1.89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58985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7D099BD7" w14:textId="6E5E3F7E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34543">
              <w:rPr>
                <w:rFonts w:asciiTheme="minorHAnsi" w:eastAsia="Times New Roman" w:hAnsiTheme="minorHAnsi" w:cstheme="minorHAnsi"/>
                <w:sz w:val="16"/>
                <w:szCs w:val="16"/>
              </w:rPr>
              <w:t>1.7e</w:t>
            </w:r>
            <w:r w:rsidRPr="00C34543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62" w:type="pct"/>
            <w:vAlign w:val="center"/>
          </w:tcPr>
          <w:p w14:paraId="74AC6FDA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BFC01" w14:textId="16DFD0DE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,835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F64F0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03C54" w14:textId="329CB95A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eastAsia="Times New Roman" w:hAnsiTheme="minorHAnsi" w:cstheme="minorHAnsi"/>
                <w:sz w:val="16"/>
                <w:szCs w:val="16"/>
              </w:rPr>
              <w:t>1.42 (1.28-1.58)</w:t>
            </w: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74726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26B12E2F" w14:textId="4C6DE842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e</w:t>
            </w:r>
            <w:r w:rsidRPr="00C34543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62" w:type="pct"/>
            <w:shd w:val="clear" w:color="auto" w:fill="auto"/>
            <w:vAlign w:val="center"/>
          </w:tcPr>
          <w:p w14:paraId="76458F72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9D0877" w14:textId="4950DB0C" w:rsidR="005E3390" w:rsidRPr="00C34543" w:rsidRDefault="0032228A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,884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5AA767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50305" w14:textId="4248B16B" w:rsidR="005E3390" w:rsidRPr="00C34543" w:rsidRDefault="00D93C82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D93C82">
              <w:rPr>
                <w:rFonts w:asciiTheme="minorHAnsi" w:eastAsia="Times New Roman" w:hAnsiTheme="minorHAnsi" w:cstheme="minorHAnsi"/>
                <w:sz w:val="16"/>
                <w:szCs w:val="16"/>
              </w:rPr>
              <w:t>1.43</w:t>
            </w:r>
            <w:r w:rsidR="00A023A7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(</w:t>
            </w:r>
            <w:r w:rsidRPr="00D93C82">
              <w:rPr>
                <w:rFonts w:asciiTheme="minorHAnsi" w:eastAsia="Times New Roman" w:hAnsiTheme="minorHAnsi" w:cstheme="minorHAnsi"/>
                <w:sz w:val="16"/>
                <w:szCs w:val="16"/>
              </w:rPr>
              <w:t>1.30-1.56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1A02B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6CCA8B27" w14:textId="01893A44" w:rsidR="005E3390" w:rsidRPr="00C34543" w:rsidRDefault="004E522E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E522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e</w:t>
            </w:r>
            <w:r w:rsidRPr="004E522E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-15</w:t>
            </w:r>
          </w:p>
        </w:tc>
      </w:tr>
      <w:tr w:rsidR="00C34543" w:rsidRPr="00C34543" w14:paraId="7B960B97" w14:textId="77777777" w:rsidTr="00B808E7">
        <w:trPr>
          <w:gridAfter w:val="1"/>
          <w:wAfter w:w="3" w:type="pct"/>
          <w:trHeight w:val="391"/>
        </w:trPr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81C216" w14:textId="77777777" w:rsidR="005E3390" w:rsidRPr="00C34543" w:rsidRDefault="005E3390" w:rsidP="005E3390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34543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Homozygotes </w:t>
            </w:r>
          </w:p>
          <w:p w14:paraId="03FFBE55" w14:textId="77777777" w:rsidR="005E3390" w:rsidRPr="00C34543" w:rsidRDefault="005E3390" w:rsidP="005E3390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34543">
              <w:rPr>
                <w:rFonts w:asciiTheme="majorHAnsi" w:eastAsia="Times New Roman" w:hAnsiTheme="majorHAnsi" w:cstheme="majorHAnsi"/>
                <w:sz w:val="16"/>
                <w:szCs w:val="16"/>
              </w:rPr>
              <w:t>(4/4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356B6B" w14:textId="12B783B9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627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6A59C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EC454A" w14:textId="1E8E4984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1.52 (0.91-2.53)</w:t>
            </w:r>
          </w:p>
        </w:tc>
        <w:tc>
          <w:tcPr>
            <w:tcW w:w="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2AE5DA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097FE" w14:textId="31447838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57" w:type="pct"/>
            <w:vAlign w:val="center"/>
          </w:tcPr>
          <w:p w14:paraId="23939CCE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340C8" w14:textId="1B762089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93078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53027" w14:textId="7D59C428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1.95 (0.96-3.94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529BA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FE8B13" w14:textId="6D1D0EAC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2" w:type="pct"/>
            <w:vAlign w:val="center"/>
          </w:tcPr>
          <w:p w14:paraId="132A552F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2BA86" w14:textId="2F608AFD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031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A8757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6D439" w14:textId="54A5DD9D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eastAsia="Times New Roman" w:hAnsiTheme="minorHAnsi" w:cstheme="minorHAnsi"/>
                <w:sz w:val="16"/>
                <w:szCs w:val="16"/>
              </w:rPr>
              <w:t>3.70 (2.92-4.68)</w:t>
            </w: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84A59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6A0928A6" w14:textId="10243F35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34543">
              <w:rPr>
                <w:rFonts w:asciiTheme="minorHAnsi" w:eastAsia="Times New Roman" w:hAnsiTheme="minorHAnsi" w:cstheme="minorHAnsi"/>
                <w:sz w:val="16"/>
                <w:szCs w:val="16"/>
              </w:rPr>
              <w:t>&lt; 2e</w:t>
            </w:r>
            <w:r w:rsidRPr="00C34543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62" w:type="pct"/>
            <w:shd w:val="clear" w:color="auto" w:fill="auto"/>
            <w:vAlign w:val="center"/>
          </w:tcPr>
          <w:p w14:paraId="7C694CDB" w14:textId="77777777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B6649E" w14:textId="239ED89E" w:rsidR="005E3390" w:rsidRPr="00C34543" w:rsidRDefault="0032228A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1,794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EF35D" w14:textId="77777777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0B1B44" w14:textId="5B519170" w:rsidR="005E3390" w:rsidRPr="00C34543" w:rsidRDefault="007C17B2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2.95 (</w:t>
            </w:r>
            <w:r w:rsidRPr="007C17B2">
              <w:rPr>
                <w:rFonts w:asciiTheme="minorHAnsi" w:eastAsia="Times New Roman" w:hAnsiTheme="minorHAnsi" w:cstheme="minorHAnsi"/>
                <w:sz w:val="16"/>
                <w:szCs w:val="16"/>
              </w:rPr>
              <w:t>2.41-3.63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1C96E" w14:textId="77777777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143976FA" w14:textId="7D16E808" w:rsidR="005E3390" w:rsidRPr="00C34543" w:rsidRDefault="000042E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eastAsia="Times New Roman" w:hAnsiTheme="minorHAnsi" w:cstheme="minorHAnsi"/>
                <w:sz w:val="16"/>
                <w:szCs w:val="16"/>
              </w:rPr>
              <w:t>&lt; 2e</w:t>
            </w:r>
            <w:r w:rsidRPr="00C34543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-16</w:t>
            </w:r>
          </w:p>
        </w:tc>
      </w:tr>
      <w:tr w:rsidR="0034077F" w:rsidRPr="00C34543" w14:paraId="2432A628" w14:textId="77777777" w:rsidTr="00B808E7">
        <w:trPr>
          <w:gridAfter w:val="1"/>
          <w:wAfter w:w="3" w:type="pct"/>
          <w:trHeight w:val="404"/>
        </w:trPr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479797" w14:textId="77777777" w:rsidR="005E3390" w:rsidRPr="00C34543" w:rsidRDefault="005E3390" w:rsidP="005E3390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C34543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Deprivation Index </w:t>
            </w:r>
          </w:p>
          <w:p w14:paraId="438F5FE3" w14:textId="735F9811" w:rsidR="005E3390" w:rsidRPr="00C34543" w:rsidRDefault="005E3390" w:rsidP="005E3390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34543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Tertiles</w:t>
            </w:r>
            <w:r w:rsidR="00B62D13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</w:t>
            </w:r>
            <w:r w:rsidRPr="00C34543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5E4DBF" w14:textId="77777777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980C3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2D93BA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892D13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92F7F7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" w:type="pct"/>
            <w:vAlign w:val="center"/>
          </w:tcPr>
          <w:p w14:paraId="7E3F6BD5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8D7EB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03C64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9C95A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E79CF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3B431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2" w:type="pct"/>
            <w:vAlign w:val="center"/>
          </w:tcPr>
          <w:p w14:paraId="2064AC45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19F31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5099E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EE509" w14:textId="77777777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5872D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F9B64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2" w:type="pct"/>
            <w:shd w:val="clear" w:color="auto" w:fill="auto"/>
            <w:vAlign w:val="center"/>
          </w:tcPr>
          <w:p w14:paraId="0C794790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BB1916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BE1631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662E4B" w14:textId="77777777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ABA94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4969B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B808E7" w:rsidRPr="00C34543" w14:paraId="2B98ED90" w14:textId="77777777" w:rsidTr="00B808E7">
        <w:trPr>
          <w:gridAfter w:val="1"/>
          <w:wAfter w:w="3" w:type="pct"/>
          <w:trHeight w:val="404"/>
        </w:trPr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1D0B19" w14:textId="77777777" w:rsidR="005E3390" w:rsidRPr="00C34543" w:rsidRDefault="005E3390" w:rsidP="005E33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34543">
              <w:rPr>
                <w:rFonts w:asciiTheme="majorHAnsi" w:hAnsiTheme="majorHAnsi" w:cstheme="majorHAnsi"/>
                <w:sz w:val="16"/>
                <w:szCs w:val="16"/>
              </w:rPr>
              <w:t>Medium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3F8B42" w14:textId="44DF2105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 xml:space="preserve"> 4,511 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E4044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8429A6" w14:textId="4DCA53F4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1.49 (1.00-2.20)</w:t>
            </w:r>
          </w:p>
        </w:tc>
        <w:tc>
          <w:tcPr>
            <w:tcW w:w="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3EA0F2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14:paraId="70B11D02" w14:textId="5D08F2DB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57" w:type="pct"/>
            <w:vAlign w:val="center"/>
          </w:tcPr>
          <w:p w14:paraId="55B2BF4D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1C444" w14:textId="0CE4B38F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 xml:space="preserve"> 3,440 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32FA1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725E7" w14:textId="2D06C9AB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1.80 (1.26-2.57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5F6C5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7CC8B3F6" w14:textId="463AF223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2" w:type="pct"/>
            <w:vAlign w:val="center"/>
          </w:tcPr>
          <w:p w14:paraId="3AACE0C0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6ED4F" w14:textId="6924D438" w:rsidR="005E3390" w:rsidRPr="002B074D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B074D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20,254 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AB514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1C81D" w14:textId="2CAC752B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1.25 (1.12-1.39)</w:t>
            </w: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6C026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282653D0" w14:textId="70CDF00D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5.2e</w:t>
            </w:r>
            <w:r w:rsidRPr="00C3454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2" w:type="pct"/>
            <w:shd w:val="clear" w:color="auto" w:fill="auto"/>
            <w:vAlign w:val="center"/>
          </w:tcPr>
          <w:p w14:paraId="616A1C84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D4D882" w14:textId="31AC8B6F" w:rsidR="005E3390" w:rsidRPr="00B539DA" w:rsidRDefault="00E84A60" w:rsidP="00E84A60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B539DA">
              <w:rPr>
                <w:rFonts w:asciiTheme="minorHAnsi" w:eastAsia="Times New Roman" w:hAnsiTheme="minorHAnsi" w:cstheme="minorHAnsi"/>
                <w:sz w:val="16"/>
                <w:szCs w:val="16"/>
              </w:rPr>
              <w:t>28,205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2C3EE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A326A0" w14:textId="24E15AE4" w:rsidR="005E3390" w:rsidRPr="00C34543" w:rsidRDefault="00182B79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48 (</w:t>
            </w:r>
            <w:r w:rsidRPr="00182B79">
              <w:rPr>
                <w:rFonts w:asciiTheme="minorHAnsi" w:hAnsiTheme="minorHAnsi" w:cstheme="minorHAnsi"/>
                <w:sz w:val="16"/>
                <w:szCs w:val="16"/>
              </w:rPr>
              <w:t>1.34-1.6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0DA58F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65954C31" w14:textId="3B26D302" w:rsidR="005E3390" w:rsidRPr="00C34543" w:rsidRDefault="00A81D85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5.7</w:t>
            </w:r>
            <w:r w:rsidRPr="00C34543">
              <w:rPr>
                <w:rFonts w:asciiTheme="minorHAnsi" w:eastAsia="Times New Roman" w:hAnsiTheme="minorHAnsi" w:cstheme="minorHAnsi"/>
                <w:sz w:val="16"/>
                <w:szCs w:val="16"/>
              </w:rPr>
              <w:t>e</w:t>
            </w:r>
            <w:r w:rsidRPr="00C34543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-16</w:t>
            </w:r>
          </w:p>
        </w:tc>
      </w:tr>
      <w:tr w:rsidR="0034077F" w:rsidRPr="00C34543" w14:paraId="5ECED100" w14:textId="77777777" w:rsidTr="00B808E7">
        <w:trPr>
          <w:gridAfter w:val="1"/>
          <w:wAfter w:w="3" w:type="pct"/>
          <w:trHeight w:val="404"/>
        </w:trPr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DE6729" w14:textId="77777777" w:rsidR="005E3390" w:rsidRPr="00C34543" w:rsidRDefault="005E3390" w:rsidP="005E33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34543"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284C11" w14:textId="61351E62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 xml:space="preserve"> 1,333 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AD62F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F790C9" w14:textId="3263E82F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Ref.</w:t>
            </w:r>
          </w:p>
        </w:tc>
        <w:tc>
          <w:tcPr>
            <w:tcW w:w="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7A32FB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2975B" w14:textId="79463EE2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57" w:type="pct"/>
            <w:vAlign w:val="center"/>
          </w:tcPr>
          <w:p w14:paraId="51756589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50CC4" w14:textId="0C826AE0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 xml:space="preserve"> 1,350 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7866E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D11E4" w14:textId="026FEE51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Ref.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408D6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3A547" w14:textId="5664FCB3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2" w:type="pct"/>
            <w:vAlign w:val="center"/>
          </w:tcPr>
          <w:p w14:paraId="33585CBA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A0D6E" w14:textId="44EE63FA" w:rsidR="005E3390" w:rsidRPr="002B074D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B074D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25,871 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22834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D144E" w14:textId="7B0C4A93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Ref.</w:t>
            </w: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0BDC4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CE258" w14:textId="5457653D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2" w:type="pct"/>
            <w:vAlign w:val="center"/>
          </w:tcPr>
          <w:p w14:paraId="33241127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2CE14" w14:textId="483A1CAE" w:rsidR="005E3390" w:rsidRPr="00B539DA" w:rsidRDefault="00515E98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B539DA">
              <w:rPr>
                <w:rFonts w:asciiTheme="minorHAnsi" w:eastAsia="Times New Roman" w:hAnsiTheme="minorHAnsi" w:cstheme="minorHAnsi"/>
                <w:sz w:val="16"/>
                <w:szCs w:val="16"/>
              </w:rPr>
              <w:t>28,554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87EA1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EA428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Ref.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C58D0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80BF0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B808E7" w:rsidRPr="00C34543" w14:paraId="0D6BDBB4" w14:textId="77777777" w:rsidTr="00B808E7">
        <w:trPr>
          <w:gridAfter w:val="1"/>
          <w:wAfter w:w="3" w:type="pct"/>
          <w:trHeight w:val="404"/>
        </w:trPr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34CC89" w14:textId="77777777" w:rsidR="005E3390" w:rsidRPr="00C34543" w:rsidRDefault="005E3390" w:rsidP="005E33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34543">
              <w:rPr>
                <w:rFonts w:asciiTheme="majorHAnsi" w:hAnsiTheme="majorHAnsi" w:cstheme="majorHAnsi"/>
                <w:sz w:val="16"/>
                <w:szCs w:val="16"/>
              </w:rPr>
              <w:t>High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76DF2" w14:textId="78855A3E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 xml:space="preserve"> 9,077 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1D660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69E536" w14:textId="4E34B31D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0.86 (0.58-1.27)</w:t>
            </w:r>
          </w:p>
        </w:tc>
        <w:tc>
          <w:tcPr>
            <w:tcW w:w="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8B1544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BBCAF0" w14:textId="4630B3CF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0.45</w:t>
            </w:r>
          </w:p>
        </w:tc>
        <w:tc>
          <w:tcPr>
            <w:tcW w:w="57" w:type="pct"/>
            <w:vAlign w:val="center"/>
          </w:tcPr>
          <w:p w14:paraId="65652EFA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82C32" w14:textId="0BA9D4A0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 xml:space="preserve"> 4,977 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47247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0C7DE" w14:textId="43E6F0B1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1.22 (0.85-1.75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03A5C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BA36E" w14:textId="427B5992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0.27</w:t>
            </w:r>
          </w:p>
        </w:tc>
        <w:tc>
          <w:tcPr>
            <w:tcW w:w="62" w:type="pct"/>
            <w:vAlign w:val="center"/>
          </w:tcPr>
          <w:p w14:paraId="6FB97BCA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EE381" w14:textId="087E3C6C" w:rsidR="005E3390" w:rsidRPr="002B074D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B074D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14,239 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A8DB9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BE573" w14:textId="1088A18A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1.09 (0.96-1.24)</w:t>
            </w: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E2E31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7ED73C" w14:textId="51012CBF" w:rsidR="005E3390" w:rsidRPr="00C34543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0.16</w:t>
            </w:r>
          </w:p>
        </w:tc>
        <w:tc>
          <w:tcPr>
            <w:tcW w:w="62" w:type="pct"/>
            <w:vAlign w:val="center"/>
          </w:tcPr>
          <w:p w14:paraId="3D13CC93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BEA96" w14:textId="734C5F62" w:rsidR="005E3390" w:rsidRPr="00B539DA" w:rsidRDefault="00B539DA" w:rsidP="00B539DA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B539DA">
              <w:rPr>
                <w:rFonts w:asciiTheme="minorHAnsi" w:eastAsia="Times New Roman" w:hAnsiTheme="minorHAnsi" w:cstheme="minorHAnsi"/>
                <w:sz w:val="16"/>
                <w:szCs w:val="16"/>
              </w:rPr>
              <w:t>28,293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34565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A29C8" w14:textId="1150321B" w:rsidR="005E3390" w:rsidRPr="00C34543" w:rsidRDefault="00182B79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27</w:t>
            </w:r>
            <w:r w:rsidR="0082149B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r w:rsidR="0082149B" w:rsidRPr="0082149B">
              <w:rPr>
                <w:rFonts w:asciiTheme="minorHAnsi" w:hAnsiTheme="minorHAnsi" w:cstheme="minorHAnsi"/>
                <w:sz w:val="16"/>
                <w:szCs w:val="16"/>
              </w:rPr>
              <w:t>1.15-1.41</w:t>
            </w:r>
            <w:r w:rsidR="00EC7A2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19B52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31E08570" w14:textId="063B3FA4" w:rsidR="005E3390" w:rsidRPr="00C34543" w:rsidRDefault="004D6BC4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4D6BC4">
              <w:rPr>
                <w:rFonts w:asciiTheme="minorHAnsi" w:eastAsia="Times New Roman" w:hAnsiTheme="minorHAnsi" w:cstheme="minorHAnsi"/>
                <w:sz w:val="16"/>
                <w:szCs w:val="16"/>
              </w:rPr>
              <w:t>4.1e</w:t>
            </w:r>
            <w:r w:rsidRPr="004D6BC4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-6</w:t>
            </w:r>
          </w:p>
        </w:tc>
      </w:tr>
      <w:tr w:rsidR="0034077F" w:rsidRPr="00C34543" w14:paraId="47BF5578" w14:textId="77777777" w:rsidTr="00B808E7">
        <w:trPr>
          <w:gridAfter w:val="1"/>
          <w:wAfter w:w="3" w:type="pct"/>
          <w:trHeight w:val="404"/>
        </w:trPr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D83CD6" w14:textId="595A2C3A" w:rsidR="005E3390" w:rsidRPr="00C34543" w:rsidRDefault="005E3390" w:rsidP="005E3390">
            <w:pP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</w:rPr>
            </w:pPr>
            <w:r w:rsidRPr="00C34543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Sex</w:t>
            </w:r>
            <w:r w:rsidR="00B62D13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</w:t>
            </w:r>
            <w:r w:rsidRPr="00C34543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2E3A3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3D4D5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08C985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27BA7F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A8967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" w:type="pct"/>
            <w:vAlign w:val="center"/>
          </w:tcPr>
          <w:p w14:paraId="72E62A81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97AE6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C698D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A0F36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62B96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2F055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2" w:type="pct"/>
            <w:vAlign w:val="center"/>
          </w:tcPr>
          <w:p w14:paraId="56CADAB9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5CFFC" w14:textId="77777777" w:rsidR="005E3390" w:rsidRPr="002B074D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8DC27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28355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53270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CD55E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2" w:type="pct"/>
            <w:vAlign w:val="center"/>
          </w:tcPr>
          <w:p w14:paraId="23525988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17CEA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1F3ED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7998C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A7084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B5DEF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B808E7" w:rsidRPr="00C34543" w14:paraId="7CBBADD3" w14:textId="77777777" w:rsidTr="00B808E7">
        <w:trPr>
          <w:gridAfter w:val="1"/>
          <w:wAfter w:w="3" w:type="pct"/>
          <w:trHeight w:val="379"/>
        </w:trPr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3EA68D" w14:textId="77777777" w:rsidR="005E3390" w:rsidRPr="00C34543" w:rsidRDefault="005E3390" w:rsidP="005E339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34543">
              <w:rPr>
                <w:rFonts w:asciiTheme="majorHAnsi" w:hAnsiTheme="majorHAnsi" w:cstheme="majorHAnsi"/>
                <w:sz w:val="16"/>
                <w:szCs w:val="16"/>
              </w:rPr>
              <w:t>Male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882D6B" w14:textId="7A6368E6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14,607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30C34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3818C9" w14:textId="5A146C22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1.04 (0.83-1.31)</w:t>
            </w:r>
          </w:p>
        </w:tc>
        <w:tc>
          <w:tcPr>
            <w:tcW w:w="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B8E18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26F59B" w14:textId="1B6A7493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0.71</w:t>
            </w:r>
          </w:p>
        </w:tc>
        <w:tc>
          <w:tcPr>
            <w:tcW w:w="57" w:type="pct"/>
            <w:vAlign w:val="center"/>
          </w:tcPr>
          <w:p w14:paraId="36A8E857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631D1" w14:textId="21F167BB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9,677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1DB19" w14:textId="77777777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EFC18" w14:textId="3189D696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0.87 (0.71-1.07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9C611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03E22" w14:textId="4AE4662A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0.18</w:t>
            </w:r>
          </w:p>
        </w:tc>
        <w:tc>
          <w:tcPr>
            <w:tcW w:w="62" w:type="pct"/>
            <w:vAlign w:val="center"/>
          </w:tcPr>
          <w:p w14:paraId="293C66E7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47751" w14:textId="51597EC0" w:rsidR="005E3390" w:rsidRPr="002B074D" w:rsidRDefault="005E339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B074D">
              <w:rPr>
                <w:rFonts w:asciiTheme="minorHAnsi" w:eastAsia="Times New Roman" w:hAnsiTheme="minorHAnsi" w:cstheme="minorHAnsi"/>
                <w:sz w:val="16"/>
                <w:szCs w:val="16"/>
              </w:rPr>
              <w:t>59,759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2260F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AD9CD" w14:textId="6568E5D9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1.01 (0.91-1.11)</w:t>
            </w: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26AD6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E953A7" w14:textId="6D2D9C1C" w:rsidR="005E3390" w:rsidRPr="00C34543" w:rsidRDefault="005E339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34543">
              <w:rPr>
                <w:rFonts w:asciiTheme="minorHAnsi" w:hAnsiTheme="minorHAnsi" w:cstheme="minorHAnsi"/>
                <w:sz w:val="16"/>
                <w:szCs w:val="16"/>
              </w:rPr>
              <w:t>0.90</w:t>
            </w:r>
          </w:p>
        </w:tc>
        <w:tc>
          <w:tcPr>
            <w:tcW w:w="62" w:type="pct"/>
            <w:vAlign w:val="center"/>
          </w:tcPr>
          <w:p w14:paraId="1F3B2B8D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2853B" w14:textId="4A9DDE43" w:rsidR="005E3390" w:rsidRPr="00C34543" w:rsidRDefault="000C64DD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6,488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E0D70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655D5" w14:textId="269A9EB9" w:rsidR="005E3390" w:rsidRPr="00C34543" w:rsidRDefault="004D6BC4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4 (</w:t>
            </w:r>
            <w:r w:rsidR="0070690D" w:rsidRPr="0070690D">
              <w:rPr>
                <w:rFonts w:asciiTheme="minorHAnsi" w:hAnsiTheme="minorHAnsi" w:cstheme="minorHAnsi"/>
                <w:sz w:val="16"/>
                <w:szCs w:val="16"/>
              </w:rPr>
              <w:t>0.87-1.02</w:t>
            </w:r>
            <w:r w:rsidR="0070690D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7A58B" w14:textId="77777777" w:rsidR="005E3390" w:rsidRPr="00C34543" w:rsidRDefault="005E3390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6A52E" w14:textId="713BD4BC" w:rsidR="005E3390" w:rsidRPr="00C34543" w:rsidRDefault="000465F6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3</w:t>
            </w:r>
          </w:p>
        </w:tc>
      </w:tr>
    </w:tbl>
    <w:p w14:paraId="018C4932" w14:textId="6C568014" w:rsidR="00956FCA" w:rsidRPr="00134F16" w:rsidRDefault="00956FCA" w:rsidP="00956FCA">
      <w:pPr>
        <w:rPr>
          <w:rFonts w:ascii="Arial" w:hAnsi="Arial" w:cs="Arial"/>
          <w:sz w:val="16"/>
          <w:szCs w:val="16"/>
        </w:rPr>
      </w:pPr>
      <w:r w:rsidRPr="00134F16">
        <w:rPr>
          <w:rFonts w:ascii="Arial" w:hAnsi="Arial" w:cs="Arial"/>
          <w:sz w:val="16"/>
          <w:szCs w:val="16"/>
        </w:rPr>
        <w:t xml:space="preserve">Cox proportional hazards ratio (HR) with 95% CI and unadjusted p-values are reported. </w:t>
      </w:r>
      <w:r w:rsidR="00E11947" w:rsidRPr="00134F16">
        <w:rPr>
          <w:rFonts w:ascii="Arial" w:hAnsi="Arial" w:cs="Arial"/>
          <w:sz w:val="16"/>
          <w:szCs w:val="16"/>
        </w:rPr>
        <w:t>Significant p-values are highlighted i</w:t>
      </w:r>
      <w:r w:rsidR="00122D2B" w:rsidRPr="00134F16">
        <w:rPr>
          <w:rFonts w:ascii="Arial" w:hAnsi="Arial" w:cs="Arial"/>
          <w:sz w:val="16"/>
          <w:szCs w:val="16"/>
        </w:rPr>
        <w:t>n green</w:t>
      </w:r>
      <w:r w:rsidR="00AD54B0" w:rsidRPr="00134F16">
        <w:rPr>
          <w:rFonts w:ascii="Arial" w:hAnsi="Arial" w:cs="Arial"/>
          <w:sz w:val="16"/>
          <w:szCs w:val="16"/>
        </w:rPr>
        <w:t>.</w:t>
      </w:r>
    </w:p>
    <w:p w14:paraId="44FB0427" w14:textId="3559ACB4" w:rsidR="00310BBC" w:rsidRPr="00134F16" w:rsidRDefault="00956FCA" w:rsidP="00956FCA">
      <w:pPr>
        <w:rPr>
          <w:rFonts w:ascii="Arial" w:hAnsi="Arial" w:cs="Arial"/>
          <w:sz w:val="16"/>
          <w:szCs w:val="16"/>
        </w:rPr>
      </w:pPr>
      <w:r w:rsidRPr="00134F16">
        <w:rPr>
          <w:rFonts w:ascii="Arial" w:hAnsi="Arial" w:cs="Arial"/>
          <w:sz w:val="16"/>
          <w:szCs w:val="16"/>
          <w:vertAlign w:val="superscript"/>
        </w:rPr>
        <w:t>a</w:t>
      </w:r>
      <w:r w:rsidR="00B62D13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310BBC" w:rsidRPr="00134F16">
        <w:rPr>
          <w:rFonts w:ascii="Arial" w:hAnsi="Arial" w:cs="Arial"/>
          <w:sz w:val="16"/>
          <w:szCs w:val="16"/>
        </w:rPr>
        <w:t>There were</w:t>
      </w:r>
      <w:r w:rsidR="001C3E05" w:rsidRPr="00134F16">
        <w:rPr>
          <w:rFonts w:ascii="Arial" w:hAnsi="Arial" w:cs="Arial"/>
          <w:sz w:val="16"/>
          <w:szCs w:val="16"/>
        </w:rPr>
        <w:t xml:space="preserve"> 57 missing </w:t>
      </w:r>
      <w:r w:rsidR="004369D0" w:rsidRPr="00134F16">
        <w:rPr>
          <w:rFonts w:ascii="Arial" w:hAnsi="Arial" w:cs="Arial"/>
          <w:sz w:val="16"/>
          <w:szCs w:val="16"/>
        </w:rPr>
        <w:t>values for deprivation index tertiles</w:t>
      </w:r>
      <w:r w:rsidR="00D617D8" w:rsidRPr="00134F16">
        <w:rPr>
          <w:rFonts w:ascii="Arial" w:hAnsi="Arial" w:cs="Arial"/>
          <w:sz w:val="16"/>
          <w:szCs w:val="16"/>
        </w:rPr>
        <w:t>:</w:t>
      </w:r>
    </w:p>
    <w:p w14:paraId="0D756B2F" w14:textId="7B0EE35D" w:rsidR="00256A86" w:rsidRPr="00134F16" w:rsidRDefault="00325B72" w:rsidP="009C3E44">
      <w:pPr>
        <w:pStyle w:val="ListParagraph"/>
        <w:numPr>
          <w:ilvl w:val="0"/>
          <w:numId w:val="4"/>
        </w:numPr>
        <w:rPr>
          <w:rFonts w:ascii="Arial" w:hAnsi="Arial" w:cs="Arial"/>
          <w:sz w:val="16"/>
          <w:szCs w:val="16"/>
        </w:rPr>
      </w:pPr>
      <w:r w:rsidRPr="00134F16">
        <w:rPr>
          <w:rFonts w:ascii="Arial" w:hAnsi="Arial" w:cs="Arial"/>
          <w:sz w:val="16"/>
          <w:szCs w:val="16"/>
        </w:rPr>
        <w:t>16</w:t>
      </w:r>
      <w:r w:rsidR="00256A86" w:rsidRPr="00134F16">
        <w:rPr>
          <w:rFonts w:ascii="Arial" w:hAnsi="Arial" w:cs="Arial"/>
          <w:sz w:val="16"/>
          <w:szCs w:val="16"/>
        </w:rPr>
        <w:t xml:space="preserve"> observations deleted due to missingness in the Non-Hispanic Blac</w:t>
      </w:r>
      <w:r w:rsidR="00333507" w:rsidRPr="00134F16">
        <w:rPr>
          <w:rFonts w:ascii="Arial" w:hAnsi="Arial" w:cs="Arial"/>
          <w:sz w:val="16"/>
          <w:szCs w:val="16"/>
        </w:rPr>
        <w:t>k</w:t>
      </w:r>
    </w:p>
    <w:p w14:paraId="6C9DA065" w14:textId="25FA5320" w:rsidR="00256A86" w:rsidRPr="00134F16" w:rsidRDefault="00256A86" w:rsidP="009C3E44">
      <w:pPr>
        <w:pStyle w:val="ListParagraph"/>
        <w:numPr>
          <w:ilvl w:val="0"/>
          <w:numId w:val="4"/>
        </w:numPr>
        <w:rPr>
          <w:rFonts w:ascii="Arial" w:hAnsi="Arial" w:cs="Arial"/>
          <w:sz w:val="16"/>
          <w:szCs w:val="16"/>
        </w:rPr>
      </w:pPr>
      <w:r w:rsidRPr="00134F16">
        <w:rPr>
          <w:rFonts w:ascii="Arial" w:hAnsi="Arial" w:cs="Arial"/>
          <w:sz w:val="16"/>
          <w:szCs w:val="16"/>
        </w:rPr>
        <w:t>17 observations deleted due to missingness in the Hispanic/Latino</w:t>
      </w:r>
    </w:p>
    <w:p w14:paraId="761F36FA" w14:textId="33DF46AE" w:rsidR="00256A86" w:rsidRPr="00134F16" w:rsidRDefault="009C3E44" w:rsidP="009C3E44">
      <w:pPr>
        <w:pStyle w:val="ListParagraph"/>
        <w:numPr>
          <w:ilvl w:val="0"/>
          <w:numId w:val="4"/>
        </w:numPr>
        <w:rPr>
          <w:rFonts w:ascii="Arial" w:hAnsi="Arial" w:cs="Arial"/>
          <w:sz w:val="16"/>
          <w:szCs w:val="16"/>
        </w:rPr>
      </w:pPr>
      <w:r w:rsidRPr="00134F16">
        <w:rPr>
          <w:rFonts w:ascii="Arial" w:hAnsi="Arial" w:cs="Arial"/>
          <w:sz w:val="16"/>
          <w:szCs w:val="16"/>
        </w:rPr>
        <w:t>24</w:t>
      </w:r>
      <w:r w:rsidR="00256A86" w:rsidRPr="00134F16">
        <w:rPr>
          <w:rFonts w:ascii="Arial" w:hAnsi="Arial" w:cs="Arial"/>
          <w:sz w:val="16"/>
          <w:szCs w:val="16"/>
        </w:rPr>
        <w:t xml:space="preserve"> observations deleted due to missingness in the Non-Hispanic White</w:t>
      </w:r>
    </w:p>
    <w:p w14:paraId="7DE0ACE5" w14:textId="4C4337DA" w:rsidR="00956FCA" w:rsidRPr="00134F16" w:rsidRDefault="00310BBC" w:rsidP="00956FCA">
      <w:pPr>
        <w:rPr>
          <w:rFonts w:ascii="Arial" w:hAnsi="Arial" w:cs="Arial"/>
          <w:sz w:val="16"/>
          <w:szCs w:val="16"/>
        </w:rPr>
      </w:pPr>
      <w:r w:rsidRPr="00134F16">
        <w:rPr>
          <w:rFonts w:ascii="Arial" w:hAnsi="Arial" w:cs="Arial"/>
          <w:sz w:val="16"/>
          <w:szCs w:val="16"/>
          <w:vertAlign w:val="superscript"/>
        </w:rPr>
        <w:t>b</w:t>
      </w:r>
      <w:r w:rsidR="00B62D13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956FCA" w:rsidRPr="00134F16">
        <w:rPr>
          <w:rFonts w:ascii="Arial" w:hAnsi="Arial" w:cs="Arial"/>
          <w:sz w:val="16"/>
          <w:szCs w:val="16"/>
        </w:rPr>
        <w:t xml:space="preserve">There were 1,066 missing values for sex: </w:t>
      </w:r>
    </w:p>
    <w:p w14:paraId="2F55D411" w14:textId="05355F46" w:rsidR="00956FCA" w:rsidRPr="00134F16" w:rsidRDefault="00956FCA" w:rsidP="00E03D9A">
      <w:pPr>
        <w:pStyle w:val="ListParagraph"/>
        <w:numPr>
          <w:ilvl w:val="0"/>
          <w:numId w:val="5"/>
        </w:numPr>
        <w:rPr>
          <w:rFonts w:ascii="Arial" w:hAnsi="Arial" w:cs="Arial"/>
          <w:sz w:val="16"/>
          <w:szCs w:val="16"/>
        </w:rPr>
      </w:pPr>
      <w:r w:rsidRPr="00134F16">
        <w:rPr>
          <w:rFonts w:ascii="Arial" w:hAnsi="Arial" w:cs="Arial"/>
          <w:sz w:val="16"/>
          <w:szCs w:val="16"/>
        </w:rPr>
        <w:t>330 observations deleted due to missingness in the Non-Hispanic Black</w:t>
      </w:r>
    </w:p>
    <w:p w14:paraId="0AB54D65" w14:textId="5FCC01A5" w:rsidR="00956FCA" w:rsidRPr="00134F16" w:rsidRDefault="00956FCA" w:rsidP="00E03D9A">
      <w:pPr>
        <w:pStyle w:val="ListParagraph"/>
        <w:numPr>
          <w:ilvl w:val="0"/>
          <w:numId w:val="5"/>
        </w:numPr>
        <w:rPr>
          <w:rFonts w:ascii="Arial" w:hAnsi="Arial" w:cs="Arial"/>
          <w:sz w:val="16"/>
          <w:szCs w:val="16"/>
        </w:rPr>
      </w:pPr>
      <w:r w:rsidRPr="00134F16">
        <w:rPr>
          <w:rFonts w:ascii="Arial" w:hAnsi="Arial" w:cs="Arial"/>
          <w:sz w:val="16"/>
          <w:szCs w:val="16"/>
        </w:rPr>
        <w:t>107 observations deleted due to missingness in the Hispanic/Latino</w:t>
      </w:r>
    </w:p>
    <w:p w14:paraId="6866DE86" w14:textId="71E53469" w:rsidR="00956FCA" w:rsidRPr="00134F16" w:rsidRDefault="00956FCA" w:rsidP="00E03D9A">
      <w:pPr>
        <w:pStyle w:val="ListParagraph"/>
        <w:numPr>
          <w:ilvl w:val="0"/>
          <w:numId w:val="5"/>
        </w:numPr>
        <w:rPr>
          <w:rFonts w:ascii="Arial" w:hAnsi="Arial" w:cs="Arial"/>
          <w:sz w:val="16"/>
          <w:szCs w:val="16"/>
        </w:rPr>
      </w:pPr>
      <w:r w:rsidRPr="00134F16">
        <w:rPr>
          <w:rFonts w:ascii="Arial" w:hAnsi="Arial" w:cs="Arial"/>
          <w:sz w:val="16"/>
          <w:szCs w:val="16"/>
        </w:rPr>
        <w:t>629 observations deleted due to missingness in the Non-Hispanic White</w:t>
      </w:r>
    </w:p>
    <w:p w14:paraId="14573373" w14:textId="77777777" w:rsidR="00B62D13" w:rsidRDefault="00B62D13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EF30272" w14:textId="5EAFAB9B" w:rsidR="0049088F" w:rsidRPr="00502210" w:rsidRDefault="0049088F" w:rsidP="0049088F">
      <w:pPr>
        <w:spacing w:after="160" w:line="259" w:lineRule="auto"/>
        <w:rPr>
          <w:rFonts w:ascii="Arial" w:hAnsi="Arial" w:cs="Arial"/>
        </w:rPr>
      </w:pPr>
      <w:r w:rsidRPr="00DC177B">
        <w:rPr>
          <w:rFonts w:ascii="Arial" w:hAnsi="Arial" w:cs="Arial"/>
          <w:b/>
          <w:bCs/>
        </w:rPr>
        <w:lastRenderedPageBreak/>
        <w:t xml:space="preserve">Supplementary Table </w:t>
      </w:r>
      <w:r w:rsidR="007713BF">
        <w:rPr>
          <w:rFonts w:ascii="Arial" w:hAnsi="Arial" w:cs="Arial"/>
          <w:b/>
          <w:bCs/>
        </w:rPr>
        <w:t>2</w:t>
      </w:r>
      <w:r w:rsidRPr="00DC177B">
        <w:rPr>
          <w:rFonts w:ascii="Arial" w:hAnsi="Arial" w:cs="Arial"/>
          <w:b/>
          <w:bCs/>
        </w:rPr>
        <w:t>.</w:t>
      </w:r>
      <w:r w:rsidRPr="00DC177B">
        <w:rPr>
          <w:rFonts w:ascii="Arial" w:hAnsi="Arial" w:cs="Arial"/>
        </w:rPr>
        <w:t xml:space="preserve"> </w:t>
      </w:r>
      <w:r w:rsidR="00E27054">
        <w:rPr>
          <w:rFonts w:ascii="Arial" w:hAnsi="Arial" w:cs="Arial"/>
        </w:rPr>
        <w:t xml:space="preserve">Sensitivity </w:t>
      </w:r>
      <w:r w:rsidRPr="00DC177B">
        <w:rPr>
          <w:rFonts w:ascii="Arial" w:hAnsi="Arial" w:cs="Arial"/>
        </w:rPr>
        <w:t>Survival</w:t>
      </w:r>
      <w:r w:rsidR="00592E47">
        <w:rPr>
          <w:rFonts w:ascii="Arial" w:hAnsi="Arial" w:cs="Arial"/>
        </w:rPr>
        <w:t xml:space="preserve"> Analyses</w:t>
      </w:r>
      <w:r w:rsidRPr="00DC177B">
        <w:rPr>
          <w:rFonts w:ascii="Arial" w:hAnsi="Arial" w:cs="Arial"/>
        </w:rPr>
        <w:t xml:space="preserve"> </w:t>
      </w:r>
      <w:r w:rsidR="00592E47">
        <w:rPr>
          <w:rFonts w:ascii="Arial" w:hAnsi="Arial" w:cs="Arial"/>
        </w:rPr>
        <w:t>C</w:t>
      </w:r>
      <w:r w:rsidR="00AB4CC1">
        <w:rPr>
          <w:rFonts w:ascii="Arial" w:hAnsi="Arial" w:cs="Arial"/>
        </w:rPr>
        <w:t xml:space="preserve">orresponding to </w:t>
      </w:r>
      <w:r w:rsidR="009F4F20">
        <w:rPr>
          <w:rFonts w:ascii="Arial" w:hAnsi="Arial" w:cs="Arial"/>
        </w:rPr>
        <w:t xml:space="preserve">Supplementary Table 1 </w:t>
      </w:r>
      <w:r w:rsidR="00941584">
        <w:rPr>
          <w:rFonts w:ascii="Arial" w:hAnsi="Arial" w:cs="Arial"/>
        </w:rPr>
        <w:t xml:space="preserve">Analyses in </w:t>
      </w:r>
      <w:r w:rsidR="00444A02">
        <w:rPr>
          <w:rFonts w:ascii="Arial" w:hAnsi="Arial" w:cs="Arial"/>
        </w:rPr>
        <w:t xml:space="preserve">the Individual Ethnoracial </w:t>
      </w:r>
      <w:r w:rsidR="00EA6F0C">
        <w:rPr>
          <w:rFonts w:ascii="Arial" w:hAnsi="Arial" w:cs="Arial"/>
        </w:rPr>
        <w:t>G</w:t>
      </w:r>
      <w:r w:rsidR="00444A02">
        <w:rPr>
          <w:rFonts w:ascii="Arial" w:hAnsi="Arial" w:cs="Arial"/>
        </w:rPr>
        <w:t>roups</w:t>
      </w:r>
      <w:r w:rsidR="00EA6F0C">
        <w:rPr>
          <w:rFonts w:ascii="Arial" w:hAnsi="Arial" w:cs="Arial"/>
        </w:rPr>
        <w:t xml:space="preserve"> and in the O</w:t>
      </w:r>
      <w:r w:rsidR="00BE0CA2">
        <w:rPr>
          <w:rFonts w:ascii="Arial" w:hAnsi="Arial" w:cs="Arial"/>
        </w:rPr>
        <w:t>verall Cohort</w:t>
      </w:r>
      <w:r w:rsidR="00AB4CC1">
        <w:rPr>
          <w:rFonts w:ascii="Arial" w:hAnsi="Arial" w:cs="Arial"/>
        </w:rPr>
        <w:t xml:space="preserve">, Removing </w:t>
      </w:r>
      <w:r w:rsidR="00502210">
        <w:rPr>
          <w:rFonts w:ascii="Arial" w:hAnsi="Arial" w:cs="Arial"/>
        </w:rPr>
        <w:t xml:space="preserve">Cases </w:t>
      </w:r>
      <w:r w:rsidR="00757A8C">
        <w:rPr>
          <w:rFonts w:ascii="Arial" w:hAnsi="Arial" w:cs="Arial"/>
        </w:rPr>
        <w:t xml:space="preserve">of </w:t>
      </w:r>
      <w:r w:rsidR="007635BD" w:rsidRPr="007635BD">
        <w:rPr>
          <w:rFonts w:ascii="Arial" w:hAnsi="Arial" w:cs="Arial"/>
        </w:rPr>
        <w:t xml:space="preserve">Dementia-Related Prescriptions Without </w:t>
      </w:r>
      <w:r w:rsidR="007635BD">
        <w:rPr>
          <w:rFonts w:ascii="Arial" w:hAnsi="Arial" w:cs="Arial"/>
        </w:rPr>
        <w:t>a</w:t>
      </w:r>
      <w:r w:rsidR="007635BD" w:rsidRPr="007635BD">
        <w:rPr>
          <w:rFonts w:ascii="Arial" w:hAnsi="Arial" w:cs="Arial"/>
        </w:rPr>
        <w:t xml:space="preserve"> Corresponding Dementia Diagnostic Code</w:t>
      </w:r>
      <w:r w:rsidR="00E95F41">
        <w:rPr>
          <w:rFonts w:ascii="Arial" w:hAnsi="Arial" w:cs="Arial"/>
        </w:rPr>
        <w:t xml:space="preserve"> and </w:t>
      </w:r>
      <w:r w:rsidR="00560F30">
        <w:rPr>
          <w:rFonts w:ascii="Arial" w:hAnsi="Arial" w:cs="Arial"/>
        </w:rPr>
        <w:t>Postconcussion Syndrome</w:t>
      </w:r>
      <w:r w:rsidR="00592E47">
        <w:rPr>
          <w:rFonts w:ascii="Arial" w:hAnsi="Arial" w:cs="Arial"/>
        </w:rPr>
        <w:t xml:space="preserve"> Cases</w:t>
      </w:r>
      <w:r w:rsidR="003525A9">
        <w:rPr>
          <w:rFonts w:ascii="Arial" w:hAnsi="Arial" w:cs="Arial"/>
        </w:rPr>
        <w:t>.</w:t>
      </w:r>
    </w:p>
    <w:tbl>
      <w:tblPr>
        <w:tblW w:w="5000" w:type="pct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315"/>
        <w:gridCol w:w="571"/>
        <w:gridCol w:w="137"/>
        <w:gridCol w:w="1210"/>
        <w:gridCol w:w="143"/>
        <w:gridCol w:w="614"/>
        <w:gridCol w:w="148"/>
        <w:gridCol w:w="570"/>
        <w:gridCol w:w="140"/>
        <w:gridCol w:w="1247"/>
        <w:gridCol w:w="137"/>
        <w:gridCol w:w="653"/>
        <w:gridCol w:w="163"/>
        <w:gridCol w:w="594"/>
        <w:gridCol w:w="137"/>
        <w:gridCol w:w="1319"/>
        <w:gridCol w:w="148"/>
        <w:gridCol w:w="679"/>
        <w:gridCol w:w="163"/>
        <w:gridCol w:w="679"/>
        <w:gridCol w:w="137"/>
        <w:gridCol w:w="1234"/>
        <w:gridCol w:w="140"/>
        <w:gridCol w:w="682"/>
      </w:tblGrid>
      <w:tr w:rsidR="0063603F" w:rsidRPr="002E2EC3" w14:paraId="67F599B1" w14:textId="32D087C1" w:rsidTr="009236F9">
        <w:trPr>
          <w:trHeight w:val="431"/>
        </w:trPr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B1A26F" w14:textId="77777777" w:rsidR="002B47EC" w:rsidRPr="002E2EC3" w:rsidRDefault="002B47EC" w:rsidP="002B47EC">
            <w:pP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</w:pPr>
          </w:p>
        </w:tc>
        <w:tc>
          <w:tcPr>
            <w:tcW w:w="795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B1600E" w14:textId="77777777" w:rsidR="002B47EC" w:rsidRPr="002E2EC3" w:rsidRDefault="002B47EC" w:rsidP="002B47EC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2E2EC3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Non-Hispanic Black</w:t>
            </w:r>
          </w:p>
        </w:tc>
        <w:tc>
          <w:tcPr>
            <w:tcW w:w="294" w:type="pct"/>
            <w:gridSpan w:val="2"/>
            <w:tcBorders>
              <w:top w:val="single" w:sz="4" w:space="0" w:color="auto"/>
            </w:tcBorders>
            <w:vAlign w:val="center"/>
          </w:tcPr>
          <w:p w14:paraId="37BEC9DC" w14:textId="77777777" w:rsidR="002B47EC" w:rsidRPr="002E2EC3" w:rsidRDefault="002B47EC" w:rsidP="002B47EC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123" w:type="pct"/>
            <w:gridSpan w:val="6"/>
            <w:tcBorders>
              <w:top w:val="single" w:sz="4" w:space="0" w:color="auto"/>
            </w:tcBorders>
            <w:vAlign w:val="center"/>
          </w:tcPr>
          <w:p w14:paraId="2D52CF6B" w14:textId="77777777" w:rsidR="002B47EC" w:rsidRPr="002E2EC3" w:rsidRDefault="002B47EC" w:rsidP="002B47EC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2E2EC3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Hispanic/Latino</w:t>
            </w:r>
          </w:p>
        </w:tc>
        <w:tc>
          <w:tcPr>
            <w:tcW w:w="1173" w:type="pct"/>
            <w:gridSpan w:val="6"/>
            <w:tcBorders>
              <w:top w:val="single" w:sz="4" w:space="0" w:color="auto"/>
            </w:tcBorders>
            <w:vAlign w:val="center"/>
          </w:tcPr>
          <w:p w14:paraId="04F4BF93" w14:textId="0C2ADB22" w:rsidR="002B47EC" w:rsidRPr="002E2EC3" w:rsidRDefault="002B47EC" w:rsidP="002B47EC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2E2EC3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Non-Hispanic White</w:t>
            </w:r>
          </w:p>
        </w:tc>
        <w:tc>
          <w:tcPr>
            <w:tcW w:w="1108" w:type="pct"/>
            <w:gridSpan w:val="5"/>
            <w:tcBorders>
              <w:top w:val="single" w:sz="4" w:space="0" w:color="auto"/>
            </w:tcBorders>
            <w:vAlign w:val="center"/>
          </w:tcPr>
          <w:p w14:paraId="1A9FF49B" w14:textId="5F18877F" w:rsidR="002B47EC" w:rsidRPr="002E2EC3" w:rsidRDefault="002B47EC" w:rsidP="002B47EC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2E2EC3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Overall</w:t>
            </w:r>
            <w:r w:rsidR="00AB4BF2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Cohort</w:t>
            </w:r>
          </w:p>
        </w:tc>
      </w:tr>
      <w:tr w:rsidR="0063603F" w:rsidRPr="002E2EC3" w14:paraId="5DF27188" w14:textId="38F3CCC8" w:rsidTr="009236F9">
        <w:trPr>
          <w:trHeight w:val="350"/>
        </w:trPr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1189" w14:textId="77777777" w:rsidR="002B47EC" w:rsidRPr="002E2EC3" w:rsidRDefault="002B47EC" w:rsidP="002B47EC">
            <w:pP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</w:pPr>
            <w:r w:rsidRPr="002E2EC3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A6BC" w14:textId="78487930" w:rsidR="002B47EC" w:rsidRPr="002E2EC3" w:rsidRDefault="009334C6" w:rsidP="002B47EC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</w:rPr>
              <w:t>(n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85EB3" w14:textId="77777777" w:rsidR="002B47EC" w:rsidRPr="002E2EC3" w:rsidRDefault="002B47EC" w:rsidP="002B47EC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C5E227" w14:textId="77777777" w:rsidR="002B47EC" w:rsidRPr="002E2EC3" w:rsidRDefault="002B47EC" w:rsidP="002B47EC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2E2EC3">
              <w:rPr>
                <w:rFonts w:asciiTheme="majorHAnsi" w:eastAsia="Times New Roman" w:hAnsiTheme="majorHAnsi" w:cstheme="majorHAnsi"/>
                <w:sz w:val="16"/>
                <w:szCs w:val="16"/>
              </w:rPr>
              <w:t>HR (95% CI)</w:t>
            </w:r>
          </w:p>
        </w:tc>
        <w:tc>
          <w:tcPr>
            <w:tcW w:w="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81C604" w14:textId="77777777" w:rsidR="002B47EC" w:rsidRPr="002E2EC3" w:rsidRDefault="002B47EC" w:rsidP="002B47EC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9644BF" w14:textId="77777777" w:rsidR="002B47EC" w:rsidRPr="002E2EC3" w:rsidRDefault="002B47EC" w:rsidP="002B47EC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2E2EC3">
              <w:rPr>
                <w:rFonts w:asciiTheme="majorHAnsi" w:eastAsia="Times New Roman" w:hAnsiTheme="majorHAnsi" w:cstheme="majorHAnsi"/>
                <w:sz w:val="16"/>
                <w:szCs w:val="16"/>
              </w:rPr>
              <w:t>P-value</w:t>
            </w:r>
          </w:p>
        </w:tc>
        <w:tc>
          <w:tcPr>
            <w:tcW w:w="57" w:type="pct"/>
            <w:vAlign w:val="center"/>
          </w:tcPr>
          <w:p w14:paraId="6AD81D31" w14:textId="77777777" w:rsidR="002B47EC" w:rsidRPr="002E2EC3" w:rsidRDefault="002B47EC" w:rsidP="002B47EC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4CE6B" w14:textId="26BB98D5" w:rsidR="002B47EC" w:rsidRPr="002E2EC3" w:rsidRDefault="009334C6" w:rsidP="002B47EC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</w:rPr>
              <w:t>(n)</w:t>
            </w:r>
          </w:p>
        </w:tc>
        <w:tc>
          <w:tcPr>
            <w:tcW w:w="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FD530" w14:textId="77777777" w:rsidR="002B47EC" w:rsidRPr="002E2EC3" w:rsidRDefault="002B47EC" w:rsidP="002B47EC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23EB8" w14:textId="77777777" w:rsidR="002B47EC" w:rsidRPr="002E2EC3" w:rsidRDefault="002B47EC" w:rsidP="002B47EC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2E2EC3">
              <w:rPr>
                <w:rFonts w:asciiTheme="majorHAnsi" w:eastAsia="Times New Roman" w:hAnsiTheme="majorHAnsi" w:cstheme="majorHAnsi"/>
                <w:sz w:val="16"/>
                <w:szCs w:val="16"/>
              </w:rPr>
              <w:t>HR (95% CI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D0018" w14:textId="77777777" w:rsidR="002B47EC" w:rsidRPr="002E2EC3" w:rsidRDefault="002B47EC" w:rsidP="002B47EC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97E18" w14:textId="77777777" w:rsidR="002B47EC" w:rsidRPr="002E2EC3" w:rsidRDefault="002B47EC" w:rsidP="002B47EC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2E2EC3">
              <w:rPr>
                <w:rFonts w:asciiTheme="majorHAnsi" w:eastAsia="Times New Roman" w:hAnsiTheme="majorHAnsi" w:cstheme="majorHAnsi"/>
                <w:sz w:val="16"/>
                <w:szCs w:val="16"/>
              </w:rPr>
              <w:t>P-value</w:t>
            </w:r>
          </w:p>
        </w:tc>
        <w:tc>
          <w:tcPr>
            <w:tcW w:w="63" w:type="pct"/>
            <w:vAlign w:val="center"/>
          </w:tcPr>
          <w:p w14:paraId="700755B4" w14:textId="77777777" w:rsidR="002B47EC" w:rsidRPr="002E2EC3" w:rsidRDefault="002B47EC" w:rsidP="002B47EC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FC550" w14:textId="15562DC9" w:rsidR="002B47EC" w:rsidRPr="002E2EC3" w:rsidRDefault="009334C6" w:rsidP="002B47EC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</w:rPr>
              <w:t>(n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16FB2" w14:textId="77777777" w:rsidR="002B47EC" w:rsidRPr="002E2EC3" w:rsidRDefault="002B47EC" w:rsidP="002B47EC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6CD23" w14:textId="77777777" w:rsidR="002B47EC" w:rsidRPr="002E2EC3" w:rsidRDefault="002B47EC" w:rsidP="002B47EC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2E2EC3">
              <w:rPr>
                <w:rFonts w:asciiTheme="majorHAnsi" w:eastAsia="Times New Roman" w:hAnsiTheme="majorHAnsi" w:cstheme="majorHAnsi"/>
                <w:sz w:val="16"/>
                <w:szCs w:val="16"/>
              </w:rPr>
              <w:t>HR (95% CI)</w:t>
            </w: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8B0E0" w14:textId="77777777" w:rsidR="002B47EC" w:rsidRPr="002E2EC3" w:rsidRDefault="002B47EC" w:rsidP="002B47EC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65047" w14:textId="77777777" w:rsidR="002B47EC" w:rsidRPr="002E2EC3" w:rsidRDefault="002B47EC" w:rsidP="002B47EC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2E2EC3">
              <w:rPr>
                <w:rFonts w:asciiTheme="majorHAnsi" w:eastAsia="Times New Roman" w:hAnsiTheme="majorHAnsi" w:cstheme="majorHAnsi"/>
                <w:sz w:val="16"/>
                <w:szCs w:val="16"/>
              </w:rPr>
              <w:t>P-value</w:t>
            </w:r>
          </w:p>
        </w:tc>
        <w:tc>
          <w:tcPr>
            <w:tcW w:w="63" w:type="pct"/>
            <w:shd w:val="clear" w:color="auto" w:fill="auto"/>
          </w:tcPr>
          <w:p w14:paraId="7C03ED85" w14:textId="77777777" w:rsidR="002B47EC" w:rsidRPr="002E2EC3" w:rsidRDefault="002B47EC" w:rsidP="002B47EC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BF17E" w14:textId="4988641E" w:rsidR="002B47EC" w:rsidRPr="002E2EC3" w:rsidRDefault="009334C6" w:rsidP="002B47EC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</w:rPr>
              <w:t>(n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2C3115" w14:textId="77777777" w:rsidR="002B47EC" w:rsidRPr="002E2EC3" w:rsidRDefault="002B47EC" w:rsidP="002B47EC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3E951" w14:textId="2D688AA6" w:rsidR="002B47EC" w:rsidRPr="002E2EC3" w:rsidRDefault="002B47EC" w:rsidP="002B47EC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2E2EC3">
              <w:rPr>
                <w:rFonts w:asciiTheme="majorHAnsi" w:eastAsia="Times New Roman" w:hAnsiTheme="majorHAnsi" w:cstheme="majorHAnsi"/>
                <w:sz w:val="16"/>
                <w:szCs w:val="16"/>
              </w:rPr>
              <w:t>HR (95% CI)</w:t>
            </w:r>
          </w:p>
        </w:tc>
        <w:tc>
          <w:tcPr>
            <w:tcW w:w="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A977B" w14:textId="77777777" w:rsidR="002B47EC" w:rsidRPr="002E2EC3" w:rsidRDefault="002B47EC" w:rsidP="002B47EC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1EF00" w14:textId="1E9BC6DE" w:rsidR="002B47EC" w:rsidRPr="002E2EC3" w:rsidRDefault="002B47EC" w:rsidP="002B47EC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2E2EC3">
              <w:rPr>
                <w:rFonts w:asciiTheme="majorHAnsi" w:eastAsia="Times New Roman" w:hAnsiTheme="majorHAnsi" w:cstheme="majorHAnsi"/>
                <w:sz w:val="16"/>
                <w:szCs w:val="16"/>
              </w:rPr>
              <w:t>P-value</w:t>
            </w:r>
          </w:p>
        </w:tc>
      </w:tr>
      <w:tr w:rsidR="0063603F" w:rsidRPr="002E2EC3" w14:paraId="76BAE137" w14:textId="4742FF14" w:rsidTr="009236F9">
        <w:trPr>
          <w:trHeight w:val="379"/>
        </w:trPr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FA6205" w14:textId="77777777" w:rsidR="002B47EC" w:rsidRPr="002E2EC3" w:rsidRDefault="002B47EC" w:rsidP="002B47EC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s-CO"/>
              </w:rPr>
            </w:pPr>
            <w:r w:rsidRPr="002E2EC3">
              <w:rPr>
                <w:rFonts w:asciiTheme="majorHAnsi" w:eastAsia="Times New Roman" w:hAnsiTheme="majorHAnsi" w:cstheme="majorHAnsi"/>
                <w:sz w:val="16"/>
                <w:szCs w:val="16"/>
                <w:lang w:val="es-CO"/>
              </w:rPr>
              <w:t xml:space="preserve">APOE4 Carrier </w:t>
            </w:r>
          </w:p>
          <w:p w14:paraId="788F3E11" w14:textId="77777777" w:rsidR="002B47EC" w:rsidRPr="002E2EC3" w:rsidRDefault="002B47EC" w:rsidP="002B47EC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s-CO"/>
              </w:rPr>
            </w:pPr>
            <w:r w:rsidRPr="002E2EC3">
              <w:rPr>
                <w:rFonts w:asciiTheme="majorHAnsi" w:eastAsia="Times New Roman" w:hAnsiTheme="majorHAnsi" w:cstheme="majorHAnsi"/>
                <w:sz w:val="16"/>
                <w:szCs w:val="16"/>
                <w:lang w:val="es-CO"/>
              </w:rPr>
              <w:t>(2/4 + 3/4 + 4/4)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4D13BA" w14:textId="07544CE1" w:rsidR="002B47EC" w:rsidRPr="002E2EC3" w:rsidRDefault="004A4D2C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5,550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AA2A8" w14:textId="77777777" w:rsidR="002B47EC" w:rsidRPr="002E2EC3" w:rsidRDefault="002B47EC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3EE9F0" w14:textId="5937A924" w:rsidR="002B47EC" w:rsidRPr="002E2EC3" w:rsidRDefault="002B47EC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E2EC3">
              <w:rPr>
                <w:rFonts w:asciiTheme="minorHAnsi" w:eastAsia="Times New Roman" w:hAnsiTheme="minorHAnsi" w:cstheme="minorHAnsi"/>
                <w:sz w:val="16"/>
                <w:szCs w:val="16"/>
              </w:rPr>
              <w:t>1.37 (1.02-1.84)</w:t>
            </w:r>
          </w:p>
        </w:tc>
        <w:tc>
          <w:tcPr>
            <w:tcW w:w="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A16D09" w14:textId="77777777" w:rsidR="002B47EC" w:rsidRPr="002E2EC3" w:rsidRDefault="002B47EC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14:paraId="3AE0CBBC" w14:textId="0198F7E2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2E2EC3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57" w:type="pct"/>
            <w:vAlign w:val="center"/>
          </w:tcPr>
          <w:p w14:paraId="5CF4C07D" w14:textId="77777777" w:rsidR="002B47EC" w:rsidRPr="002E2EC3" w:rsidRDefault="002B47EC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96968" w14:textId="59AADD4E" w:rsidR="002B47EC" w:rsidRPr="002E2EC3" w:rsidRDefault="0028176F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2,158</w:t>
            </w:r>
          </w:p>
        </w:tc>
        <w:tc>
          <w:tcPr>
            <w:tcW w:w="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D8723" w14:textId="77777777" w:rsidR="002B47EC" w:rsidRPr="002E2EC3" w:rsidRDefault="002B47EC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600B7" w14:textId="1A0EB2B7" w:rsidR="002B47EC" w:rsidRPr="002E2EC3" w:rsidRDefault="002B47EC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E2EC3">
              <w:rPr>
                <w:rFonts w:asciiTheme="minorHAnsi" w:eastAsia="Times New Roman" w:hAnsiTheme="minorHAnsi" w:cstheme="minorHAnsi"/>
                <w:sz w:val="16"/>
                <w:szCs w:val="16"/>
              </w:rPr>
              <w:t>1.75 (1.34-2.29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62C64" w14:textId="77777777" w:rsidR="002B47EC" w:rsidRPr="002E2EC3" w:rsidRDefault="002B47EC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04C1F636" w14:textId="6D229AEC" w:rsidR="002B47EC" w:rsidRPr="002E2EC3" w:rsidRDefault="002B47EC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E2EC3">
              <w:rPr>
                <w:rFonts w:asciiTheme="minorHAnsi" w:eastAsia="Times New Roman" w:hAnsiTheme="minorHAnsi" w:cstheme="minorHAnsi"/>
                <w:sz w:val="16"/>
                <w:szCs w:val="16"/>
              </w:rPr>
              <w:t>3.9e</w:t>
            </w:r>
            <w:r w:rsidRPr="002E2EC3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3" w:type="pct"/>
            <w:vAlign w:val="center"/>
          </w:tcPr>
          <w:p w14:paraId="200F2F17" w14:textId="77777777" w:rsidR="002B47EC" w:rsidRPr="002E2EC3" w:rsidRDefault="002B47EC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E450C" w14:textId="78363C7D" w:rsidR="002B47EC" w:rsidRPr="002E2EC3" w:rsidRDefault="00F36CA8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14,626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B9FF8" w14:textId="77777777" w:rsidR="002B47EC" w:rsidRPr="002E2EC3" w:rsidRDefault="002B47EC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4D94A" w14:textId="21997E10" w:rsidR="002B47EC" w:rsidRPr="002E2EC3" w:rsidRDefault="002B47EC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E2EC3">
              <w:rPr>
                <w:rFonts w:asciiTheme="minorHAnsi" w:eastAsia="Times New Roman" w:hAnsiTheme="minorHAnsi" w:cstheme="minorHAnsi"/>
                <w:sz w:val="16"/>
                <w:szCs w:val="16"/>
              </w:rPr>
              <w:t>1.78 (1.55-2.05)</w:t>
            </w: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0DC46" w14:textId="77777777" w:rsidR="002B47EC" w:rsidRPr="002E2EC3" w:rsidRDefault="002B47EC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558F54F3" w14:textId="51673C0B" w:rsidR="002B47EC" w:rsidRPr="002E2EC3" w:rsidRDefault="002B47EC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E2EC3">
              <w:rPr>
                <w:rFonts w:asciiTheme="minorHAnsi" w:eastAsia="Times New Roman" w:hAnsiTheme="minorHAnsi" w:cstheme="minorHAnsi"/>
                <w:sz w:val="16"/>
                <w:szCs w:val="16"/>
              </w:rPr>
              <w:t>6.0e</w:t>
            </w:r>
            <w:r w:rsidRPr="002E2EC3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63" w:type="pct"/>
            <w:shd w:val="clear" w:color="auto" w:fill="auto"/>
            <w:vAlign w:val="center"/>
          </w:tcPr>
          <w:p w14:paraId="70407B6D" w14:textId="77777777" w:rsidR="002B47EC" w:rsidRPr="002E2EC3" w:rsidRDefault="002B47EC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CC0AA4" w14:textId="79081236" w:rsidR="002B47EC" w:rsidRPr="002E2EC3" w:rsidRDefault="00B44064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22,334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C13422" w14:textId="77777777" w:rsidR="002B47EC" w:rsidRPr="002E2EC3" w:rsidRDefault="002B47EC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F9CE3F" w14:textId="77777777" w:rsidR="002B47EC" w:rsidRPr="004317DD" w:rsidRDefault="00DF0579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4317DD">
              <w:rPr>
                <w:rFonts w:asciiTheme="minorHAnsi" w:eastAsia="Times New Roman" w:hAnsiTheme="minorHAnsi" w:cstheme="minorHAnsi"/>
                <w:sz w:val="16"/>
                <w:szCs w:val="16"/>
              </w:rPr>
              <w:t>1.74</w:t>
            </w:r>
            <w:r w:rsidR="00AE2686" w:rsidRPr="004317DD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(</w:t>
            </w:r>
            <w:r w:rsidR="009C3332" w:rsidRPr="004317DD">
              <w:rPr>
                <w:rFonts w:asciiTheme="minorHAnsi" w:eastAsia="Times New Roman" w:hAnsiTheme="minorHAnsi" w:cstheme="minorHAnsi"/>
                <w:sz w:val="16"/>
                <w:szCs w:val="16"/>
              </w:rPr>
              <w:t>1.56-1.95</w:t>
            </w:r>
            <w:r w:rsidR="002832DF" w:rsidRPr="004317DD">
              <w:rPr>
                <w:rFonts w:asciiTheme="minorHAnsi" w:eastAsia="Times New Roman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6A352F" w14:textId="77777777" w:rsidR="002B47EC" w:rsidRPr="002E2EC3" w:rsidRDefault="002B47EC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3F870DF0" w14:textId="373552B7" w:rsidR="002B47EC" w:rsidRPr="002E2EC3" w:rsidRDefault="0016478B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E2EC3">
              <w:rPr>
                <w:rFonts w:asciiTheme="minorHAnsi" w:eastAsia="Times New Roman" w:hAnsiTheme="minorHAnsi" w:cstheme="minorHAnsi"/>
                <w:sz w:val="16"/>
                <w:szCs w:val="16"/>
              </w:rPr>
              <w:t>&lt; 2e</w:t>
            </w:r>
            <w:r w:rsidRPr="002E2EC3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-16</w:t>
            </w:r>
          </w:p>
        </w:tc>
      </w:tr>
      <w:tr w:rsidR="0063603F" w:rsidRPr="002E2EC3" w14:paraId="14BE4B0E" w14:textId="455C0095" w:rsidTr="009236F9">
        <w:trPr>
          <w:trHeight w:val="379"/>
        </w:trPr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5EED3E" w14:textId="77777777" w:rsidR="008B6722" w:rsidRPr="002E2EC3" w:rsidRDefault="008B6722" w:rsidP="008B6722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s-CO"/>
              </w:rPr>
            </w:pPr>
            <w:r w:rsidRPr="002E2EC3">
              <w:rPr>
                <w:rFonts w:asciiTheme="majorHAnsi" w:eastAsia="Times New Roman" w:hAnsiTheme="majorHAnsi" w:cstheme="majorHAnsi"/>
                <w:sz w:val="16"/>
                <w:szCs w:val="16"/>
                <w:lang w:val="es-CO"/>
              </w:rPr>
              <w:t xml:space="preserve">Non-Carrier </w:t>
            </w:r>
          </w:p>
          <w:p w14:paraId="26C063E1" w14:textId="77777777" w:rsidR="008B6722" w:rsidRPr="002E2EC3" w:rsidRDefault="008B6722" w:rsidP="008B6722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s-CO"/>
              </w:rPr>
            </w:pPr>
            <w:r w:rsidRPr="002E2EC3">
              <w:rPr>
                <w:rFonts w:asciiTheme="majorHAnsi" w:eastAsia="Times New Roman" w:hAnsiTheme="majorHAnsi" w:cstheme="majorHAnsi"/>
                <w:sz w:val="16"/>
                <w:szCs w:val="16"/>
              </w:rPr>
              <w:t>(2/2 + 2/3 + 3/3)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C4680F" w14:textId="7DE352D9" w:rsidR="008B6722" w:rsidRPr="00B43A51" w:rsidRDefault="00774517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B43A51">
              <w:rPr>
                <w:rFonts w:asciiTheme="minorHAnsi" w:hAnsiTheme="minorHAnsi" w:cstheme="minorHAnsi"/>
                <w:sz w:val="16"/>
                <w:szCs w:val="16"/>
              </w:rPr>
              <w:t>9,239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8DF91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058887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2E2EC3">
              <w:rPr>
                <w:rFonts w:asciiTheme="minorHAnsi" w:hAnsiTheme="minorHAnsi" w:cstheme="minorHAnsi"/>
                <w:sz w:val="16"/>
                <w:szCs w:val="16"/>
              </w:rPr>
              <w:t>Ref.</w:t>
            </w:r>
          </w:p>
        </w:tc>
        <w:tc>
          <w:tcPr>
            <w:tcW w:w="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538E7F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8E3D62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2E2EC3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57" w:type="pct"/>
            <w:vAlign w:val="center"/>
          </w:tcPr>
          <w:p w14:paraId="0BD5A8A1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2EA0E" w14:textId="736D94C7" w:rsidR="008B6722" w:rsidRPr="002E2EC3" w:rsidRDefault="00725E81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5E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725E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9CC17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76040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E2EC3">
              <w:rPr>
                <w:rFonts w:asciiTheme="minorHAnsi" w:hAnsiTheme="minorHAnsi" w:cstheme="minorHAnsi"/>
                <w:sz w:val="16"/>
                <w:szCs w:val="16"/>
              </w:rPr>
              <w:t>Ref.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4658B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86DB9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E2EC3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3" w:type="pct"/>
            <w:vAlign w:val="center"/>
          </w:tcPr>
          <w:p w14:paraId="06761F2A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63046" w14:textId="2C1E641F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666BA">
              <w:rPr>
                <w:rFonts w:asciiTheme="minorHAnsi" w:hAnsiTheme="minorHAnsi" w:cstheme="minorHAnsi"/>
                <w:sz w:val="16"/>
                <w:szCs w:val="16"/>
              </w:rPr>
              <w:t>4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1666BA">
              <w:rPr>
                <w:rFonts w:asciiTheme="minorHAnsi" w:hAnsiTheme="minorHAnsi" w:cstheme="minorHAnsi"/>
                <w:sz w:val="16"/>
                <w:szCs w:val="16"/>
              </w:rPr>
              <w:t>910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6D91A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39508" w14:textId="77777777" w:rsidR="008B6722" w:rsidRPr="002E2EC3" w:rsidRDefault="008B6722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E2EC3">
              <w:rPr>
                <w:rFonts w:asciiTheme="minorHAnsi" w:eastAsia="Times New Roman" w:hAnsiTheme="minorHAnsi" w:cstheme="minorHAnsi"/>
                <w:sz w:val="16"/>
                <w:szCs w:val="16"/>
              </w:rPr>
              <w:t>Ref.</w:t>
            </w: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944E6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50218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E2EC3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3" w:type="pct"/>
            <w:shd w:val="clear" w:color="auto" w:fill="auto"/>
            <w:vAlign w:val="center"/>
          </w:tcPr>
          <w:p w14:paraId="758F2F17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E7E4B" w14:textId="0FACA264" w:rsidR="008B6722" w:rsidRPr="002E2EC3" w:rsidRDefault="001737E0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737E0">
              <w:rPr>
                <w:rFonts w:asciiTheme="minorHAnsi" w:hAnsiTheme="minorHAnsi" w:cstheme="minorHAnsi"/>
                <w:sz w:val="16"/>
                <w:szCs w:val="16"/>
              </w:rPr>
              <w:t>61</w:t>
            </w:r>
            <w:r w:rsidR="000B5B52"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1737E0">
              <w:rPr>
                <w:rFonts w:asciiTheme="minorHAnsi" w:hAnsiTheme="minorHAnsi" w:cstheme="minorHAnsi"/>
                <w:sz w:val="16"/>
                <w:szCs w:val="16"/>
              </w:rPr>
              <w:t>616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0FBD50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DE9D80" w14:textId="6748CC1E" w:rsidR="008B6722" w:rsidRPr="004317DD" w:rsidRDefault="008B6722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4317DD">
              <w:rPr>
                <w:rFonts w:asciiTheme="minorHAnsi" w:eastAsia="Times New Roman" w:hAnsiTheme="minorHAnsi" w:cstheme="minorHAnsi"/>
                <w:sz w:val="16"/>
                <w:szCs w:val="16"/>
              </w:rPr>
              <w:t>Ref.</w:t>
            </w:r>
          </w:p>
        </w:tc>
        <w:tc>
          <w:tcPr>
            <w:tcW w:w="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4CFFA7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8A6CC" w14:textId="6ECB7B54" w:rsidR="008B6722" w:rsidRPr="009F7206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F720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63603F" w:rsidRPr="002E2EC3" w14:paraId="16C09411" w14:textId="7C52ECA4" w:rsidTr="009236F9">
        <w:trPr>
          <w:trHeight w:val="379"/>
        </w:trPr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5226FC" w14:textId="77777777" w:rsidR="008B6722" w:rsidRPr="002E2EC3" w:rsidRDefault="008B6722" w:rsidP="008B6722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2E2EC3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Heterozygotes </w:t>
            </w:r>
          </w:p>
          <w:p w14:paraId="61AE75A6" w14:textId="77777777" w:rsidR="008B6722" w:rsidRPr="002E2EC3" w:rsidRDefault="008B6722" w:rsidP="008B6722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2E2EC3">
              <w:rPr>
                <w:rFonts w:asciiTheme="majorHAnsi" w:eastAsia="Times New Roman" w:hAnsiTheme="majorHAnsi" w:cstheme="majorHAnsi"/>
                <w:sz w:val="16"/>
                <w:szCs w:val="16"/>
              </w:rPr>
              <w:t>(2/4 + 3/4)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E454EA" w14:textId="3C8E81C8" w:rsidR="008B6722" w:rsidRPr="00B43A51" w:rsidRDefault="00774517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B43A51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="00725E81" w:rsidRPr="00B43A51"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B43A51">
              <w:rPr>
                <w:rFonts w:asciiTheme="minorHAnsi" w:hAnsiTheme="minorHAnsi" w:cstheme="minorHAnsi"/>
                <w:sz w:val="16"/>
                <w:szCs w:val="16"/>
              </w:rPr>
              <w:t>938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A9FA0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EA9876" w14:textId="5ABD80F3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2E2EC3">
              <w:rPr>
                <w:rFonts w:asciiTheme="minorHAnsi" w:hAnsiTheme="minorHAnsi" w:cstheme="minorHAnsi"/>
                <w:sz w:val="16"/>
                <w:szCs w:val="16"/>
              </w:rPr>
              <w:t>1.30 (0.96-1.78)</w:t>
            </w:r>
          </w:p>
        </w:tc>
        <w:tc>
          <w:tcPr>
            <w:tcW w:w="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7D0D0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42B5C6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2E2EC3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57" w:type="pct"/>
            <w:vAlign w:val="center"/>
          </w:tcPr>
          <w:p w14:paraId="00442A4D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77662" w14:textId="0E498E4D" w:rsidR="008B6722" w:rsidRPr="002E2EC3" w:rsidRDefault="000F2615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022</w:t>
            </w:r>
          </w:p>
        </w:tc>
        <w:tc>
          <w:tcPr>
            <w:tcW w:w="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56019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486C8" w14:textId="3DFD8304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E2EC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6 (1.26-2.20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38F7B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1C743FF2" w14:textId="104CC682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E2EC3">
              <w:rPr>
                <w:rFonts w:asciiTheme="minorHAnsi" w:eastAsia="Times New Roman" w:hAnsiTheme="minorHAnsi" w:cstheme="minorHAnsi"/>
                <w:sz w:val="16"/>
                <w:szCs w:val="16"/>
              </w:rPr>
              <w:t>3.1e</w:t>
            </w:r>
            <w:r w:rsidRPr="002E2EC3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63" w:type="pct"/>
            <w:vAlign w:val="center"/>
          </w:tcPr>
          <w:p w14:paraId="32C5EDB9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D9EA2" w14:textId="24F3CC36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42A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F42A5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B912E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D73F1" w14:textId="74BDBE1A" w:rsidR="008B6722" w:rsidRPr="002E2EC3" w:rsidRDefault="008B6722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E2EC3">
              <w:rPr>
                <w:rFonts w:asciiTheme="minorHAnsi" w:eastAsia="Times New Roman" w:hAnsiTheme="minorHAnsi" w:cstheme="minorHAnsi"/>
                <w:sz w:val="16"/>
                <w:szCs w:val="16"/>
              </w:rPr>
              <w:t>1.59 (1.37-1.84)</w:t>
            </w: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5C369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64366B55" w14:textId="6C062FF8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E2EC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5e</w:t>
            </w:r>
            <w:r w:rsidRPr="002E2EC3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63" w:type="pct"/>
            <w:shd w:val="clear" w:color="auto" w:fill="auto"/>
            <w:vAlign w:val="center"/>
          </w:tcPr>
          <w:p w14:paraId="144D38B5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5253C" w14:textId="1BD7D005" w:rsidR="008B6722" w:rsidRPr="002E2EC3" w:rsidRDefault="000B5B5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B5B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0B5B5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F25274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51F618" w14:textId="7F645A86" w:rsidR="008B6722" w:rsidRPr="004317DD" w:rsidRDefault="008B6722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4317DD">
              <w:rPr>
                <w:rFonts w:asciiTheme="minorHAnsi" w:eastAsia="Times New Roman" w:hAnsiTheme="minorHAnsi" w:cstheme="minorHAnsi"/>
                <w:sz w:val="16"/>
                <w:szCs w:val="16"/>
              </w:rPr>
              <w:t>1.59 (1.41-1.79)</w:t>
            </w:r>
          </w:p>
        </w:tc>
        <w:tc>
          <w:tcPr>
            <w:tcW w:w="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ADB45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399ADD21" w14:textId="677EB1A1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4</w:t>
            </w:r>
            <w:r w:rsidRPr="002E2EC3">
              <w:rPr>
                <w:rFonts w:asciiTheme="minorHAnsi" w:eastAsia="Times New Roman" w:hAnsiTheme="minorHAnsi" w:cstheme="minorHAnsi"/>
                <w:sz w:val="16"/>
                <w:szCs w:val="16"/>
              </w:rPr>
              <w:t>.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7</w:t>
            </w:r>
            <w:r w:rsidRPr="002E2EC3">
              <w:rPr>
                <w:rFonts w:asciiTheme="minorHAnsi" w:eastAsia="Times New Roman" w:hAnsiTheme="minorHAnsi" w:cstheme="minorHAnsi"/>
                <w:sz w:val="16"/>
                <w:szCs w:val="16"/>
              </w:rPr>
              <w:t>e</w:t>
            </w:r>
            <w:r w:rsidRPr="002E2EC3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-1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4</w:t>
            </w:r>
          </w:p>
        </w:tc>
      </w:tr>
      <w:tr w:rsidR="0063603F" w:rsidRPr="002E2EC3" w14:paraId="5DAF6982" w14:textId="5CE0D419" w:rsidTr="009236F9">
        <w:trPr>
          <w:trHeight w:val="379"/>
        </w:trPr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FD1123" w14:textId="77777777" w:rsidR="008B6722" w:rsidRPr="002E2EC3" w:rsidRDefault="008B6722" w:rsidP="008B6722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2E2EC3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Homozygotes </w:t>
            </w:r>
          </w:p>
          <w:p w14:paraId="2B875810" w14:textId="77777777" w:rsidR="008B6722" w:rsidRPr="002E2EC3" w:rsidRDefault="008B6722" w:rsidP="008B6722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2E2EC3">
              <w:rPr>
                <w:rFonts w:asciiTheme="majorHAnsi" w:eastAsia="Times New Roman" w:hAnsiTheme="majorHAnsi" w:cstheme="majorHAnsi"/>
                <w:sz w:val="16"/>
                <w:szCs w:val="16"/>
              </w:rPr>
              <w:t>(4/4)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4A2A78" w14:textId="0E809E14" w:rsidR="008B6722" w:rsidRPr="00B43A51" w:rsidRDefault="00725E81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B43A51">
              <w:rPr>
                <w:rFonts w:asciiTheme="minorHAnsi" w:hAnsiTheme="minorHAnsi" w:cstheme="minorHAnsi"/>
                <w:sz w:val="16"/>
                <w:szCs w:val="16"/>
              </w:rPr>
              <w:t>622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BEA19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60BD3D" w14:textId="0CDA52AF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2E2EC3">
              <w:rPr>
                <w:rFonts w:asciiTheme="minorHAnsi" w:hAnsiTheme="minorHAnsi" w:cstheme="minorHAnsi"/>
                <w:sz w:val="16"/>
                <w:szCs w:val="16"/>
              </w:rPr>
              <w:t>2.00 (1.07-3.72)</w:t>
            </w:r>
          </w:p>
        </w:tc>
        <w:tc>
          <w:tcPr>
            <w:tcW w:w="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48BD2D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noWrap/>
            <w:vAlign w:val="center"/>
          </w:tcPr>
          <w:p w14:paraId="408E5664" w14:textId="5F60BC8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2E2EC3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57" w:type="pct"/>
            <w:vAlign w:val="center"/>
          </w:tcPr>
          <w:p w14:paraId="2F951B83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D3A9F" w14:textId="3E32872A" w:rsidR="008B6722" w:rsidRPr="002E2EC3" w:rsidRDefault="000F2615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EAAEB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FEC50" w14:textId="058D52EB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E2EC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8 (1.61-6.66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984F8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3C8ED1A5" w14:textId="326D0316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E2EC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3" w:type="pct"/>
            <w:vAlign w:val="center"/>
          </w:tcPr>
          <w:p w14:paraId="4E0D7F95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44C65" w14:textId="37EDEA04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1,005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3B3A8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FFC56" w14:textId="2E875DCE" w:rsidR="008B6722" w:rsidRPr="002E2EC3" w:rsidRDefault="008B6722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E2EC3">
              <w:rPr>
                <w:rFonts w:asciiTheme="minorHAnsi" w:eastAsia="Times New Roman" w:hAnsiTheme="minorHAnsi" w:cstheme="minorHAnsi"/>
                <w:sz w:val="16"/>
                <w:szCs w:val="16"/>
              </w:rPr>
              <w:t>5.10 (3.78-6.85)</w:t>
            </w: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053F3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4241498C" w14:textId="77777777" w:rsidR="008B6722" w:rsidRPr="002E2EC3" w:rsidRDefault="008B6722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E2EC3">
              <w:rPr>
                <w:rFonts w:asciiTheme="minorHAnsi" w:eastAsia="Times New Roman" w:hAnsiTheme="minorHAnsi" w:cstheme="minorHAnsi"/>
                <w:sz w:val="16"/>
                <w:szCs w:val="16"/>
              </w:rPr>
              <w:t>&lt; 2e</w:t>
            </w:r>
            <w:r w:rsidRPr="002E2EC3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63" w:type="pct"/>
            <w:shd w:val="clear" w:color="auto" w:fill="auto"/>
            <w:vAlign w:val="center"/>
          </w:tcPr>
          <w:p w14:paraId="3835BD37" w14:textId="77777777" w:rsidR="008B6722" w:rsidRPr="002E2EC3" w:rsidRDefault="008B6722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A8C3AC" w14:textId="24A3E4E6" w:rsidR="008B6722" w:rsidRPr="002E2EC3" w:rsidRDefault="004C3C2F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4C3C2F">
              <w:rPr>
                <w:rFonts w:asciiTheme="minorHAnsi" w:eastAsia="Times New Roman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,</w:t>
            </w:r>
            <w:r w:rsidRPr="004C3C2F">
              <w:rPr>
                <w:rFonts w:asciiTheme="minorHAnsi" w:eastAsia="Times New Roman" w:hAnsiTheme="minorHAnsi" w:cstheme="minorHAnsi"/>
                <w:sz w:val="16"/>
                <w:szCs w:val="16"/>
              </w:rPr>
              <w:t>763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67450B" w14:textId="77777777" w:rsidR="008B6722" w:rsidRPr="002E2EC3" w:rsidRDefault="008B6722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D0B39A" w14:textId="28629A71" w:rsidR="008B6722" w:rsidRPr="004317DD" w:rsidRDefault="008B6722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4317DD">
              <w:rPr>
                <w:rFonts w:asciiTheme="minorHAnsi" w:eastAsia="Times New Roman" w:hAnsiTheme="minorHAnsi" w:cstheme="minorHAnsi"/>
                <w:sz w:val="16"/>
                <w:szCs w:val="16"/>
              </w:rPr>
              <w:t>4.10 (3.19-5.27)</w:t>
            </w:r>
          </w:p>
        </w:tc>
        <w:tc>
          <w:tcPr>
            <w:tcW w:w="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8702DE" w14:textId="77777777" w:rsidR="008B6722" w:rsidRPr="002E2EC3" w:rsidRDefault="008B6722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4085FC61" w14:textId="1DD99C35" w:rsidR="008B6722" w:rsidRPr="002E2EC3" w:rsidRDefault="008B6722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E2EC3">
              <w:rPr>
                <w:rFonts w:asciiTheme="minorHAnsi" w:eastAsia="Times New Roman" w:hAnsiTheme="minorHAnsi" w:cstheme="minorHAnsi"/>
                <w:sz w:val="16"/>
                <w:szCs w:val="16"/>
              </w:rPr>
              <w:t>&lt; 2e</w:t>
            </w:r>
            <w:r w:rsidRPr="002E2EC3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-16</w:t>
            </w:r>
          </w:p>
        </w:tc>
      </w:tr>
      <w:tr w:rsidR="0063603F" w:rsidRPr="002E2EC3" w14:paraId="421938DF" w14:textId="7D4A0318" w:rsidTr="009236F9">
        <w:trPr>
          <w:trHeight w:val="404"/>
        </w:trPr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6F7E6A" w14:textId="77777777" w:rsidR="002B47EC" w:rsidRPr="002E2EC3" w:rsidRDefault="002B47EC" w:rsidP="002B47EC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2E2EC3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Deprivation Index </w:t>
            </w:r>
          </w:p>
          <w:p w14:paraId="29516859" w14:textId="705D89F5" w:rsidR="002B47EC" w:rsidRPr="002E2EC3" w:rsidRDefault="002B47EC" w:rsidP="002B47EC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2E2EC3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Tertiles</w:t>
            </w:r>
            <w:r w:rsidR="00B62D13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</w:t>
            </w:r>
            <w:r w:rsidR="00516C7B" w:rsidRPr="002E2EC3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CEEE2" w14:textId="77777777" w:rsidR="002B47EC" w:rsidRPr="002E2EC3" w:rsidRDefault="002B47EC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511B1" w14:textId="77777777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8498FA" w14:textId="77777777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ED9B63" w14:textId="77777777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6F2CD0" w14:textId="77777777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" w:type="pct"/>
            <w:vAlign w:val="center"/>
          </w:tcPr>
          <w:p w14:paraId="2C16E72E" w14:textId="77777777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F8B5C" w14:textId="77777777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1EC03" w14:textId="77777777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813A5" w14:textId="77777777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671A3" w14:textId="77777777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26C1B" w14:textId="77777777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3" w:type="pct"/>
            <w:vAlign w:val="center"/>
          </w:tcPr>
          <w:p w14:paraId="335A253F" w14:textId="77777777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3A8C5" w14:textId="77777777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E60F6" w14:textId="77777777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A9D93" w14:textId="77777777" w:rsidR="002B47EC" w:rsidRPr="002E2EC3" w:rsidRDefault="002B47EC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BF2EF" w14:textId="77777777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38F32" w14:textId="77777777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vAlign w:val="center"/>
          </w:tcPr>
          <w:p w14:paraId="1B65B1A6" w14:textId="77777777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CDF95" w14:textId="77777777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A2C66" w14:textId="77777777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613A8" w14:textId="77777777" w:rsidR="002B47EC" w:rsidRPr="004317DD" w:rsidRDefault="002B47EC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ACDC44" w14:textId="77777777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AD412" w14:textId="77777777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B808E7" w:rsidRPr="002E2EC3" w14:paraId="276D3C25" w14:textId="49E32C94" w:rsidTr="009236F9">
        <w:trPr>
          <w:trHeight w:val="404"/>
        </w:trPr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A79655" w14:textId="77777777" w:rsidR="002B47EC" w:rsidRPr="008B37DC" w:rsidRDefault="002B47EC" w:rsidP="008B37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B37DC">
              <w:rPr>
                <w:rFonts w:asciiTheme="majorHAnsi" w:hAnsiTheme="majorHAnsi" w:cstheme="majorHAnsi"/>
                <w:sz w:val="16"/>
                <w:szCs w:val="16"/>
              </w:rPr>
              <w:t>Medium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3F141F" w14:textId="5AFCA1A4" w:rsidR="002B47EC" w:rsidRPr="00B43A51" w:rsidRDefault="0095159F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B43A51">
              <w:rPr>
                <w:rFonts w:asciiTheme="minorHAnsi" w:hAnsiTheme="minorHAnsi" w:cstheme="minorHAnsi"/>
                <w:sz w:val="16"/>
                <w:szCs w:val="16"/>
              </w:rPr>
              <w:t>4,460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3A98D" w14:textId="77777777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C5A37" w14:textId="0D612D16" w:rsidR="002B47EC" w:rsidRPr="002E2EC3" w:rsidRDefault="00DE1CA5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51 (</w:t>
            </w:r>
            <w:r w:rsidR="004D47A8">
              <w:rPr>
                <w:rFonts w:asciiTheme="minorHAnsi" w:hAnsiTheme="minorHAnsi" w:cstheme="minorHAnsi"/>
                <w:sz w:val="16"/>
                <w:szCs w:val="16"/>
              </w:rPr>
              <w:t>0.88-2.59)</w:t>
            </w:r>
          </w:p>
        </w:tc>
        <w:tc>
          <w:tcPr>
            <w:tcW w:w="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DDE192" w14:textId="77777777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2385F8" w14:textId="118F336F" w:rsidR="002B47EC" w:rsidRPr="002E2EC3" w:rsidRDefault="00B43A51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3</w:t>
            </w:r>
          </w:p>
        </w:tc>
        <w:tc>
          <w:tcPr>
            <w:tcW w:w="57" w:type="pct"/>
            <w:vAlign w:val="center"/>
          </w:tcPr>
          <w:p w14:paraId="48D72C2C" w14:textId="77777777" w:rsidR="002B47EC" w:rsidRPr="00B43A51" w:rsidRDefault="002B47EC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66CDA" w14:textId="711815D6" w:rsidR="002B47EC" w:rsidRPr="00B43A51" w:rsidRDefault="00F02FCE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B43A51">
              <w:rPr>
                <w:rFonts w:asciiTheme="minorHAnsi" w:hAnsiTheme="minorHAnsi" w:cstheme="minorHAnsi"/>
                <w:sz w:val="16"/>
                <w:szCs w:val="16"/>
              </w:rPr>
              <w:t>3,365</w:t>
            </w:r>
          </w:p>
        </w:tc>
        <w:tc>
          <w:tcPr>
            <w:tcW w:w="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AAB02" w14:textId="77777777" w:rsidR="002B47EC" w:rsidRPr="00B43A51" w:rsidRDefault="002B47EC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F2DF8" w14:textId="6413C4E3" w:rsidR="002B47EC" w:rsidRPr="00B43A51" w:rsidRDefault="00C81199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B43A51">
              <w:rPr>
                <w:rFonts w:asciiTheme="minorHAnsi" w:hAnsiTheme="minorHAnsi" w:cstheme="minorHAnsi"/>
                <w:sz w:val="16"/>
                <w:szCs w:val="16"/>
              </w:rPr>
              <w:t>1.71</w:t>
            </w:r>
            <w:r w:rsidR="006C6531" w:rsidRPr="00B43A51">
              <w:rPr>
                <w:rFonts w:asciiTheme="minorHAnsi" w:hAnsiTheme="minorHAnsi" w:cstheme="minorHAnsi"/>
                <w:sz w:val="16"/>
                <w:szCs w:val="16"/>
              </w:rPr>
              <w:t xml:space="preserve"> (1.10-2.68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33D17" w14:textId="77777777" w:rsidR="002B47EC" w:rsidRPr="002E2EC3" w:rsidRDefault="002B47EC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02AB6577" w14:textId="3371EABF" w:rsidR="002B47EC" w:rsidRPr="00D449D2" w:rsidRDefault="00D449D2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2E2EC3">
              <w:rPr>
                <w:rFonts w:asciiTheme="minorHAnsi" w:hAnsiTheme="minorHAnsi" w:cstheme="minorHAnsi"/>
                <w:sz w:val="16"/>
                <w:szCs w:val="16"/>
              </w:rPr>
              <w:t>0.0</w:t>
            </w:r>
            <w:r w:rsidR="001C713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63" w:type="pct"/>
            <w:vAlign w:val="center"/>
          </w:tcPr>
          <w:p w14:paraId="04602C00" w14:textId="77777777" w:rsidR="002B47EC" w:rsidRPr="002E2EC3" w:rsidRDefault="002B47EC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49E17" w14:textId="35960E96" w:rsidR="002B47EC" w:rsidRPr="005A73EE" w:rsidRDefault="007D432B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5A73EE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  <w:r w:rsidR="00F456DD" w:rsidRPr="005A73EE"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5A73EE">
              <w:rPr>
                <w:rFonts w:asciiTheme="minorHAnsi" w:hAnsiTheme="minorHAnsi" w:cstheme="minorHAnsi"/>
                <w:sz w:val="16"/>
                <w:szCs w:val="16"/>
              </w:rPr>
              <w:t>225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1E1FE" w14:textId="77777777" w:rsidR="002B47EC" w:rsidRPr="002E2EC3" w:rsidRDefault="002B47EC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78B63" w14:textId="1E40D205" w:rsidR="002B47EC" w:rsidRPr="002E2EC3" w:rsidRDefault="00BF1BC5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1.25 (</w:t>
            </w:r>
            <w:r w:rsidR="003E1882">
              <w:rPr>
                <w:rFonts w:asciiTheme="minorHAnsi" w:eastAsia="Times New Roman" w:hAnsiTheme="minorHAnsi" w:cstheme="minorHAnsi"/>
                <w:sz w:val="16"/>
                <w:szCs w:val="16"/>
              </w:rPr>
              <w:t>1.07-1.45)</w:t>
            </w: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B450E" w14:textId="77777777" w:rsidR="002B47EC" w:rsidRPr="002E2EC3" w:rsidRDefault="002B47EC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6AC52019" w14:textId="62D00BD7" w:rsidR="002B47EC" w:rsidRPr="005A73EE" w:rsidRDefault="003223E5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0.004</w:t>
            </w:r>
          </w:p>
        </w:tc>
        <w:tc>
          <w:tcPr>
            <w:tcW w:w="63" w:type="pct"/>
            <w:shd w:val="clear" w:color="auto" w:fill="auto"/>
            <w:vAlign w:val="center"/>
          </w:tcPr>
          <w:p w14:paraId="2B320DDF" w14:textId="77777777" w:rsidR="002B47EC" w:rsidRPr="002E2EC3" w:rsidRDefault="002B47EC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4AF143" w14:textId="7BE486AB" w:rsidR="002B47EC" w:rsidRPr="00BA7A38" w:rsidRDefault="00BA7A38" w:rsidP="00BA7A3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8,050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67B97" w14:textId="77777777" w:rsidR="002B47EC" w:rsidRPr="002E2EC3" w:rsidRDefault="002B47EC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905168" w14:textId="10BD2480" w:rsidR="002B47EC" w:rsidRPr="00B43A51" w:rsidRDefault="005C774A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B43A51">
              <w:rPr>
                <w:rFonts w:asciiTheme="minorHAnsi" w:hAnsiTheme="minorHAnsi" w:cstheme="minorHAnsi"/>
                <w:sz w:val="16"/>
                <w:szCs w:val="16"/>
              </w:rPr>
              <w:t>1.54 (1.35-1.76)</w:t>
            </w:r>
          </w:p>
        </w:tc>
        <w:tc>
          <w:tcPr>
            <w:tcW w:w="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FDECB" w14:textId="77777777" w:rsidR="002B47EC" w:rsidRPr="002E2EC3" w:rsidRDefault="002B47EC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2262EDAF" w14:textId="41644664" w:rsidR="002B47EC" w:rsidRPr="00290C50" w:rsidRDefault="00290C50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1.3</w:t>
            </w:r>
            <w:r w:rsidR="00C90CDD" w:rsidRPr="002E2EC3">
              <w:rPr>
                <w:rFonts w:asciiTheme="minorHAnsi" w:eastAsia="Times New Roman" w:hAnsiTheme="minorHAnsi" w:cstheme="minorHAnsi"/>
                <w:sz w:val="16"/>
                <w:szCs w:val="16"/>
              </w:rPr>
              <w:t>e</w:t>
            </w:r>
            <w:r w:rsidR="00C90CDD" w:rsidRPr="00290C50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-</w:t>
            </w:r>
            <w:r w:rsidRPr="00290C50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10</w:t>
            </w:r>
          </w:p>
        </w:tc>
      </w:tr>
      <w:tr w:rsidR="0063603F" w:rsidRPr="002E2EC3" w14:paraId="08B63BC6" w14:textId="5B23CB35" w:rsidTr="00B62D13">
        <w:trPr>
          <w:trHeight w:val="404"/>
        </w:trPr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A921FF" w14:textId="77777777" w:rsidR="000A11CD" w:rsidRPr="008B37DC" w:rsidRDefault="000A11CD" w:rsidP="008B37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B37DC"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8A0337" w14:textId="47491D7A" w:rsidR="000A11CD" w:rsidRPr="00B43A51" w:rsidRDefault="0093056F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B43A5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95159F" w:rsidRPr="00B43A51"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B43A51">
              <w:rPr>
                <w:rFonts w:asciiTheme="minorHAnsi" w:hAnsiTheme="minorHAnsi" w:cstheme="minorHAnsi"/>
                <w:sz w:val="16"/>
                <w:szCs w:val="16"/>
              </w:rPr>
              <w:t>319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A04B5" w14:textId="77777777" w:rsidR="000A11CD" w:rsidRPr="002E2EC3" w:rsidRDefault="000A11CD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8388A5" w14:textId="77777777" w:rsidR="000A11CD" w:rsidRPr="002E2EC3" w:rsidRDefault="000A11CD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2E2EC3">
              <w:rPr>
                <w:rFonts w:asciiTheme="minorHAnsi" w:hAnsiTheme="minorHAnsi" w:cstheme="minorHAnsi"/>
                <w:sz w:val="16"/>
                <w:szCs w:val="16"/>
              </w:rPr>
              <w:t>Ref.</w:t>
            </w:r>
          </w:p>
        </w:tc>
        <w:tc>
          <w:tcPr>
            <w:tcW w:w="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1DE334" w14:textId="77777777" w:rsidR="000A11CD" w:rsidRPr="002E2EC3" w:rsidRDefault="000A11CD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A223C0" w14:textId="77777777" w:rsidR="000A11CD" w:rsidRPr="002E2EC3" w:rsidRDefault="000A11CD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2E2EC3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57" w:type="pct"/>
            <w:vAlign w:val="center"/>
          </w:tcPr>
          <w:p w14:paraId="1E4238C5" w14:textId="77777777" w:rsidR="000A11CD" w:rsidRPr="00B43A51" w:rsidRDefault="000A11CD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8A3FF" w14:textId="500BD5DB" w:rsidR="000A11CD" w:rsidRPr="00B43A51" w:rsidRDefault="00F02FCE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B43A51">
              <w:rPr>
                <w:rFonts w:asciiTheme="minorHAnsi" w:hAnsiTheme="minorHAnsi" w:cstheme="minorHAnsi"/>
                <w:sz w:val="16"/>
                <w:szCs w:val="16"/>
              </w:rPr>
              <w:t>1,337</w:t>
            </w:r>
          </w:p>
        </w:tc>
        <w:tc>
          <w:tcPr>
            <w:tcW w:w="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863F3" w14:textId="77777777" w:rsidR="000A11CD" w:rsidRPr="00B43A51" w:rsidRDefault="000A11CD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F33ED" w14:textId="77777777" w:rsidR="000A11CD" w:rsidRPr="00B43A51" w:rsidRDefault="000A11CD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2E2EC3">
              <w:rPr>
                <w:rFonts w:asciiTheme="minorHAnsi" w:hAnsiTheme="minorHAnsi" w:cstheme="minorHAnsi"/>
                <w:sz w:val="16"/>
                <w:szCs w:val="16"/>
              </w:rPr>
              <w:t>Ref.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7CBFB" w14:textId="77777777" w:rsidR="000A11CD" w:rsidRPr="00B43A51" w:rsidRDefault="000A11CD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967ED" w14:textId="77777777" w:rsidR="000A11CD" w:rsidRPr="00B43A51" w:rsidRDefault="000A11CD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2E2EC3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3" w:type="pct"/>
            <w:vAlign w:val="center"/>
          </w:tcPr>
          <w:p w14:paraId="0024BFCD" w14:textId="77777777" w:rsidR="000A11CD" w:rsidRPr="00B43A51" w:rsidRDefault="000A11CD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EC0A4" w14:textId="00897D3C" w:rsidR="000A11CD" w:rsidRPr="00B43A51" w:rsidRDefault="002C3CD5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B43A51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  <w:r w:rsidR="00F456DD" w:rsidRPr="00B43A51"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B43A51">
              <w:rPr>
                <w:rFonts w:asciiTheme="minorHAnsi" w:hAnsiTheme="minorHAnsi" w:cstheme="minorHAnsi"/>
                <w:sz w:val="16"/>
                <w:szCs w:val="16"/>
              </w:rPr>
              <w:t>523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10AA7" w14:textId="77777777" w:rsidR="000A11CD" w:rsidRPr="00B43A51" w:rsidRDefault="000A11CD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27DEF" w14:textId="77777777" w:rsidR="000A11CD" w:rsidRPr="00315D3A" w:rsidRDefault="000A11CD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15D3A">
              <w:rPr>
                <w:rFonts w:asciiTheme="minorHAnsi" w:eastAsia="Times New Roman" w:hAnsiTheme="minorHAnsi" w:cstheme="minorHAnsi"/>
                <w:sz w:val="16"/>
                <w:szCs w:val="16"/>
              </w:rPr>
              <w:t>Ref.</w:t>
            </w: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62EC9" w14:textId="77777777" w:rsidR="000A11CD" w:rsidRPr="00B43A51" w:rsidRDefault="000A11CD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DC39D" w14:textId="77777777" w:rsidR="000A11CD" w:rsidRPr="005A73EE" w:rsidRDefault="000A11CD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A73EE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63" w:type="pct"/>
            <w:vAlign w:val="center"/>
          </w:tcPr>
          <w:p w14:paraId="07378C7F" w14:textId="77777777" w:rsidR="000A11CD" w:rsidRPr="002E2EC3" w:rsidRDefault="000A11CD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58840" w14:textId="095CF755" w:rsidR="000A11CD" w:rsidRPr="002E2EC3" w:rsidRDefault="004C2DC2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8,179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18EE38" w14:textId="77777777" w:rsidR="000A11CD" w:rsidRPr="002E2EC3" w:rsidRDefault="000A11CD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7B4A2" w14:textId="193F236C" w:rsidR="000A11CD" w:rsidRPr="00B43A51" w:rsidRDefault="000A11CD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B43A51">
              <w:rPr>
                <w:rFonts w:asciiTheme="minorHAnsi" w:hAnsiTheme="minorHAnsi" w:cstheme="minorHAnsi"/>
                <w:sz w:val="16"/>
                <w:szCs w:val="16"/>
              </w:rPr>
              <w:t>Ref.</w:t>
            </w:r>
          </w:p>
        </w:tc>
        <w:tc>
          <w:tcPr>
            <w:tcW w:w="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597FF8" w14:textId="77777777" w:rsidR="000A11CD" w:rsidRPr="002E2EC3" w:rsidRDefault="000A11CD" w:rsidP="00E35C28">
            <w:pPr>
              <w:spacing w:after="12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F341F" w14:textId="263E9883" w:rsidR="000A11CD" w:rsidRPr="009F7206" w:rsidRDefault="000A11CD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F720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236F9" w:rsidRPr="002E2EC3" w14:paraId="1258020D" w14:textId="12D7D9F5" w:rsidTr="00B62D13">
        <w:trPr>
          <w:trHeight w:val="404"/>
        </w:trPr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FD752" w14:textId="77777777" w:rsidR="002B47EC" w:rsidRPr="008B37DC" w:rsidRDefault="002B47EC" w:rsidP="008B37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B37DC">
              <w:rPr>
                <w:rFonts w:asciiTheme="majorHAnsi" w:hAnsiTheme="majorHAnsi" w:cstheme="majorHAnsi"/>
                <w:sz w:val="16"/>
                <w:szCs w:val="16"/>
              </w:rPr>
              <w:t>High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44E11" w14:textId="2E608132" w:rsidR="002B47EC" w:rsidRPr="002E2EC3" w:rsidRDefault="0095159F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95159F"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95159F">
              <w:rPr>
                <w:rFonts w:asciiTheme="minorHAnsi" w:hAnsiTheme="minorHAnsi" w:cstheme="minorHAnsi"/>
                <w:sz w:val="16"/>
                <w:szCs w:val="16"/>
              </w:rPr>
              <w:t>004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39D86" w14:textId="77777777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3ECBC3" w14:textId="73A753EF" w:rsidR="002B47EC" w:rsidRPr="00B43A51" w:rsidRDefault="00B276AE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7 (</w:t>
            </w:r>
            <w:r w:rsidR="00C54FED">
              <w:rPr>
                <w:rFonts w:asciiTheme="minorHAnsi" w:hAnsiTheme="minorHAnsi" w:cstheme="minorHAnsi"/>
                <w:sz w:val="16"/>
                <w:szCs w:val="16"/>
              </w:rPr>
              <w:t>0.57-1.66)</w:t>
            </w:r>
          </w:p>
        </w:tc>
        <w:tc>
          <w:tcPr>
            <w:tcW w:w="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1BC684" w14:textId="77777777" w:rsidR="002B47EC" w:rsidRPr="002E2EC3" w:rsidRDefault="002B47EC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9B8528" w14:textId="79264674" w:rsidR="002B47EC" w:rsidRPr="002E2EC3" w:rsidRDefault="00C54FED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1</w:t>
            </w:r>
          </w:p>
        </w:tc>
        <w:tc>
          <w:tcPr>
            <w:tcW w:w="57" w:type="pct"/>
            <w:vAlign w:val="center"/>
          </w:tcPr>
          <w:p w14:paraId="5B5002C8" w14:textId="77777777" w:rsidR="002B47EC" w:rsidRPr="00B43A51" w:rsidRDefault="002B47EC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795CA" w14:textId="6A9ACF33" w:rsidR="002B47EC" w:rsidRPr="002E2EC3" w:rsidRDefault="00F02FCE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F02FC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F02FCE">
              <w:rPr>
                <w:rFonts w:asciiTheme="minorHAnsi" w:hAnsiTheme="minorHAnsi" w:cstheme="minorHAnsi"/>
                <w:sz w:val="16"/>
                <w:szCs w:val="16"/>
              </w:rPr>
              <w:t>907</w:t>
            </w:r>
          </w:p>
        </w:tc>
        <w:tc>
          <w:tcPr>
            <w:tcW w:w="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A25C6" w14:textId="77777777" w:rsidR="002B47EC" w:rsidRPr="00B43A51" w:rsidRDefault="002B47EC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7EA08" w14:textId="2C8DDB2F" w:rsidR="002B47EC" w:rsidRPr="00B43A51" w:rsidRDefault="00D449D2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B43A51">
              <w:rPr>
                <w:rFonts w:asciiTheme="minorHAnsi" w:hAnsiTheme="minorHAnsi" w:cstheme="minorHAnsi"/>
                <w:sz w:val="16"/>
                <w:szCs w:val="16"/>
              </w:rPr>
              <w:t>1.16 (0.74-1.82)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A0B39" w14:textId="77777777" w:rsidR="002B47EC" w:rsidRPr="002E2EC3" w:rsidRDefault="002B47EC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D6D23" w14:textId="59A0E767" w:rsidR="002B47EC" w:rsidRPr="002E2EC3" w:rsidRDefault="009F7206" w:rsidP="00E35C2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</w:t>
            </w:r>
            <w:r w:rsidR="00FE58F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" w:type="pct"/>
            <w:vAlign w:val="center"/>
          </w:tcPr>
          <w:p w14:paraId="4FE0B2FA" w14:textId="77777777" w:rsidR="002B47EC" w:rsidRPr="002E2EC3" w:rsidRDefault="002B47EC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F03CC" w14:textId="4B8676D4" w:rsidR="002B47EC" w:rsidRPr="002E2EC3" w:rsidRDefault="00F456DD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F456DD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F456DD">
              <w:rPr>
                <w:rFonts w:asciiTheme="minorHAnsi" w:hAnsiTheme="minorHAnsi" w:cstheme="minorHAnsi"/>
                <w:sz w:val="16"/>
                <w:szCs w:val="16"/>
              </w:rPr>
              <w:t>765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1A749" w14:textId="77777777" w:rsidR="002B47EC" w:rsidRPr="002E2EC3" w:rsidRDefault="002B47EC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B973A" w14:textId="4F9978DF" w:rsidR="002B47EC" w:rsidRPr="002E2EC3" w:rsidRDefault="003E1882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1.22 (1.03-1.45)</w:t>
            </w: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561A4" w14:textId="77777777" w:rsidR="002B47EC" w:rsidRPr="002E2EC3" w:rsidRDefault="002B47EC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6EDF94AF" w14:textId="5D0D569C" w:rsidR="002B47EC" w:rsidRPr="005A73EE" w:rsidRDefault="003223E5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63" w:type="pct"/>
            <w:vAlign w:val="center"/>
          </w:tcPr>
          <w:p w14:paraId="7DD151C2" w14:textId="77777777" w:rsidR="002B47EC" w:rsidRPr="002E2EC3" w:rsidRDefault="002B47EC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A83CC" w14:textId="1B25B9B3" w:rsidR="002B47EC" w:rsidRPr="00BA7A38" w:rsidRDefault="000814ED" w:rsidP="00BA7A3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7,676</w:t>
            </w:r>
          </w:p>
        </w:tc>
        <w:tc>
          <w:tcPr>
            <w:tcW w:w="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F20EB" w14:textId="77777777" w:rsidR="002B47EC" w:rsidRPr="002E2EC3" w:rsidRDefault="002B47EC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EC237" w14:textId="65FA185B" w:rsidR="002B47EC" w:rsidRPr="00B43A51" w:rsidRDefault="005C774A" w:rsidP="00E35C28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B43A51">
              <w:rPr>
                <w:rFonts w:asciiTheme="minorHAnsi" w:hAnsiTheme="minorHAnsi" w:cstheme="minorHAnsi"/>
                <w:sz w:val="16"/>
                <w:szCs w:val="16"/>
              </w:rPr>
              <w:t>1.48 (1.29-1.71)</w:t>
            </w:r>
          </w:p>
        </w:tc>
        <w:tc>
          <w:tcPr>
            <w:tcW w:w="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DB914" w14:textId="77777777" w:rsidR="002B47EC" w:rsidRPr="002E2EC3" w:rsidRDefault="002B47EC" w:rsidP="00E35C28">
            <w:pPr>
              <w:spacing w:after="120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6B623344" w14:textId="2E800D28" w:rsidR="002B47EC" w:rsidRPr="003220C2" w:rsidRDefault="003220C2" w:rsidP="00E35C28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220C2">
              <w:rPr>
                <w:rFonts w:asciiTheme="minorHAnsi" w:eastAsia="Times New Roman" w:hAnsiTheme="minorHAnsi" w:cstheme="minorHAnsi"/>
                <w:sz w:val="16"/>
                <w:szCs w:val="16"/>
              </w:rPr>
              <w:t>4.4e</w:t>
            </w:r>
            <w:r w:rsidRPr="003220C2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-8</w:t>
            </w:r>
          </w:p>
        </w:tc>
      </w:tr>
    </w:tbl>
    <w:p w14:paraId="2D48FBC9" w14:textId="77777777" w:rsidR="0049088F" w:rsidRPr="00134F16" w:rsidRDefault="0049088F" w:rsidP="0049088F">
      <w:pPr>
        <w:rPr>
          <w:rFonts w:ascii="Arial" w:hAnsi="Arial" w:cs="Arial"/>
          <w:sz w:val="16"/>
          <w:szCs w:val="16"/>
        </w:rPr>
      </w:pPr>
      <w:r w:rsidRPr="00134F16">
        <w:rPr>
          <w:rFonts w:ascii="Arial" w:hAnsi="Arial" w:cs="Arial"/>
          <w:sz w:val="16"/>
          <w:szCs w:val="16"/>
        </w:rPr>
        <w:t>Cox proportional hazards ratio (HR) with 95% CI and unadjusted p-values are reported. Significant p-values are highlighted in green.</w:t>
      </w:r>
    </w:p>
    <w:p w14:paraId="19D4703D" w14:textId="4F826B46" w:rsidR="006A4728" w:rsidRPr="00134F16" w:rsidRDefault="006A4728" w:rsidP="006A4728">
      <w:pPr>
        <w:rPr>
          <w:rFonts w:ascii="Arial" w:hAnsi="Arial" w:cs="Arial"/>
          <w:sz w:val="16"/>
          <w:szCs w:val="16"/>
        </w:rPr>
      </w:pPr>
      <w:r w:rsidRPr="00134F16">
        <w:rPr>
          <w:rFonts w:ascii="Arial" w:hAnsi="Arial" w:cs="Arial"/>
          <w:sz w:val="16"/>
          <w:szCs w:val="16"/>
          <w:vertAlign w:val="superscript"/>
        </w:rPr>
        <w:t>a</w:t>
      </w:r>
      <w:r w:rsidR="00B62D13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134F16">
        <w:rPr>
          <w:rFonts w:ascii="Arial" w:hAnsi="Arial" w:cs="Arial"/>
          <w:sz w:val="16"/>
          <w:szCs w:val="16"/>
        </w:rPr>
        <w:t>There were 55 missing values for deprivation index tertiles</w:t>
      </w:r>
    </w:p>
    <w:p w14:paraId="02762626" w14:textId="7B09867B" w:rsidR="00C80A61" w:rsidRPr="00134F16" w:rsidRDefault="004C296E" w:rsidP="00C80A61">
      <w:pPr>
        <w:pStyle w:val="ListParagraph"/>
        <w:numPr>
          <w:ilvl w:val="0"/>
          <w:numId w:val="4"/>
        </w:numPr>
        <w:rPr>
          <w:rFonts w:ascii="Arial" w:hAnsi="Arial" w:cs="Arial"/>
          <w:sz w:val="16"/>
          <w:szCs w:val="16"/>
        </w:rPr>
      </w:pPr>
      <w:r w:rsidRPr="00134F16">
        <w:rPr>
          <w:rFonts w:ascii="Arial" w:hAnsi="Arial" w:cs="Arial"/>
          <w:sz w:val="16"/>
          <w:szCs w:val="16"/>
        </w:rPr>
        <w:t>16</w:t>
      </w:r>
      <w:r w:rsidR="00C80A61" w:rsidRPr="00134F16">
        <w:rPr>
          <w:rFonts w:ascii="Arial" w:hAnsi="Arial" w:cs="Arial"/>
          <w:sz w:val="16"/>
          <w:szCs w:val="16"/>
        </w:rPr>
        <w:t xml:space="preserve"> observations deleted due to missingness in the Non-Hispanic Black</w:t>
      </w:r>
    </w:p>
    <w:p w14:paraId="09A22220" w14:textId="6B60133F" w:rsidR="00C80A61" w:rsidRPr="00134F16" w:rsidRDefault="00C80A61" w:rsidP="00C80A61">
      <w:pPr>
        <w:pStyle w:val="ListParagraph"/>
        <w:numPr>
          <w:ilvl w:val="0"/>
          <w:numId w:val="4"/>
        </w:numPr>
        <w:rPr>
          <w:rFonts w:ascii="Arial" w:hAnsi="Arial" w:cs="Arial"/>
          <w:sz w:val="16"/>
          <w:szCs w:val="16"/>
        </w:rPr>
      </w:pPr>
      <w:r w:rsidRPr="00134F16">
        <w:rPr>
          <w:rFonts w:ascii="Arial" w:hAnsi="Arial" w:cs="Arial"/>
          <w:sz w:val="16"/>
          <w:szCs w:val="16"/>
        </w:rPr>
        <w:t>1</w:t>
      </w:r>
      <w:r w:rsidR="00F56B58" w:rsidRPr="00134F16">
        <w:rPr>
          <w:rFonts w:ascii="Arial" w:hAnsi="Arial" w:cs="Arial"/>
          <w:sz w:val="16"/>
          <w:szCs w:val="16"/>
        </w:rPr>
        <w:t>6</w:t>
      </w:r>
      <w:r w:rsidRPr="00134F16">
        <w:rPr>
          <w:rFonts w:ascii="Arial" w:hAnsi="Arial" w:cs="Arial"/>
          <w:sz w:val="16"/>
          <w:szCs w:val="16"/>
        </w:rPr>
        <w:t xml:space="preserve"> observations deleted due to missingness in the Hispanic/Latino</w:t>
      </w:r>
    </w:p>
    <w:p w14:paraId="2C03E073" w14:textId="15921D9F" w:rsidR="00C80A61" w:rsidRPr="00134F16" w:rsidRDefault="00B17561" w:rsidP="00C80A61">
      <w:pPr>
        <w:pStyle w:val="ListParagraph"/>
        <w:numPr>
          <w:ilvl w:val="0"/>
          <w:numId w:val="4"/>
        </w:numPr>
        <w:rPr>
          <w:rFonts w:ascii="Arial" w:hAnsi="Arial" w:cs="Arial"/>
          <w:sz w:val="16"/>
          <w:szCs w:val="16"/>
        </w:rPr>
      </w:pPr>
      <w:r w:rsidRPr="00134F16">
        <w:rPr>
          <w:rFonts w:ascii="Arial" w:hAnsi="Arial" w:cs="Arial"/>
          <w:sz w:val="16"/>
          <w:szCs w:val="16"/>
        </w:rPr>
        <w:t>23</w:t>
      </w:r>
      <w:r w:rsidR="00C80A61" w:rsidRPr="00134F16">
        <w:rPr>
          <w:rFonts w:ascii="Arial" w:hAnsi="Arial" w:cs="Arial"/>
          <w:sz w:val="16"/>
          <w:szCs w:val="16"/>
        </w:rPr>
        <w:t xml:space="preserve"> observations deleted due to missingness in the Non-Hispanic White</w:t>
      </w:r>
    </w:p>
    <w:p w14:paraId="26809C25" w14:textId="77777777" w:rsidR="0049088F" w:rsidRDefault="0049088F"/>
    <w:sectPr w:rsidR="0049088F" w:rsidSect="006416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4126B" w14:textId="77777777" w:rsidR="008D7EC3" w:rsidRDefault="008D7EC3" w:rsidP="00786CB3">
      <w:r>
        <w:separator/>
      </w:r>
    </w:p>
  </w:endnote>
  <w:endnote w:type="continuationSeparator" w:id="0">
    <w:p w14:paraId="4CEE53CA" w14:textId="77777777" w:rsidR="008D7EC3" w:rsidRDefault="008D7EC3" w:rsidP="00786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9985624"/>
      <w:docPartObj>
        <w:docPartGallery w:val="Page Numbers (Bottom of Page)"/>
        <w:docPartUnique/>
      </w:docPartObj>
    </w:sdtPr>
    <w:sdtEndPr/>
    <w:sdtContent>
      <w:p w14:paraId="2DF92760" w14:textId="1FB0A810" w:rsidR="00786CB3" w:rsidRDefault="00786C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4D8055" w14:textId="77777777" w:rsidR="00786CB3" w:rsidRDefault="00786C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7610E" w14:textId="77777777" w:rsidR="008D7EC3" w:rsidRDefault="008D7EC3" w:rsidP="00786CB3">
      <w:r>
        <w:separator/>
      </w:r>
    </w:p>
  </w:footnote>
  <w:footnote w:type="continuationSeparator" w:id="0">
    <w:p w14:paraId="4936E949" w14:textId="77777777" w:rsidR="008D7EC3" w:rsidRDefault="008D7EC3" w:rsidP="00786C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32BFC"/>
    <w:multiLevelType w:val="hybridMultilevel"/>
    <w:tmpl w:val="291EC5BC"/>
    <w:lvl w:ilvl="0" w:tplc="CD944EFE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86701E"/>
    <w:multiLevelType w:val="multilevel"/>
    <w:tmpl w:val="BD0E7CB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6760213C"/>
    <w:multiLevelType w:val="hybridMultilevel"/>
    <w:tmpl w:val="6D9EA556"/>
    <w:lvl w:ilvl="0" w:tplc="CD944EFE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F3179C7"/>
    <w:multiLevelType w:val="multilevel"/>
    <w:tmpl w:val="7764DA8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6F9F7DF1"/>
    <w:multiLevelType w:val="multilevel"/>
    <w:tmpl w:val="3D287FD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606034847">
    <w:abstractNumId w:val="3"/>
  </w:num>
  <w:num w:numId="2" w16cid:durableId="1708405679">
    <w:abstractNumId w:val="4"/>
  </w:num>
  <w:num w:numId="3" w16cid:durableId="669285708">
    <w:abstractNumId w:val="1"/>
  </w:num>
  <w:num w:numId="4" w16cid:durableId="1828396954">
    <w:abstractNumId w:val="0"/>
  </w:num>
  <w:num w:numId="5" w16cid:durableId="18223090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B38"/>
    <w:rsid w:val="00000F3A"/>
    <w:rsid w:val="00002C31"/>
    <w:rsid w:val="000042E0"/>
    <w:rsid w:val="00005E7C"/>
    <w:rsid w:val="00005EB9"/>
    <w:rsid w:val="0001325C"/>
    <w:rsid w:val="000208AB"/>
    <w:rsid w:val="00023DB6"/>
    <w:rsid w:val="00025336"/>
    <w:rsid w:val="00026C65"/>
    <w:rsid w:val="00040A43"/>
    <w:rsid w:val="00042200"/>
    <w:rsid w:val="00045228"/>
    <w:rsid w:val="000465F6"/>
    <w:rsid w:val="000468F6"/>
    <w:rsid w:val="00047DA1"/>
    <w:rsid w:val="00050569"/>
    <w:rsid w:val="00055932"/>
    <w:rsid w:val="00066965"/>
    <w:rsid w:val="00067E58"/>
    <w:rsid w:val="00071B52"/>
    <w:rsid w:val="00073723"/>
    <w:rsid w:val="00073AC7"/>
    <w:rsid w:val="000775FE"/>
    <w:rsid w:val="00077F8F"/>
    <w:rsid w:val="000814ED"/>
    <w:rsid w:val="00083DA6"/>
    <w:rsid w:val="0008471F"/>
    <w:rsid w:val="00092508"/>
    <w:rsid w:val="000A071E"/>
    <w:rsid w:val="000A11CD"/>
    <w:rsid w:val="000A3C92"/>
    <w:rsid w:val="000A4D3F"/>
    <w:rsid w:val="000A5F79"/>
    <w:rsid w:val="000B0A56"/>
    <w:rsid w:val="000B1F0F"/>
    <w:rsid w:val="000B2D68"/>
    <w:rsid w:val="000B5B52"/>
    <w:rsid w:val="000C09B1"/>
    <w:rsid w:val="000C1BFA"/>
    <w:rsid w:val="000C64DD"/>
    <w:rsid w:val="000D1498"/>
    <w:rsid w:val="000D54EC"/>
    <w:rsid w:val="000E5554"/>
    <w:rsid w:val="000E61BC"/>
    <w:rsid w:val="000F15E7"/>
    <w:rsid w:val="000F2615"/>
    <w:rsid w:val="000F376D"/>
    <w:rsid w:val="000F57D3"/>
    <w:rsid w:val="00100C4E"/>
    <w:rsid w:val="00104E36"/>
    <w:rsid w:val="00106493"/>
    <w:rsid w:val="00106F90"/>
    <w:rsid w:val="00112C3E"/>
    <w:rsid w:val="00113750"/>
    <w:rsid w:val="00122D2B"/>
    <w:rsid w:val="00124280"/>
    <w:rsid w:val="00134F16"/>
    <w:rsid w:val="001368C0"/>
    <w:rsid w:val="00142E71"/>
    <w:rsid w:val="001436E2"/>
    <w:rsid w:val="00150668"/>
    <w:rsid w:val="00157662"/>
    <w:rsid w:val="001605E4"/>
    <w:rsid w:val="00160A6D"/>
    <w:rsid w:val="0016478B"/>
    <w:rsid w:val="001666BA"/>
    <w:rsid w:val="00166D5A"/>
    <w:rsid w:val="0017058F"/>
    <w:rsid w:val="001737E0"/>
    <w:rsid w:val="0018153A"/>
    <w:rsid w:val="0018263C"/>
    <w:rsid w:val="00182AF0"/>
    <w:rsid w:val="00182B79"/>
    <w:rsid w:val="00183520"/>
    <w:rsid w:val="00187C73"/>
    <w:rsid w:val="00197918"/>
    <w:rsid w:val="001A26DB"/>
    <w:rsid w:val="001A4C57"/>
    <w:rsid w:val="001B01BA"/>
    <w:rsid w:val="001B409A"/>
    <w:rsid w:val="001B5130"/>
    <w:rsid w:val="001C3E05"/>
    <w:rsid w:val="001C7136"/>
    <w:rsid w:val="001D2ADE"/>
    <w:rsid w:val="001D2F59"/>
    <w:rsid w:val="001D45B6"/>
    <w:rsid w:val="001D6213"/>
    <w:rsid w:val="001D72CF"/>
    <w:rsid w:val="001E7A61"/>
    <w:rsid w:val="001E7F95"/>
    <w:rsid w:val="001F08AE"/>
    <w:rsid w:val="002008BC"/>
    <w:rsid w:val="002045E7"/>
    <w:rsid w:val="00204B38"/>
    <w:rsid w:val="002119DB"/>
    <w:rsid w:val="00214C9E"/>
    <w:rsid w:val="00215801"/>
    <w:rsid w:val="00217868"/>
    <w:rsid w:val="00223116"/>
    <w:rsid w:val="00225B3F"/>
    <w:rsid w:val="0023249C"/>
    <w:rsid w:val="00243182"/>
    <w:rsid w:val="00255B29"/>
    <w:rsid w:val="00256A86"/>
    <w:rsid w:val="00261485"/>
    <w:rsid w:val="00266DE8"/>
    <w:rsid w:val="002742CA"/>
    <w:rsid w:val="0028176F"/>
    <w:rsid w:val="002826F0"/>
    <w:rsid w:val="002832DF"/>
    <w:rsid w:val="00286123"/>
    <w:rsid w:val="002875F6"/>
    <w:rsid w:val="0029071F"/>
    <w:rsid w:val="00290C50"/>
    <w:rsid w:val="002945E9"/>
    <w:rsid w:val="00297171"/>
    <w:rsid w:val="002A464F"/>
    <w:rsid w:val="002A56F9"/>
    <w:rsid w:val="002B074D"/>
    <w:rsid w:val="002B2087"/>
    <w:rsid w:val="002B47EC"/>
    <w:rsid w:val="002B7546"/>
    <w:rsid w:val="002C0252"/>
    <w:rsid w:val="002C272B"/>
    <w:rsid w:val="002C3CD5"/>
    <w:rsid w:val="002C44A0"/>
    <w:rsid w:val="002C5D00"/>
    <w:rsid w:val="002E2EC3"/>
    <w:rsid w:val="002F01DE"/>
    <w:rsid w:val="002F1A89"/>
    <w:rsid w:val="002F2195"/>
    <w:rsid w:val="002F3470"/>
    <w:rsid w:val="00301C11"/>
    <w:rsid w:val="0030781D"/>
    <w:rsid w:val="00307B31"/>
    <w:rsid w:val="00310BBC"/>
    <w:rsid w:val="003156D8"/>
    <w:rsid w:val="00315D3A"/>
    <w:rsid w:val="003208C8"/>
    <w:rsid w:val="003220C2"/>
    <w:rsid w:val="0032228A"/>
    <w:rsid w:val="003223E5"/>
    <w:rsid w:val="0032494A"/>
    <w:rsid w:val="00325B72"/>
    <w:rsid w:val="00331298"/>
    <w:rsid w:val="00333507"/>
    <w:rsid w:val="00337946"/>
    <w:rsid w:val="0034077F"/>
    <w:rsid w:val="0034134D"/>
    <w:rsid w:val="003420A9"/>
    <w:rsid w:val="00342B11"/>
    <w:rsid w:val="00342DD7"/>
    <w:rsid w:val="003525A9"/>
    <w:rsid w:val="00353AA1"/>
    <w:rsid w:val="003573A4"/>
    <w:rsid w:val="0036661A"/>
    <w:rsid w:val="0038020A"/>
    <w:rsid w:val="003807FF"/>
    <w:rsid w:val="00382993"/>
    <w:rsid w:val="0038653A"/>
    <w:rsid w:val="00391D45"/>
    <w:rsid w:val="00394CA3"/>
    <w:rsid w:val="003965BF"/>
    <w:rsid w:val="003970AD"/>
    <w:rsid w:val="003B5580"/>
    <w:rsid w:val="003B6956"/>
    <w:rsid w:val="003C0ABE"/>
    <w:rsid w:val="003C42C6"/>
    <w:rsid w:val="003C4CE9"/>
    <w:rsid w:val="003C7391"/>
    <w:rsid w:val="003D1BB9"/>
    <w:rsid w:val="003D4A75"/>
    <w:rsid w:val="003D7BFF"/>
    <w:rsid w:val="003E00A0"/>
    <w:rsid w:val="003E1882"/>
    <w:rsid w:val="003F0C84"/>
    <w:rsid w:val="0040351E"/>
    <w:rsid w:val="00412441"/>
    <w:rsid w:val="00415701"/>
    <w:rsid w:val="004317DD"/>
    <w:rsid w:val="00431B52"/>
    <w:rsid w:val="004369D0"/>
    <w:rsid w:val="00436D06"/>
    <w:rsid w:val="004409AA"/>
    <w:rsid w:val="00440A35"/>
    <w:rsid w:val="00444403"/>
    <w:rsid w:val="00444A02"/>
    <w:rsid w:val="00452955"/>
    <w:rsid w:val="00455F81"/>
    <w:rsid w:val="00456EB1"/>
    <w:rsid w:val="00460B34"/>
    <w:rsid w:val="00463BF8"/>
    <w:rsid w:val="00463CF2"/>
    <w:rsid w:val="004670DC"/>
    <w:rsid w:val="00484D7C"/>
    <w:rsid w:val="00487B47"/>
    <w:rsid w:val="0049088F"/>
    <w:rsid w:val="004A2518"/>
    <w:rsid w:val="004A4D2C"/>
    <w:rsid w:val="004A6914"/>
    <w:rsid w:val="004B511B"/>
    <w:rsid w:val="004B75AE"/>
    <w:rsid w:val="004C296E"/>
    <w:rsid w:val="004C2DC2"/>
    <w:rsid w:val="004C2EB4"/>
    <w:rsid w:val="004C3B06"/>
    <w:rsid w:val="004C3C2F"/>
    <w:rsid w:val="004D09B8"/>
    <w:rsid w:val="004D47A8"/>
    <w:rsid w:val="004D4F08"/>
    <w:rsid w:val="004D6BC4"/>
    <w:rsid w:val="004E04DC"/>
    <w:rsid w:val="004E34EA"/>
    <w:rsid w:val="004E522E"/>
    <w:rsid w:val="004E5F1D"/>
    <w:rsid w:val="00502210"/>
    <w:rsid w:val="005107BB"/>
    <w:rsid w:val="0051145B"/>
    <w:rsid w:val="00515E98"/>
    <w:rsid w:val="00516C7B"/>
    <w:rsid w:val="005226BD"/>
    <w:rsid w:val="00542027"/>
    <w:rsid w:val="00547D20"/>
    <w:rsid w:val="0055114A"/>
    <w:rsid w:val="00555145"/>
    <w:rsid w:val="00560F30"/>
    <w:rsid w:val="00562039"/>
    <w:rsid w:val="00570A73"/>
    <w:rsid w:val="00572D38"/>
    <w:rsid w:val="00573168"/>
    <w:rsid w:val="00575FC8"/>
    <w:rsid w:val="0057642F"/>
    <w:rsid w:val="00582C75"/>
    <w:rsid w:val="0058412C"/>
    <w:rsid w:val="005843BA"/>
    <w:rsid w:val="00585758"/>
    <w:rsid w:val="0058770D"/>
    <w:rsid w:val="00591E7E"/>
    <w:rsid w:val="00592454"/>
    <w:rsid w:val="00592E47"/>
    <w:rsid w:val="005A1C63"/>
    <w:rsid w:val="005A2736"/>
    <w:rsid w:val="005A6B51"/>
    <w:rsid w:val="005A73EE"/>
    <w:rsid w:val="005C774A"/>
    <w:rsid w:val="005D3627"/>
    <w:rsid w:val="005D5C1E"/>
    <w:rsid w:val="005E3390"/>
    <w:rsid w:val="005E4FE0"/>
    <w:rsid w:val="00602A6E"/>
    <w:rsid w:val="00620D91"/>
    <w:rsid w:val="00623ACF"/>
    <w:rsid w:val="00624DB3"/>
    <w:rsid w:val="006304EB"/>
    <w:rsid w:val="00632FA8"/>
    <w:rsid w:val="0063356F"/>
    <w:rsid w:val="006337E3"/>
    <w:rsid w:val="00633980"/>
    <w:rsid w:val="0063603F"/>
    <w:rsid w:val="0064165C"/>
    <w:rsid w:val="006427F7"/>
    <w:rsid w:val="00643F06"/>
    <w:rsid w:val="00644CC5"/>
    <w:rsid w:val="00646F15"/>
    <w:rsid w:val="00650D86"/>
    <w:rsid w:val="006567B4"/>
    <w:rsid w:val="00657B54"/>
    <w:rsid w:val="00665055"/>
    <w:rsid w:val="00666E9D"/>
    <w:rsid w:val="006677D9"/>
    <w:rsid w:val="006678C1"/>
    <w:rsid w:val="00680FB2"/>
    <w:rsid w:val="00682EC1"/>
    <w:rsid w:val="00683EF0"/>
    <w:rsid w:val="006936D2"/>
    <w:rsid w:val="00693D11"/>
    <w:rsid w:val="006A3B56"/>
    <w:rsid w:val="006A4728"/>
    <w:rsid w:val="006B1497"/>
    <w:rsid w:val="006B1A2B"/>
    <w:rsid w:val="006B5B49"/>
    <w:rsid w:val="006B6A79"/>
    <w:rsid w:val="006C6531"/>
    <w:rsid w:val="006D0025"/>
    <w:rsid w:val="006D534A"/>
    <w:rsid w:val="006E1E19"/>
    <w:rsid w:val="006E48F4"/>
    <w:rsid w:val="006E5ACF"/>
    <w:rsid w:val="006E6623"/>
    <w:rsid w:val="006E7360"/>
    <w:rsid w:val="006F2DA7"/>
    <w:rsid w:val="00703AF0"/>
    <w:rsid w:val="007045C5"/>
    <w:rsid w:val="0070690D"/>
    <w:rsid w:val="00706AFF"/>
    <w:rsid w:val="00711F48"/>
    <w:rsid w:val="007168A7"/>
    <w:rsid w:val="00716F9D"/>
    <w:rsid w:val="007205BF"/>
    <w:rsid w:val="00721A2A"/>
    <w:rsid w:val="00725E81"/>
    <w:rsid w:val="00730AB3"/>
    <w:rsid w:val="007335C2"/>
    <w:rsid w:val="007337D3"/>
    <w:rsid w:val="00736E8B"/>
    <w:rsid w:val="00740C93"/>
    <w:rsid w:val="007414C6"/>
    <w:rsid w:val="00742283"/>
    <w:rsid w:val="00743792"/>
    <w:rsid w:val="007458DF"/>
    <w:rsid w:val="007504C1"/>
    <w:rsid w:val="00750690"/>
    <w:rsid w:val="007521C4"/>
    <w:rsid w:val="00752710"/>
    <w:rsid w:val="00754ECF"/>
    <w:rsid w:val="00755548"/>
    <w:rsid w:val="00757A8C"/>
    <w:rsid w:val="007622CB"/>
    <w:rsid w:val="00763087"/>
    <w:rsid w:val="007635BD"/>
    <w:rsid w:val="0076476F"/>
    <w:rsid w:val="00770C08"/>
    <w:rsid w:val="007713BF"/>
    <w:rsid w:val="00773DAA"/>
    <w:rsid w:val="00774517"/>
    <w:rsid w:val="00785C6E"/>
    <w:rsid w:val="00786CB3"/>
    <w:rsid w:val="00787073"/>
    <w:rsid w:val="007875B5"/>
    <w:rsid w:val="007A0E71"/>
    <w:rsid w:val="007A11AF"/>
    <w:rsid w:val="007A307E"/>
    <w:rsid w:val="007A3A31"/>
    <w:rsid w:val="007A787F"/>
    <w:rsid w:val="007B03BA"/>
    <w:rsid w:val="007B2DCE"/>
    <w:rsid w:val="007B33DE"/>
    <w:rsid w:val="007B6F4A"/>
    <w:rsid w:val="007C17B2"/>
    <w:rsid w:val="007C6739"/>
    <w:rsid w:val="007C693E"/>
    <w:rsid w:val="007D432B"/>
    <w:rsid w:val="007E05BA"/>
    <w:rsid w:val="007E215C"/>
    <w:rsid w:val="007F1EBF"/>
    <w:rsid w:val="007F6A04"/>
    <w:rsid w:val="008033C1"/>
    <w:rsid w:val="0081172C"/>
    <w:rsid w:val="008122B9"/>
    <w:rsid w:val="0082149B"/>
    <w:rsid w:val="00821868"/>
    <w:rsid w:val="0082307F"/>
    <w:rsid w:val="008243BE"/>
    <w:rsid w:val="00826116"/>
    <w:rsid w:val="00832FCA"/>
    <w:rsid w:val="00832FFD"/>
    <w:rsid w:val="00842199"/>
    <w:rsid w:val="0084275E"/>
    <w:rsid w:val="0084403A"/>
    <w:rsid w:val="0084560F"/>
    <w:rsid w:val="00845888"/>
    <w:rsid w:val="00846588"/>
    <w:rsid w:val="00850E0E"/>
    <w:rsid w:val="008516F5"/>
    <w:rsid w:val="0086560E"/>
    <w:rsid w:val="008705E9"/>
    <w:rsid w:val="00873725"/>
    <w:rsid w:val="00875D07"/>
    <w:rsid w:val="00877CD7"/>
    <w:rsid w:val="00880BCB"/>
    <w:rsid w:val="00883425"/>
    <w:rsid w:val="00883986"/>
    <w:rsid w:val="0088735F"/>
    <w:rsid w:val="00890434"/>
    <w:rsid w:val="008923C2"/>
    <w:rsid w:val="008935F1"/>
    <w:rsid w:val="00893A11"/>
    <w:rsid w:val="008B1542"/>
    <w:rsid w:val="008B2CEF"/>
    <w:rsid w:val="008B37DC"/>
    <w:rsid w:val="008B6151"/>
    <w:rsid w:val="008B6722"/>
    <w:rsid w:val="008B7C00"/>
    <w:rsid w:val="008C1C93"/>
    <w:rsid w:val="008C32EA"/>
    <w:rsid w:val="008D59E2"/>
    <w:rsid w:val="008D60D2"/>
    <w:rsid w:val="008D69FF"/>
    <w:rsid w:val="008D7EC3"/>
    <w:rsid w:val="008E09C4"/>
    <w:rsid w:val="008E0D51"/>
    <w:rsid w:val="008E714F"/>
    <w:rsid w:val="008E7FE3"/>
    <w:rsid w:val="008F75EF"/>
    <w:rsid w:val="009006C6"/>
    <w:rsid w:val="00900801"/>
    <w:rsid w:val="0090144D"/>
    <w:rsid w:val="00902C05"/>
    <w:rsid w:val="00903B3F"/>
    <w:rsid w:val="00906CAF"/>
    <w:rsid w:val="009115EB"/>
    <w:rsid w:val="00912B55"/>
    <w:rsid w:val="00912DC5"/>
    <w:rsid w:val="00915B5F"/>
    <w:rsid w:val="009164EB"/>
    <w:rsid w:val="0092092B"/>
    <w:rsid w:val="009216BF"/>
    <w:rsid w:val="009236F9"/>
    <w:rsid w:val="0092693F"/>
    <w:rsid w:val="00927176"/>
    <w:rsid w:val="0093056F"/>
    <w:rsid w:val="00932325"/>
    <w:rsid w:val="00932BD0"/>
    <w:rsid w:val="009334C6"/>
    <w:rsid w:val="00941584"/>
    <w:rsid w:val="00947659"/>
    <w:rsid w:val="00947C99"/>
    <w:rsid w:val="0095086E"/>
    <w:rsid w:val="0095159F"/>
    <w:rsid w:val="00953AA7"/>
    <w:rsid w:val="00955859"/>
    <w:rsid w:val="00956FCA"/>
    <w:rsid w:val="009618FE"/>
    <w:rsid w:val="009644EE"/>
    <w:rsid w:val="0099154E"/>
    <w:rsid w:val="00994B18"/>
    <w:rsid w:val="00997F7A"/>
    <w:rsid w:val="009A31AC"/>
    <w:rsid w:val="009A4697"/>
    <w:rsid w:val="009A51DF"/>
    <w:rsid w:val="009B5516"/>
    <w:rsid w:val="009B68F4"/>
    <w:rsid w:val="009C2011"/>
    <w:rsid w:val="009C3332"/>
    <w:rsid w:val="009C3E44"/>
    <w:rsid w:val="009D3B63"/>
    <w:rsid w:val="009D59C9"/>
    <w:rsid w:val="009E285A"/>
    <w:rsid w:val="009E3E2A"/>
    <w:rsid w:val="009E495B"/>
    <w:rsid w:val="009E74F9"/>
    <w:rsid w:val="009E79A9"/>
    <w:rsid w:val="009F3FC6"/>
    <w:rsid w:val="009F4F20"/>
    <w:rsid w:val="009F617F"/>
    <w:rsid w:val="009F7206"/>
    <w:rsid w:val="00A023A7"/>
    <w:rsid w:val="00A0446C"/>
    <w:rsid w:val="00A073C9"/>
    <w:rsid w:val="00A16B52"/>
    <w:rsid w:val="00A17FEA"/>
    <w:rsid w:val="00A202EA"/>
    <w:rsid w:val="00A31996"/>
    <w:rsid w:val="00A3325E"/>
    <w:rsid w:val="00A33464"/>
    <w:rsid w:val="00A33B2D"/>
    <w:rsid w:val="00A36853"/>
    <w:rsid w:val="00A40864"/>
    <w:rsid w:val="00A4588C"/>
    <w:rsid w:val="00A47A49"/>
    <w:rsid w:val="00A509FD"/>
    <w:rsid w:val="00A57B10"/>
    <w:rsid w:val="00A6154A"/>
    <w:rsid w:val="00A67AED"/>
    <w:rsid w:val="00A81686"/>
    <w:rsid w:val="00A81D85"/>
    <w:rsid w:val="00A82BAD"/>
    <w:rsid w:val="00A87417"/>
    <w:rsid w:val="00A97571"/>
    <w:rsid w:val="00AA445D"/>
    <w:rsid w:val="00AB1C8C"/>
    <w:rsid w:val="00AB27A8"/>
    <w:rsid w:val="00AB3300"/>
    <w:rsid w:val="00AB4BF2"/>
    <w:rsid w:val="00AB4CC1"/>
    <w:rsid w:val="00AC1A23"/>
    <w:rsid w:val="00AC2E14"/>
    <w:rsid w:val="00AC6AEE"/>
    <w:rsid w:val="00AD54B0"/>
    <w:rsid w:val="00AD7E5D"/>
    <w:rsid w:val="00AE2686"/>
    <w:rsid w:val="00AE2778"/>
    <w:rsid w:val="00AE62DB"/>
    <w:rsid w:val="00B07577"/>
    <w:rsid w:val="00B12DB4"/>
    <w:rsid w:val="00B131E2"/>
    <w:rsid w:val="00B16B2E"/>
    <w:rsid w:val="00B16B48"/>
    <w:rsid w:val="00B17561"/>
    <w:rsid w:val="00B20891"/>
    <w:rsid w:val="00B21965"/>
    <w:rsid w:val="00B22E4A"/>
    <w:rsid w:val="00B276AE"/>
    <w:rsid w:val="00B34FB6"/>
    <w:rsid w:val="00B359D4"/>
    <w:rsid w:val="00B3674A"/>
    <w:rsid w:val="00B43A51"/>
    <w:rsid w:val="00B44064"/>
    <w:rsid w:val="00B45528"/>
    <w:rsid w:val="00B45A31"/>
    <w:rsid w:val="00B45BE6"/>
    <w:rsid w:val="00B50987"/>
    <w:rsid w:val="00B512F8"/>
    <w:rsid w:val="00B52423"/>
    <w:rsid w:val="00B53488"/>
    <w:rsid w:val="00B539DA"/>
    <w:rsid w:val="00B62D13"/>
    <w:rsid w:val="00B65CA1"/>
    <w:rsid w:val="00B66159"/>
    <w:rsid w:val="00B7599F"/>
    <w:rsid w:val="00B808E7"/>
    <w:rsid w:val="00B81D69"/>
    <w:rsid w:val="00B82E41"/>
    <w:rsid w:val="00B83394"/>
    <w:rsid w:val="00B8796C"/>
    <w:rsid w:val="00B900EF"/>
    <w:rsid w:val="00B9258C"/>
    <w:rsid w:val="00B95EC6"/>
    <w:rsid w:val="00B979C6"/>
    <w:rsid w:val="00BA47A0"/>
    <w:rsid w:val="00BA7A38"/>
    <w:rsid w:val="00BB0B2B"/>
    <w:rsid w:val="00BB350C"/>
    <w:rsid w:val="00BB5DC7"/>
    <w:rsid w:val="00BC0DAB"/>
    <w:rsid w:val="00BC18C3"/>
    <w:rsid w:val="00BC1AA2"/>
    <w:rsid w:val="00BC1B90"/>
    <w:rsid w:val="00BC5C03"/>
    <w:rsid w:val="00BC6A66"/>
    <w:rsid w:val="00BE0CA2"/>
    <w:rsid w:val="00BE22A1"/>
    <w:rsid w:val="00BE3DA0"/>
    <w:rsid w:val="00BE47ED"/>
    <w:rsid w:val="00BF1BC5"/>
    <w:rsid w:val="00BF28D4"/>
    <w:rsid w:val="00BF2E4A"/>
    <w:rsid w:val="00BF7B94"/>
    <w:rsid w:val="00C013B3"/>
    <w:rsid w:val="00C03C4F"/>
    <w:rsid w:val="00C1500B"/>
    <w:rsid w:val="00C16218"/>
    <w:rsid w:val="00C201C6"/>
    <w:rsid w:val="00C21EDE"/>
    <w:rsid w:val="00C22015"/>
    <w:rsid w:val="00C25244"/>
    <w:rsid w:val="00C34543"/>
    <w:rsid w:val="00C358C7"/>
    <w:rsid w:val="00C4118E"/>
    <w:rsid w:val="00C44D52"/>
    <w:rsid w:val="00C47EBC"/>
    <w:rsid w:val="00C54FED"/>
    <w:rsid w:val="00C62A5D"/>
    <w:rsid w:val="00C63E06"/>
    <w:rsid w:val="00C644A3"/>
    <w:rsid w:val="00C66232"/>
    <w:rsid w:val="00C7065F"/>
    <w:rsid w:val="00C71EC7"/>
    <w:rsid w:val="00C72341"/>
    <w:rsid w:val="00C76132"/>
    <w:rsid w:val="00C804D5"/>
    <w:rsid w:val="00C80A61"/>
    <w:rsid w:val="00C81132"/>
    <w:rsid w:val="00C81199"/>
    <w:rsid w:val="00C85C4D"/>
    <w:rsid w:val="00C90CDD"/>
    <w:rsid w:val="00C94C57"/>
    <w:rsid w:val="00C97FB2"/>
    <w:rsid w:val="00CA0D2F"/>
    <w:rsid w:val="00CB1C5D"/>
    <w:rsid w:val="00CC3953"/>
    <w:rsid w:val="00CC410B"/>
    <w:rsid w:val="00CC5E95"/>
    <w:rsid w:val="00CD1AED"/>
    <w:rsid w:val="00CD310F"/>
    <w:rsid w:val="00CD70D2"/>
    <w:rsid w:val="00CF003F"/>
    <w:rsid w:val="00CF51C4"/>
    <w:rsid w:val="00D07791"/>
    <w:rsid w:val="00D1171D"/>
    <w:rsid w:val="00D12648"/>
    <w:rsid w:val="00D16652"/>
    <w:rsid w:val="00D221F3"/>
    <w:rsid w:val="00D23D88"/>
    <w:rsid w:val="00D2751F"/>
    <w:rsid w:val="00D315E1"/>
    <w:rsid w:val="00D32A74"/>
    <w:rsid w:val="00D40E21"/>
    <w:rsid w:val="00D41C90"/>
    <w:rsid w:val="00D41DC5"/>
    <w:rsid w:val="00D43037"/>
    <w:rsid w:val="00D430E6"/>
    <w:rsid w:val="00D449D2"/>
    <w:rsid w:val="00D45663"/>
    <w:rsid w:val="00D5320C"/>
    <w:rsid w:val="00D53431"/>
    <w:rsid w:val="00D535F7"/>
    <w:rsid w:val="00D556AA"/>
    <w:rsid w:val="00D617D8"/>
    <w:rsid w:val="00D7289A"/>
    <w:rsid w:val="00D82BA1"/>
    <w:rsid w:val="00D84399"/>
    <w:rsid w:val="00D8558B"/>
    <w:rsid w:val="00D93C82"/>
    <w:rsid w:val="00D94468"/>
    <w:rsid w:val="00D9586C"/>
    <w:rsid w:val="00D96DC0"/>
    <w:rsid w:val="00D973D3"/>
    <w:rsid w:val="00DA2A66"/>
    <w:rsid w:val="00DA3FF3"/>
    <w:rsid w:val="00DA5149"/>
    <w:rsid w:val="00DA746A"/>
    <w:rsid w:val="00DB4E15"/>
    <w:rsid w:val="00DC177B"/>
    <w:rsid w:val="00DC2DAA"/>
    <w:rsid w:val="00DC4800"/>
    <w:rsid w:val="00DC7450"/>
    <w:rsid w:val="00DD1DD2"/>
    <w:rsid w:val="00DD3338"/>
    <w:rsid w:val="00DD4A2E"/>
    <w:rsid w:val="00DE0F96"/>
    <w:rsid w:val="00DE1CA5"/>
    <w:rsid w:val="00DF0579"/>
    <w:rsid w:val="00DF06B6"/>
    <w:rsid w:val="00DF24FE"/>
    <w:rsid w:val="00DF4882"/>
    <w:rsid w:val="00E03D9A"/>
    <w:rsid w:val="00E056CC"/>
    <w:rsid w:val="00E05FFF"/>
    <w:rsid w:val="00E11947"/>
    <w:rsid w:val="00E13A0C"/>
    <w:rsid w:val="00E14E41"/>
    <w:rsid w:val="00E20264"/>
    <w:rsid w:val="00E21D59"/>
    <w:rsid w:val="00E27054"/>
    <w:rsid w:val="00E277F2"/>
    <w:rsid w:val="00E3129C"/>
    <w:rsid w:val="00E35987"/>
    <w:rsid w:val="00E35B7F"/>
    <w:rsid w:val="00E35C28"/>
    <w:rsid w:val="00E36EFF"/>
    <w:rsid w:val="00E40E86"/>
    <w:rsid w:val="00E438D9"/>
    <w:rsid w:val="00E4628D"/>
    <w:rsid w:val="00E51A02"/>
    <w:rsid w:val="00E51D0C"/>
    <w:rsid w:val="00E57CA5"/>
    <w:rsid w:val="00E66221"/>
    <w:rsid w:val="00E71092"/>
    <w:rsid w:val="00E81A0E"/>
    <w:rsid w:val="00E84A60"/>
    <w:rsid w:val="00E86393"/>
    <w:rsid w:val="00E8675A"/>
    <w:rsid w:val="00E867A9"/>
    <w:rsid w:val="00E95F41"/>
    <w:rsid w:val="00EA2CE7"/>
    <w:rsid w:val="00EA6F0C"/>
    <w:rsid w:val="00EC13BD"/>
    <w:rsid w:val="00EC5908"/>
    <w:rsid w:val="00EC7A2E"/>
    <w:rsid w:val="00ED10DB"/>
    <w:rsid w:val="00ED10DF"/>
    <w:rsid w:val="00ED1ABF"/>
    <w:rsid w:val="00ED4115"/>
    <w:rsid w:val="00ED7B3E"/>
    <w:rsid w:val="00EF059A"/>
    <w:rsid w:val="00F02762"/>
    <w:rsid w:val="00F02FCE"/>
    <w:rsid w:val="00F05F42"/>
    <w:rsid w:val="00F10C67"/>
    <w:rsid w:val="00F33BD3"/>
    <w:rsid w:val="00F367CA"/>
    <w:rsid w:val="00F36CA8"/>
    <w:rsid w:val="00F374E6"/>
    <w:rsid w:val="00F40626"/>
    <w:rsid w:val="00F42A5B"/>
    <w:rsid w:val="00F430C2"/>
    <w:rsid w:val="00F43A9D"/>
    <w:rsid w:val="00F456DD"/>
    <w:rsid w:val="00F456FA"/>
    <w:rsid w:val="00F45CB2"/>
    <w:rsid w:val="00F46048"/>
    <w:rsid w:val="00F474EC"/>
    <w:rsid w:val="00F51D18"/>
    <w:rsid w:val="00F56B58"/>
    <w:rsid w:val="00F571E7"/>
    <w:rsid w:val="00F57C06"/>
    <w:rsid w:val="00F6399C"/>
    <w:rsid w:val="00F70B9D"/>
    <w:rsid w:val="00F70EE7"/>
    <w:rsid w:val="00F73A10"/>
    <w:rsid w:val="00F75EFD"/>
    <w:rsid w:val="00F81306"/>
    <w:rsid w:val="00F81A82"/>
    <w:rsid w:val="00F828D0"/>
    <w:rsid w:val="00F9487E"/>
    <w:rsid w:val="00F97871"/>
    <w:rsid w:val="00FA13B7"/>
    <w:rsid w:val="00FA2E6E"/>
    <w:rsid w:val="00FA4EB3"/>
    <w:rsid w:val="00FA52E2"/>
    <w:rsid w:val="00FB3349"/>
    <w:rsid w:val="00FB5DAD"/>
    <w:rsid w:val="00FC6AB0"/>
    <w:rsid w:val="00FD59C2"/>
    <w:rsid w:val="00FD5B96"/>
    <w:rsid w:val="00FD5E69"/>
    <w:rsid w:val="00FD5F94"/>
    <w:rsid w:val="00FE2E30"/>
    <w:rsid w:val="00FE58F9"/>
    <w:rsid w:val="00FE7B0D"/>
    <w:rsid w:val="00FF0DFB"/>
    <w:rsid w:val="00FF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3013FA"/>
  <w15:chartTrackingRefBased/>
  <w15:docId w15:val="{AAA6CC59-0923-4693-9A4D-CC18BBAD8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B38"/>
    <w:pPr>
      <w:spacing w:after="0" w:line="240" w:lineRule="auto"/>
    </w:pPr>
    <w:rPr>
      <w:rFonts w:ascii="Calibri" w:hAnsi="Calibri" w:cs="Calibri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4B3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4B3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B3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4B3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45A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5A31"/>
    <w:rPr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5A31"/>
    <w:rPr>
      <w:rFonts w:ascii="Calibri" w:hAnsi="Calibri" w:cs="Calibri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742CA"/>
    <w:pPr>
      <w:spacing w:after="0" w:line="240" w:lineRule="auto"/>
    </w:pPr>
    <w:rPr>
      <w:rFonts w:ascii="Calibri" w:hAnsi="Calibri" w:cs="Calibri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7CD7"/>
    <w:rPr>
      <w:b/>
      <w:bCs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7CD7"/>
    <w:rPr>
      <w:rFonts w:ascii="Calibri" w:hAnsi="Calibri" w:cs="Calibri"/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31B52"/>
  </w:style>
  <w:style w:type="table" w:styleId="TableGrid">
    <w:name w:val="Table Grid"/>
    <w:basedOn w:val="TableNormal"/>
    <w:uiPriority w:val="39"/>
    <w:rsid w:val="00811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6C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6CB3"/>
    <w:rPr>
      <w:rFonts w:ascii="Calibri" w:hAnsi="Calibri" w:cs="Calibri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86C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6CB3"/>
    <w:rPr>
      <w:rFonts w:ascii="Calibri" w:hAnsi="Calibri" w:cs="Calibri"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9C3E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02770B-1031-47C7-8A8B-EA28786AFE3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e77fabd-40e5-4335-9d12-298222ec242f}" enabled="1" method="Standard" siteId="{adeadcd2-3aaf-4835-b273-1ebe8a7726f1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55</Words>
  <Characters>544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says, Valentina</dc:creator>
  <cp:keywords/>
  <dc:description/>
  <cp:lastModifiedBy>Ghisays, Valentina</cp:lastModifiedBy>
  <cp:revision>6</cp:revision>
  <dcterms:created xsi:type="dcterms:W3CDTF">2025-04-01T21:57:00Z</dcterms:created>
  <dcterms:modified xsi:type="dcterms:W3CDTF">2025-04-03T20:16:00Z</dcterms:modified>
</cp:coreProperties>
</file>